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4031ED" w14:textId="02F9282A" w:rsidR="00B0788E" w:rsidRPr="00D202C8" w:rsidRDefault="00B0788E" w:rsidP="00B0788E">
      <w:pPr>
        <w:rPr>
          <w:rFonts w:ascii="Times New Roman" w:hAnsi="Times New Roman" w:cs="Times New Roman"/>
          <w:sz w:val="24"/>
        </w:rPr>
      </w:pPr>
      <w:r w:rsidRPr="002E25C8">
        <w:rPr>
          <w:rFonts w:ascii="Times New Roman" w:hAnsi="Times New Roman" w:cs="Times New Roman" w:hint="eastAsia"/>
          <w:b/>
          <w:bCs/>
          <w:sz w:val="24"/>
        </w:rPr>
        <w:t>Table</w:t>
      </w:r>
      <w:r w:rsidRPr="002E25C8">
        <w:rPr>
          <w:rFonts w:ascii="Times New Roman" w:hAnsi="Times New Roman" w:cs="Times New Roman"/>
          <w:b/>
          <w:bCs/>
          <w:sz w:val="24"/>
        </w:rPr>
        <w:t xml:space="preserve"> </w:t>
      </w:r>
      <w:r w:rsidRPr="002E25C8">
        <w:rPr>
          <w:rFonts w:ascii="Times New Roman" w:hAnsi="Times New Roman" w:cs="Times New Roman" w:hint="eastAsia"/>
          <w:b/>
          <w:bCs/>
          <w:sz w:val="24"/>
        </w:rPr>
        <w:t>S</w:t>
      </w:r>
      <w:r w:rsidRPr="002E25C8">
        <w:rPr>
          <w:rFonts w:ascii="Times New Roman" w:hAnsi="Times New Roman" w:cs="Times New Roman"/>
          <w:b/>
          <w:bCs/>
          <w:sz w:val="24"/>
        </w:rPr>
        <w:t>1</w:t>
      </w:r>
      <w:r w:rsidR="00D202C8">
        <w:rPr>
          <w:rFonts w:ascii="Times New Roman" w:hAnsi="Times New Roman" w:cs="Times New Roman"/>
          <w:b/>
          <w:bCs/>
          <w:sz w:val="24"/>
        </w:rPr>
        <w:t>.</w:t>
      </w:r>
      <w:r w:rsidRPr="002E25C8">
        <w:rPr>
          <w:rFonts w:ascii="Times New Roman" w:hAnsi="Times New Roman" w:cs="Times New Roman"/>
          <w:b/>
          <w:bCs/>
          <w:sz w:val="24"/>
        </w:rPr>
        <w:t xml:space="preserve"> </w:t>
      </w:r>
      <w:r w:rsidRPr="00D202C8">
        <w:rPr>
          <w:rFonts w:ascii="Times New Roman" w:hAnsi="Times New Roman" w:cs="Times New Roman"/>
          <w:sz w:val="24"/>
        </w:rPr>
        <w:t>Variance inflation factor (VIF) analysis and exclusion</w:t>
      </w:r>
      <w:r w:rsidR="00D202C8">
        <w:rPr>
          <w:rFonts w:ascii="Times New Roman" w:hAnsi="Times New Roman" w:cs="Times New Roman"/>
          <w:sz w:val="24"/>
        </w:rPr>
        <w:t>.</w:t>
      </w:r>
    </w:p>
    <w:tbl>
      <w:tblPr>
        <w:tblW w:w="682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260"/>
        <w:gridCol w:w="1560"/>
      </w:tblGrid>
      <w:tr w:rsidR="00B0788E" w:rsidRPr="002E25C8" w14:paraId="3771C27E" w14:textId="77777777" w:rsidTr="00415EF7">
        <w:trPr>
          <w:trHeight w:val="320"/>
        </w:trPr>
        <w:tc>
          <w:tcPr>
            <w:tcW w:w="52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6C81B0D" w14:textId="77777777" w:rsidR="00B0788E" w:rsidRPr="002E25C8" w:rsidRDefault="00B0788E" w:rsidP="00415EF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Featur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C2A647" w14:textId="77777777" w:rsidR="00B0788E" w:rsidRPr="002E25C8" w:rsidRDefault="00B0788E" w:rsidP="00415EF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vif_values</w:t>
            </w:r>
            <w:proofErr w:type="spellEnd"/>
          </w:p>
        </w:tc>
      </w:tr>
      <w:tr w:rsidR="00B0788E" w:rsidRPr="002E25C8" w14:paraId="2EA48D07" w14:textId="77777777" w:rsidTr="00415EF7">
        <w:trPr>
          <w:trHeight w:val="320"/>
        </w:trPr>
        <w:tc>
          <w:tcPr>
            <w:tcW w:w="52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23F274E" w14:textId="77777777" w:rsidR="00B0788E" w:rsidRPr="002E25C8" w:rsidRDefault="00B0788E" w:rsidP="00415EF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MCH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BD39268" w14:textId="77777777" w:rsidR="00B0788E" w:rsidRPr="002E25C8" w:rsidRDefault="00B0788E" w:rsidP="00415EF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55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277428</w:t>
            </w:r>
          </w:p>
        </w:tc>
      </w:tr>
      <w:tr w:rsidR="00B0788E" w:rsidRPr="002E25C8" w14:paraId="2336CC28" w14:textId="77777777" w:rsidTr="00415EF7">
        <w:trPr>
          <w:trHeight w:val="320"/>
        </w:trPr>
        <w:tc>
          <w:tcPr>
            <w:tcW w:w="5260" w:type="dxa"/>
            <w:noWrap/>
            <w:vAlign w:val="center"/>
            <w:hideMark/>
          </w:tcPr>
          <w:p w14:paraId="79C31916" w14:textId="77777777" w:rsidR="00B0788E" w:rsidRPr="002E25C8" w:rsidRDefault="00B0788E" w:rsidP="00415EF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Hemoglobin</w:t>
            </w:r>
          </w:p>
        </w:tc>
        <w:tc>
          <w:tcPr>
            <w:tcW w:w="1560" w:type="dxa"/>
            <w:noWrap/>
            <w:vAlign w:val="center"/>
            <w:hideMark/>
          </w:tcPr>
          <w:p w14:paraId="4CA64F23" w14:textId="77777777" w:rsidR="00B0788E" w:rsidRPr="002E25C8" w:rsidRDefault="00B0788E" w:rsidP="00415EF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51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571332</w:t>
            </w:r>
          </w:p>
        </w:tc>
      </w:tr>
      <w:tr w:rsidR="00B0788E" w:rsidRPr="002E25C8" w14:paraId="5DB2A6FF" w14:textId="77777777" w:rsidTr="00415EF7">
        <w:trPr>
          <w:trHeight w:val="320"/>
        </w:trPr>
        <w:tc>
          <w:tcPr>
            <w:tcW w:w="5260" w:type="dxa"/>
            <w:noWrap/>
            <w:vAlign w:val="center"/>
            <w:hideMark/>
          </w:tcPr>
          <w:p w14:paraId="0842D73A" w14:textId="77777777" w:rsidR="00B0788E" w:rsidRPr="002E25C8" w:rsidRDefault="00B0788E" w:rsidP="00415EF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Hematocrit</w:t>
            </w:r>
          </w:p>
        </w:tc>
        <w:tc>
          <w:tcPr>
            <w:tcW w:w="1560" w:type="dxa"/>
            <w:noWrap/>
            <w:vAlign w:val="center"/>
            <w:hideMark/>
          </w:tcPr>
          <w:p w14:paraId="0747847F" w14:textId="77777777" w:rsidR="00B0788E" w:rsidRPr="002E25C8" w:rsidRDefault="00B0788E" w:rsidP="00415EF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11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611001</w:t>
            </w:r>
          </w:p>
        </w:tc>
      </w:tr>
      <w:tr w:rsidR="00B0788E" w:rsidRPr="002E25C8" w14:paraId="62FC4A59" w14:textId="77777777" w:rsidTr="00415EF7">
        <w:trPr>
          <w:trHeight w:val="320"/>
        </w:trPr>
        <w:tc>
          <w:tcPr>
            <w:tcW w:w="5260" w:type="dxa"/>
            <w:noWrap/>
            <w:vAlign w:val="center"/>
            <w:hideMark/>
          </w:tcPr>
          <w:p w14:paraId="29BD5A95" w14:textId="77777777" w:rsidR="00B0788E" w:rsidRPr="002E25C8" w:rsidRDefault="00B0788E" w:rsidP="00415EF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MCV</w:t>
            </w:r>
          </w:p>
        </w:tc>
        <w:tc>
          <w:tcPr>
            <w:tcW w:w="1560" w:type="dxa"/>
            <w:noWrap/>
            <w:vAlign w:val="center"/>
            <w:hideMark/>
          </w:tcPr>
          <w:p w14:paraId="6048C6B7" w14:textId="77777777" w:rsidR="00B0788E" w:rsidRPr="002E25C8" w:rsidRDefault="00B0788E" w:rsidP="00415EF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89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328723</w:t>
            </w:r>
          </w:p>
        </w:tc>
      </w:tr>
      <w:tr w:rsidR="00B0788E" w:rsidRPr="002E25C8" w14:paraId="0F346CD1" w14:textId="77777777" w:rsidTr="00415EF7">
        <w:trPr>
          <w:trHeight w:val="320"/>
        </w:trPr>
        <w:tc>
          <w:tcPr>
            <w:tcW w:w="5260" w:type="dxa"/>
            <w:noWrap/>
            <w:vAlign w:val="center"/>
            <w:hideMark/>
          </w:tcPr>
          <w:p w14:paraId="03BD1971" w14:textId="77777777" w:rsidR="00B0788E" w:rsidRPr="002E25C8" w:rsidRDefault="00B0788E" w:rsidP="00415EF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RBC</w:t>
            </w:r>
          </w:p>
        </w:tc>
        <w:tc>
          <w:tcPr>
            <w:tcW w:w="1560" w:type="dxa"/>
            <w:noWrap/>
            <w:vAlign w:val="center"/>
            <w:hideMark/>
          </w:tcPr>
          <w:p w14:paraId="0885C71E" w14:textId="77777777" w:rsidR="00B0788E" w:rsidRPr="002E25C8" w:rsidRDefault="00B0788E" w:rsidP="00415EF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23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6438667</w:t>
            </w:r>
          </w:p>
        </w:tc>
      </w:tr>
      <w:tr w:rsidR="00B0788E" w:rsidRPr="002E25C8" w14:paraId="216571AA" w14:textId="77777777" w:rsidTr="00415EF7">
        <w:trPr>
          <w:trHeight w:val="320"/>
        </w:trPr>
        <w:tc>
          <w:tcPr>
            <w:tcW w:w="5260" w:type="dxa"/>
            <w:noWrap/>
            <w:vAlign w:val="center"/>
            <w:hideMark/>
          </w:tcPr>
          <w:p w14:paraId="693F5A20" w14:textId="77777777" w:rsidR="00B0788E" w:rsidRPr="002E25C8" w:rsidRDefault="00B0788E" w:rsidP="00415EF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MCHC</w:t>
            </w:r>
          </w:p>
        </w:tc>
        <w:tc>
          <w:tcPr>
            <w:tcW w:w="1560" w:type="dxa"/>
            <w:noWrap/>
            <w:vAlign w:val="center"/>
            <w:hideMark/>
          </w:tcPr>
          <w:p w14:paraId="3E71736A" w14:textId="77777777" w:rsidR="00B0788E" w:rsidRPr="002E25C8" w:rsidRDefault="00B0788E" w:rsidP="00415EF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13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384558</w:t>
            </w:r>
          </w:p>
        </w:tc>
      </w:tr>
      <w:tr w:rsidR="00B0788E" w:rsidRPr="002E25C8" w14:paraId="2FC7647D" w14:textId="77777777" w:rsidTr="00415EF7">
        <w:trPr>
          <w:trHeight w:val="320"/>
        </w:trPr>
        <w:tc>
          <w:tcPr>
            <w:tcW w:w="5260" w:type="dxa"/>
            <w:noWrap/>
            <w:vAlign w:val="center"/>
            <w:hideMark/>
          </w:tcPr>
          <w:p w14:paraId="4BC65D86" w14:textId="77777777" w:rsidR="00B0788E" w:rsidRPr="002E25C8" w:rsidRDefault="00B0788E" w:rsidP="00415EF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RDW SD</w:t>
            </w:r>
          </w:p>
        </w:tc>
        <w:tc>
          <w:tcPr>
            <w:tcW w:w="1560" w:type="dxa"/>
            <w:noWrap/>
            <w:vAlign w:val="center"/>
            <w:hideMark/>
          </w:tcPr>
          <w:p w14:paraId="13FEC48F" w14:textId="77777777" w:rsidR="00B0788E" w:rsidRPr="002E25C8" w:rsidRDefault="00B0788E" w:rsidP="00415EF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4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8596947</w:t>
            </w:r>
          </w:p>
        </w:tc>
      </w:tr>
      <w:tr w:rsidR="00B0788E" w:rsidRPr="002E25C8" w14:paraId="1B91077D" w14:textId="77777777" w:rsidTr="00415EF7">
        <w:trPr>
          <w:trHeight w:val="320"/>
        </w:trPr>
        <w:tc>
          <w:tcPr>
            <w:tcW w:w="5260" w:type="dxa"/>
            <w:noWrap/>
            <w:vAlign w:val="center"/>
            <w:hideMark/>
          </w:tcPr>
          <w:p w14:paraId="0F66CE47" w14:textId="77777777" w:rsidR="00B0788E" w:rsidRPr="002E25C8" w:rsidRDefault="00B0788E" w:rsidP="00415EF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RDW</w:t>
            </w:r>
          </w:p>
        </w:tc>
        <w:tc>
          <w:tcPr>
            <w:tcW w:w="1560" w:type="dxa"/>
            <w:noWrap/>
            <w:vAlign w:val="center"/>
            <w:hideMark/>
          </w:tcPr>
          <w:p w14:paraId="76043C7A" w14:textId="77777777" w:rsidR="00B0788E" w:rsidRPr="002E25C8" w:rsidRDefault="00B0788E" w:rsidP="00415EF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7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3902008</w:t>
            </w:r>
          </w:p>
        </w:tc>
      </w:tr>
      <w:tr w:rsidR="00B0788E" w:rsidRPr="002E25C8" w14:paraId="1AE538D4" w14:textId="77777777" w:rsidTr="00415EF7">
        <w:trPr>
          <w:trHeight w:val="320"/>
        </w:trPr>
        <w:tc>
          <w:tcPr>
            <w:tcW w:w="5260" w:type="dxa"/>
            <w:noWrap/>
            <w:vAlign w:val="center"/>
            <w:hideMark/>
          </w:tcPr>
          <w:p w14:paraId="25D900EE" w14:textId="77777777" w:rsidR="00B0788E" w:rsidRPr="002E25C8" w:rsidRDefault="00B0788E" w:rsidP="00415EF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Bilirubin</w:t>
            </w:r>
          </w:p>
        </w:tc>
        <w:tc>
          <w:tcPr>
            <w:tcW w:w="1560" w:type="dxa"/>
            <w:noWrap/>
            <w:vAlign w:val="center"/>
            <w:hideMark/>
          </w:tcPr>
          <w:p w14:paraId="11057EFC" w14:textId="77777777" w:rsidR="00B0788E" w:rsidRPr="002E25C8" w:rsidRDefault="00B0788E" w:rsidP="00415EF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7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0614965</w:t>
            </w:r>
          </w:p>
        </w:tc>
      </w:tr>
      <w:tr w:rsidR="00B0788E" w:rsidRPr="002E25C8" w14:paraId="4F94915D" w14:textId="77777777" w:rsidTr="00415EF7">
        <w:trPr>
          <w:trHeight w:val="320"/>
        </w:trPr>
        <w:tc>
          <w:tcPr>
            <w:tcW w:w="5260" w:type="dxa"/>
            <w:noWrap/>
            <w:vAlign w:val="center"/>
            <w:hideMark/>
          </w:tcPr>
          <w:p w14:paraId="66C1E817" w14:textId="77777777" w:rsidR="00B0788E" w:rsidRPr="002E25C8" w:rsidRDefault="00B0788E" w:rsidP="00415EF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I</w:t>
            </w:r>
          </w:p>
        </w:tc>
        <w:tc>
          <w:tcPr>
            <w:tcW w:w="1560" w:type="dxa"/>
            <w:noWrap/>
            <w:vAlign w:val="center"/>
            <w:hideMark/>
          </w:tcPr>
          <w:p w14:paraId="37F1BAB5" w14:textId="77777777" w:rsidR="00B0788E" w:rsidRPr="002E25C8" w:rsidRDefault="00B0788E" w:rsidP="00415EF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6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4634213</w:t>
            </w:r>
          </w:p>
        </w:tc>
      </w:tr>
      <w:tr w:rsidR="00B0788E" w:rsidRPr="002E25C8" w14:paraId="1D5ED52F" w14:textId="77777777" w:rsidTr="00415EF7">
        <w:trPr>
          <w:trHeight w:val="320"/>
        </w:trPr>
        <w:tc>
          <w:tcPr>
            <w:tcW w:w="5260" w:type="dxa"/>
            <w:noWrap/>
            <w:vAlign w:val="center"/>
            <w:hideMark/>
          </w:tcPr>
          <w:p w14:paraId="11996DF0" w14:textId="77777777" w:rsidR="00B0788E" w:rsidRPr="002E25C8" w:rsidRDefault="00B0788E" w:rsidP="00415EF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Blood Gas pCO2</w:t>
            </w:r>
          </w:p>
        </w:tc>
        <w:tc>
          <w:tcPr>
            <w:tcW w:w="1560" w:type="dxa"/>
            <w:noWrap/>
            <w:vAlign w:val="center"/>
            <w:hideMark/>
          </w:tcPr>
          <w:p w14:paraId="461B38CC" w14:textId="77777777" w:rsidR="00B0788E" w:rsidRPr="002E25C8" w:rsidRDefault="00B0788E" w:rsidP="00415EF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5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7860332</w:t>
            </w:r>
          </w:p>
        </w:tc>
      </w:tr>
      <w:tr w:rsidR="00B0788E" w:rsidRPr="002E25C8" w14:paraId="4DF5F5FB" w14:textId="77777777" w:rsidTr="00415EF7">
        <w:trPr>
          <w:trHeight w:val="320"/>
        </w:trPr>
        <w:tc>
          <w:tcPr>
            <w:tcW w:w="5260" w:type="dxa"/>
            <w:noWrap/>
            <w:vAlign w:val="center"/>
            <w:hideMark/>
          </w:tcPr>
          <w:p w14:paraId="5A253534" w14:textId="77777777" w:rsidR="00B0788E" w:rsidRPr="002E25C8" w:rsidRDefault="00B0788E" w:rsidP="00415EF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Blood Gas pH</w:t>
            </w:r>
          </w:p>
        </w:tc>
        <w:tc>
          <w:tcPr>
            <w:tcW w:w="1560" w:type="dxa"/>
            <w:noWrap/>
            <w:vAlign w:val="center"/>
            <w:hideMark/>
          </w:tcPr>
          <w:p w14:paraId="6076F085" w14:textId="77777777" w:rsidR="00B0788E" w:rsidRPr="002E25C8" w:rsidRDefault="00B0788E" w:rsidP="00415EF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5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64528</w:t>
            </w:r>
          </w:p>
        </w:tc>
      </w:tr>
      <w:tr w:rsidR="00B0788E" w:rsidRPr="002E25C8" w14:paraId="0F2D3E81" w14:textId="77777777" w:rsidTr="00415EF7">
        <w:trPr>
          <w:trHeight w:val="320"/>
        </w:trPr>
        <w:tc>
          <w:tcPr>
            <w:tcW w:w="5260" w:type="dxa"/>
            <w:noWrap/>
            <w:vAlign w:val="center"/>
            <w:hideMark/>
          </w:tcPr>
          <w:p w14:paraId="6FEA8BF3" w14:textId="77777777" w:rsidR="00B0788E" w:rsidRPr="002E25C8" w:rsidRDefault="00B0788E" w:rsidP="00415EF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Blood Gas Calculated Total CO2</w:t>
            </w:r>
          </w:p>
        </w:tc>
        <w:tc>
          <w:tcPr>
            <w:tcW w:w="1560" w:type="dxa"/>
            <w:noWrap/>
            <w:vAlign w:val="center"/>
            <w:hideMark/>
          </w:tcPr>
          <w:p w14:paraId="1407ED74" w14:textId="77777777" w:rsidR="00B0788E" w:rsidRPr="002E25C8" w:rsidRDefault="00B0788E" w:rsidP="00415EF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4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9993813</w:t>
            </w:r>
          </w:p>
        </w:tc>
      </w:tr>
      <w:tr w:rsidR="00B0788E" w:rsidRPr="002E25C8" w14:paraId="7DE6FFAB" w14:textId="77777777" w:rsidTr="00415EF7">
        <w:trPr>
          <w:trHeight w:val="320"/>
        </w:trPr>
        <w:tc>
          <w:tcPr>
            <w:tcW w:w="5260" w:type="dxa"/>
            <w:noWrap/>
            <w:vAlign w:val="center"/>
            <w:hideMark/>
          </w:tcPr>
          <w:p w14:paraId="55C399A7" w14:textId="77777777" w:rsidR="00B0788E" w:rsidRPr="002E25C8" w:rsidRDefault="00B0788E" w:rsidP="00415EF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hloride</w:t>
            </w:r>
          </w:p>
        </w:tc>
        <w:tc>
          <w:tcPr>
            <w:tcW w:w="1560" w:type="dxa"/>
            <w:noWrap/>
            <w:vAlign w:val="center"/>
            <w:hideMark/>
          </w:tcPr>
          <w:p w14:paraId="4BEA7DC0" w14:textId="77777777" w:rsidR="00B0788E" w:rsidRPr="002E25C8" w:rsidRDefault="00B0788E" w:rsidP="00415EF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3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2542912</w:t>
            </w:r>
          </w:p>
        </w:tc>
      </w:tr>
      <w:tr w:rsidR="00B0788E" w:rsidRPr="002E25C8" w14:paraId="6A64F64A" w14:textId="77777777" w:rsidTr="00415EF7">
        <w:trPr>
          <w:trHeight w:val="320"/>
        </w:trPr>
        <w:tc>
          <w:tcPr>
            <w:tcW w:w="5260" w:type="dxa"/>
            <w:noWrap/>
            <w:vAlign w:val="center"/>
            <w:hideMark/>
          </w:tcPr>
          <w:p w14:paraId="21EB49EB" w14:textId="77777777" w:rsidR="00B0788E" w:rsidRPr="002E25C8" w:rsidRDefault="00B0788E" w:rsidP="00415EF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Lymphocytes</w:t>
            </w:r>
          </w:p>
        </w:tc>
        <w:tc>
          <w:tcPr>
            <w:tcW w:w="1560" w:type="dxa"/>
            <w:noWrap/>
            <w:vAlign w:val="center"/>
            <w:hideMark/>
          </w:tcPr>
          <w:p w14:paraId="5A7F8D84" w14:textId="77777777" w:rsidR="00B0788E" w:rsidRPr="002E25C8" w:rsidRDefault="00B0788E" w:rsidP="00415EF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1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5095917</w:t>
            </w:r>
          </w:p>
        </w:tc>
      </w:tr>
      <w:tr w:rsidR="00B0788E" w:rsidRPr="002E25C8" w14:paraId="48CC13FB" w14:textId="77777777" w:rsidTr="00415EF7">
        <w:trPr>
          <w:trHeight w:val="320"/>
        </w:trPr>
        <w:tc>
          <w:tcPr>
            <w:tcW w:w="5260" w:type="dxa"/>
            <w:noWrap/>
            <w:vAlign w:val="center"/>
            <w:hideMark/>
          </w:tcPr>
          <w:p w14:paraId="3E495FF5" w14:textId="77777777" w:rsidR="00B0788E" w:rsidRPr="002E25C8" w:rsidRDefault="00B0788E" w:rsidP="00415EF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Neutrophils</w:t>
            </w:r>
          </w:p>
        </w:tc>
        <w:tc>
          <w:tcPr>
            <w:tcW w:w="1560" w:type="dxa"/>
            <w:noWrap/>
            <w:vAlign w:val="center"/>
            <w:hideMark/>
          </w:tcPr>
          <w:p w14:paraId="1FF30323" w14:textId="77777777" w:rsidR="00B0788E" w:rsidRPr="002E25C8" w:rsidRDefault="00B0788E" w:rsidP="00415EF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1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7141235</w:t>
            </w:r>
          </w:p>
        </w:tc>
      </w:tr>
      <w:tr w:rsidR="00B0788E" w:rsidRPr="002E25C8" w14:paraId="63A7CEC1" w14:textId="77777777" w:rsidTr="00415EF7">
        <w:trPr>
          <w:trHeight w:val="320"/>
        </w:trPr>
        <w:tc>
          <w:tcPr>
            <w:tcW w:w="5260" w:type="dxa"/>
            <w:noWrap/>
            <w:vAlign w:val="center"/>
            <w:hideMark/>
          </w:tcPr>
          <w:p w14:paraId="58275BD9" w14:textId="77777777" w:rsidR="00B0788E" w:rsidRPr="002E25C8" w:rsidRDefault="00B0788E" w:rsidP="00415EF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odium</w:t>
            </w:r>
          </w:p>
        </w:tc>
        <w:tc>
          <w:tcPr>
            <w:tcW w:w="1560" w:type="dxa"/>
            <w:noWrap/>
            <w:vAlign w:val="center"/>
            <w:hideMark/>
          </w:tcPr>
          <w:p w14:paraId="78FB8199" w14:textId="77777777" w:rsidR="00B0788E" w:rsidRPr="002E25C8" w:rsidRDefault="00B0788E" w:rsidP="00415EF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0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9782923</w:t>
            </w:r>
          </w:p>
        </w:tc>
      </w:tr>
      <w:tr w:rsidR="00B0788E" w:rsidRPr="002E25C8" w14:paraId="1D58D446" w14:textId="77777777" w:rsidTr="00415EF7">
        <w:trPr>
          <w:trHeight w:val="320"/>
        </w:trPr>
        <w:tc>
          <w:tcPr>
            <w:tcW w:w="5260" w:type="dxa"/>
            <w:noWrap/>
            <w:vAlign w:val="center"/>
            <w:hideMark/>
          </w:tcPr>
          <w:p w14:paraId="37B3ABD7" w14:textId="77777777" w:rsidR="00B0788E" w:rsidRPr="002E25C8" w:rsidRDefault="00B0788E" w:rsidP="00415EF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Bicarbonate</w:t>
            </w:r>
          </w:p>
        </w:tc>
        <w:tc>
          <w:tcPr>
            <w:tcW w:w="1560" w:type="dxa"/>
            <w:noWrap/>
            <w:vAlign w:val="center"/>
            <w:hideMark/>
          </w:tcPr>
          <w:p w14:paraId="02D415E6" w14:textId="77777777" w:rsidR="00B0788E" w:rsidRPr="002E25C8" w:rsidRDefault="00B0788E" w:rsidP="00415EF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9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87170409</w:t>
            </w:r>
          </w:p>
        </w:tc>
      </w:tr>
      <w:tr w:rsidR="00B0788E" w:rsidRPr="002E25C8" w14:paraId="41246682" w14:textId="77777777" w:rsidTr="00415EF7">
        <w:trPr>
          <w:trHeight w:val="320"/>
        </w:trPr>
        <w:tc>
          <w:tcPr>
            <w:tcW w:w="5260" w:type="dxa"/>
            <w:noWrap/>
            <w:vAlign w:val="center"/>
            <w:hideMark/>
          </w:tcPr>
          <w:p w14:paraId="73D4525A" w14:textId="77777777" w:rsidR="00B0788E" w:rsidRPr="002E25C8" w:rsidRDefault="00B0788E" w:rsidP="00415EF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Weight</w:t>
            </w:r>
          </w:p>
        </w:tc>
        <w:tc>
          <w:tcPr>
            <w:tcW w:w="1560" w:type="dxa"/>
            <w:noWrap/>
            <w:vAlign w:val="center"/>
            <w:hideMark/>
          </w:tcPr>
          <w:p w14:paraId="33683E22" w14:textId="77777777" w:rsidR="00B0788E" w:rsidRPr="002E25C8" w:rsidRDefault="00B0788E" w:rsidP="00415EF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8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3548257</w:t>
            </w:r>
          </w:p>
        </w:tc>
      </w:tr>
      <w:tr w:rsidR="00B0788E" w:rsidRPr="002E25C8" w14:paraId="6BD2ECB4" w14:textId="77777777" w:rsidTr="00415EF7">
        <w:trPr>
          <w:trHeight w:val="320"/>
        </w:trPr>
        <w:tc>
          <w:tcPr>
            <w:tcW w:w="5260" w:type="dxa"/>
            <w:noWrap/>
            <w:vAlign w:val="center"/>
            <w:hideMark/>
          </w:tcPr>
          <w:p w14:paraId="2C7D5FFF" w14:textId="77777777" w:rsidR="00B0788E" w:rsidRPr="002E25C8" w:rsidRDefault="00B0788E" w:rsidP="00415EF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Blood Gas Hematocrit Calculated</w:t>
            </w:r>
          </w:p>
        </w:tc>
        <w:tc>
          <w:tcPr>
            <w:tcW w:w="1560" w:type="dxa"/>
            <w:noWrap/>
            <w:vAlign w:val="center"/>
            <w:hideMark/>
          </w:tcPr>
          <w:p w14:paraId="60D87A26" w14:textId="77777777" w:rsidR="00B0788E" w:rsidRPr="002E25C8" w:rsidRDefault="00B0788E" w:rsidP="00415EF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7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30859139</w:t>
            </w:r>
          </w:p>
        </w:tc>
      </w:tr>
      <w:tr w:rsidR="00B0788E" w:rsidRPr="002E25C8" w14:paraId="30615073" w14:textId="77777777" w:rsidTr="00415EF7">
        <w:trPr>
          <w:trHeight w:val="320"/>
        </w:trPr>
        <w:tc>
          <w:tcPr>
            <w:tcW w:w="5260" w:type="dxa"/>
            <w:noWrap/>
            <w:vAlign w:val="center"/>
            <w:hideMark/>
          </w:tcPr>
          <w:p w14:paraId="15CF9A9F" w14:textId="77777777" w:rsidR="00B0788E" w:rsidRPr="002E25C8" w:rsidRDefault="00B0788E" w:rsidP="00415EF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Blood Gas Hemoglobin</w:t>
            </w:r>
          </w:p>
        </w:tc>
        <w:tc>
          <w:tcPr>
            <w:tcW w:w="1560" w:type="dxa"/>
            <w:noWrap/>
            <w:vAlign w:val="center"/>
            <w:hideMark/>
          </w:tcPr>
          <w:p w14:paraId="586B8886" w14:textId="77777777" w:rsidR="00B0788E" w:rsidRPr="002E25C8" w:rsidRDefault="00B0788E" w:rsidP="00415EF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7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76474749</w:t>
            </w:r>
          </w:p>
        </w:tc>
      </w:tr>
      <w:tr w:rsidR="00B0788E" w:rsidRPr="002E25C8" w14:paraId="542573C6" w14:textId="77777777" w:rsidTr="00415EF7">
        <w:trPr>
          <w:trHeight w:val="320"/>
        </w:trPr>
        <w:tc>
          <w:tcPr>
            <w:tcW w:w="5260" w:type="dxa"/>
            <w:noWrap/>
            <w:vAlign w:val="center"/>
            <w:hideMark/>
          </w:tcPr>
          <w:p w14:paraId="20582877" w14:textId="77777777" w:rsidR="00B0788E" w:rsidRPr="002E25C8" w:rsidRDefault="00B0788E" w:rsidP="00415EF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nion Gap</w:t>
            </w:r>
          </w:p>
        </w:tc>
        <w:tc>
          <w:tcPr>
            <w:tcW w:w="1560" w:type="dxa"/>
            <w:noWrap/>
            <w:vAlign w:val="center"/>
            <w:hideMark/>
          </w:tcPr>
          <w:p w14:paraId="71152B27" w14:textId="77777777" w:rsidR="00B0788E" w:rsidRPr="002E25C8" w:rsidRDefault="00B0788E" w:rsidP="00415EF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6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98766404</w:t>
            </w:r>
          </w:p>
        </w:tc>
      </w:tr>
      <w:tr w:rsidR="00B0788E" w:rsidRPr="002E25C8" w14:paraId="676F289D" w14:textId="77777777" w:rsidTr="00415EF7">
        <w:trPr>
          <w:trHeight w:val="320"/>
        </w:trPr>
        <w:tc>
          <w:tcPr>
            <w:tcW w:w="5260" w:type="dxa"/>
            <w:noWrap/>
            <w:vAlign w:val="center"/>
            <w:hideMark/>
          </w:tcPr>
          <w:p w14:paraId="3BD74F77" w14:textId="77777777" w:rsidR="00B0788E" w:rsidRPr="002E25C8" w:rsidRDefault="00B0788E" w:rsidP="00415EF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BMI</w:t>
            </w:r>
          </w:p>
        </w:tc>
        <w:tc>
          <w:tcPr>
            <w:tcW w:w="1560" w:type="dxa"/>
            <w:noWrap/>
            <w:vAlign w:val="center"/>
            <w:hideMark/>
          </w:tcPr>
          <w:p w14:paraId="4E106E95" w14:textId="77777777" w:rsidR="00B0788E" w:rsidRPr="002E25C8" w:rsidRDefault="00B0788E" w:rsidP="00415EF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6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88096247</w:t>
            </w:r>
          </w:p>
        </w:tc>
      </w:tr>
      <w:tr w:rsidR="00B0788E" w:rsidRPr="002E25C8" w14:paraId="41561C04" w14:textId="77777777" w:rsidTr="00415EF7">
        <w:trPr>
          <w:trHeight w:val="320"/>
        </w:trPr>
        <w:tc>
          <w:tcPr>
            <w:tcW w:w="5260" w:type="dxa"/>
            <w:noWrap/>
            <w:vAlign w:val="center"/>
            <w:hideMark/>
          </w:tcPr>
          <w:p w14:paraId="2E75EAC0" w14:textId="77777777" w:rsidR="00B0788E" w:rsidRPr="002E25C8" w:rsidRDefault="00B0788E" w:rsidP="00415EF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ST</w:t>
            </w:r>
          </w:p>
        </w:tc>
        <w:tc>
          <w:tcPr>
            <w:tcW w:w="1560" w:type="dxa"/>
            <w:noWrap/>
            <w:vAlign w:val="center"/>
            <w:hideMark/>
          </w:tcPr>
          <w:p w14:paraId="7CBB87CF" w14:textId="77777777" w:rsidR="00B0788E" w:rsidRPr="002E25C8" w:rsidRDefault="00B0788E" w:rsidP="00415EF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95798488</w:t>
            </w:r>
          </w:p>
        </w:tc>
      </w:tr>
      <w:tr w:rsidR="00B0788E" w:rsidRPr="002E25C8" w14:paraId="0E5268D3" w14:textId="77777777" w:rsidTr="00415EF7">
        <w:trPr>
          <w:trHeight w:val="320"/>
        </w:trPr>
        <w:tc>
          <w:tcPr>
            <w:tcW w:w="5260" w:type="dxa"/>
            <w:noWrap/>
            <w:vAlign w:val="center"/>
            <w:hideMark/>
          </w:tcPr>
          <w:p w14:paraId="1F7D9D32" w14:textId="77777777" w:rsidR="00B0788E" w:rsidRPr="002E25C8" w:rsidRDefault="00B0788E" w:rsidP="00415EF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NLR</w:t>
            </w:r>
          </w:p>
        </w:tc>
        <w:tc>
          <w:tcPr>
            <w:tcW w:w="1560" w:type="dxa"/>
            <w:noWrap/>
            <w:vAlign w:val="center"/>
            <w:hideMark/>
          </w:tcPr>
          <w:p w14:paraId="3104558A" w14:textId="77777777" w:rsidR="00B0788E" w:rsidRPr="002E25C8" w:rsidRDefault="00B0788E" w:rsidP="00415EF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873137501</w:t>
            </w:r>
          </w:p>
        </w:tc>
      </w:tr>
      <w:tr w:rsidR="00B0788E" w:rsidRPr="002E25C8" w14:paraId="2A6E300F" w14:textId="77777777" w:rsidTr="00415EF7">
        <w:trPr>
          <w:trHeight w:val="320"/>
        </w:trPr>
        <w:tc>
          <w:tcPr>
            <w:tcW w:w="5260" w:type="dxa"/>
            <w:noWrap/>
            <w:vAlign w:val="center"/>
            <w:hideMark/>
          </w:tcPr>
          <w:p w14:paraId="0A8C2A64" w14:textId="77777777" w:rsidR="00B0788E" w:rsidRPr="002E25C8" w:rsidRDefault="00B0788E" w:rsidP="00415EF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LR</w:t>
            </w:r>
          </w:p>
        </w:tc>
        <w:tc>
          <w:tcPr>
            <w:tcW w:w="1560" w:type="dxa"/>
            <w:noWrap/>
            <w:vAlign w:val="center"/>
            <w:hideMark/>
          </w:tcPr>
          <w:p w14:paraId="3E42F999" w14:textId="77777777" w:rsidR="00B0788E" w:rsidRPr="002E25C8" w:rsidRDefault="00B0788E" w:rsidP="00415EF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731301188</w:t>
            </w:r>
          </w:p>
        </w:tc>
      </w:tr>
      <w:tr w:rsidR="00B0788E" w:rsidRPr="002E25C8" w14:paraId="065D1842" w14:textId="77777777" w:rsidTr="00415EF7">
        <w:trPr>
          <w:trHeight w:val="320"/>
        </w:trPr>
        <w:tc>
          <w:tcPr>
            <w:tcW w:w="5260" w:type="dxa"/>
            <w:noWrap/>
            <w:vAlign w:val="center"/>
            <w:hideMark/>
          </w:tcPr>
          <w:p w14:paraId="6036823E" w14:textId="77777777" w:rsidR="00B0788E" w:rsidRPr="002E25C8" w:rsidRDefault="00B0788E" w:rsidP="00415EF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ABG</w:t>
            </w:r>
          </w:p>
        </w:tc>
        <w:tc>
          <w:tcPr>
            <w:tcW w:w="1560" w:type="dxa"/>
            <w:noWrap/>
            <w:vAlign w:val="center"/>
            <w:hideMark/>
          </w:tcPr>
          <w:p w14:paraId="262F79B7" w14:textId="77777777" w:rsidR="00B0788E" w:rsidRPr="002E25C8" w:rsidRDefault="00B0788E" w:rsidP="00415EF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89709713</w:t>
            </w:r>
          </w:p>
        </w:tc>
      </w:tr>
      <w:tr w:rsidR="00B0788E" w:rsidRPr="002E25C8" w14:paraId="016AD550" w14:textId="77777777" w:rsidTr="00415EF7">
        <w:trPr>
          <w:trHeight w:val="320"/>
        </w:trPr>
        <w:tc>
          <w:tcPr>
            <w:tcW w:w="5260" w:type="dxa"/>
            <w:noWrap/>
            <w:vAlign w:val="center"/>
            <w:hideMark/>
          </w:tcPr>
          <w:p w14:paraId="3C7846FC" w14:textId="77777777" w:rsidR="00B0788E" w:rsidRPr="002E25C8" w:rsidRDefault="00B0788E" w:rsidP="00415EF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Monocytes</w:t>
            </w:r>
          </w:p>
        </w:tc>
        <w:tc>
          <w:tcPr>
            <w:tcW w:w="1560" w:type="dxa"/>
            <w:noWrap/>
            <w:vAlign w:val="center"/>
            <w:hideMark/>
          </w:tcPr>
          <w:p w14:paraId="6D48156D" w14:textId="77777777" w:rsidR="00B0788E" w:rsidRPr="002E25C8" w:rsidRDefault="00B0788E" w:rsidP="00415EF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699178491</w:t>
            </w:r>
          </w:p>
        </w:tc>
      </w:tr>
      <w:tr w:rsidR="00B0788E" w:rsidRPr="002E25C8" w14:paraId="32CB3682" w14:textId="77777777" w:rsidTr="00415EF7">
        <w:trPr>
          <w:trHeight w:val="320"/>
        </w:trPr>
        <w:tc>
          <w:tcPr>
            <w:tcW w:w="5260" w:type="dxa"/>
            <w:noWrap/>
            <w:vAlign w:val="center"/>
            <w:hideMark/>
          </w:tcPr>
          <w:p w14:paraId="7A8601F3" w14:textId="77777777" w:rsidR="00B0788E" w:rsidRPr="002E25C8" w:rsidRDefault="00B0788E" w:rsidP="00415EF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LT</w:t>
            </w:r>
          </w:p>
        </w:tc>
        <w:tc>
          <w:tcPr>
            <w:tcW w:w="1560" w:type="dxa"/>
            <w:noWrap/>
            <w:vAlign w:val="center"/>
            <w:hideMark/>
          </w:tcPr>
          <w:p w14:paraId="0205C7B6" w14:textId="77777777" w:rsidR="00B0788E" w:rsidRPr="002E25C8" w:rsidRDefault="00B0788E" w:rsidP="00415EF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83899835</w:t>
            </w:r>
          </w:p>
        </w:tc>
      </w:tr>
      <w:tr w:rsidR="00B0788E" w:rsidRPr="002E25C8" w14:paraId="626BE4BE" w14:textId="77777777" w:rsidTr="00415EF7">
        <w:trPr>
          <w:trHeight w:val="320"/>
        </w:trPr>
        <w:tc>
          <w:tcPr>
            <w:tcW w:w="5260" w:type="dxa"/>
            <w:noWrap/>
            <w:vAlign w:val="center"/>
            <w:hideMark/>
          </w:tcPr>
          <w:p w14:paraId="38F6E535" w14:textId="77777777" w:rsidR="00B0788E" w:rsidRPr="002E25C8" w:rsidRDefault="00B0788E" w:rsidP="00415EF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Urea Nitrogen</w:t>
            </w:r>
          </w:p>
        </w:tc>
        <w:tc>
          <w:tcPr>
            <w:tcW w:w="1560" w:type="dxa"/>
            <w:noWrap/>
            <w:vAlign w:val="center"/>
            <w:hideMark/>
          </w:tcPr>
          <w:p w14:paraId="72C3F3C6" w14:textId="77777777" w:rsidR="00B0788E" w:rsidRPr="002E25C8" w:rsidRDefault="00B0788E" w:rsidP="00415EF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15202429</w:t>
            </w:r>
          </w:p>
        </w:tc>
      </w:tr>
      <w:tr w:rsidR="00B0788E" w:rsidRPr="002E25C8" w14:paraId="0A4BCE3A" w14:textId="77777777" w:rsidTr="00415EF7">
        <w:trPr>
          <w:trHeight w:val="320"/>
        </w:trPr>
        <w:tc>
          <w:tcPr>
            <w:tcW w:w="5260" w:type="dxa"/>
            <w:noWrap/>
            <w:vAlign w:val="center"/>
            <w:hideMark/>
          </w:tcPr>
          <w:p w14:paraId="603349ED" w14:textId="77777777" w:rsidR="00B0788E" w:rsidRPr="002E25C8" w:rsidRDefault="00B0788E" w:rsidP="00415EF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reatinine</w:t>
            </w:r>
          </w:p>
        </w:tc>
        <w:tc>
          <w:tcPr>
            <w:tcW w:w="1560" w:type="dxa"/>
            <w:noWrap/>
            <w:vAlign w:val="center"/>
            <w:hideMark/>
          </w:tcPr>
          <w:p w14:paraId="2AA8016F" w14:textId="77777777" w:rsidR="00B0788E" w:rsidRPr="002E25C8" w:rsidRDefault="00B0788E" w:rsidP="00415EF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79194201</w:t>
            </w:r>
          </w:p>
        </w:tc>
      </w:tr>
      <w:tr w:rsidR="00B0788E" w:rsidRPr="002E25C8" w14:paraId="5F698BD1" w14:textId="77777777" w:rsidTr="00415EF7">
        <w:trPr>
          <w:trHeight w:val="320"/>
        </w:trPr>
        <w:tc>
          <w:tcPr>
            <w:tcW w:w="5260" w:type="dxa"/>
            <w:noWrap/>
            <w:vAlign w:val="center"/>
            <w:hideMark/>
          </w:tcPr>
          <w:p w14:paraId="193344D0" w14:textId="77777777" w:rsidR="00B0788E" w:rsidRPr="002E25C8" w:rsidRDefault="00B0788E" w:rsidP="00415EF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K-MB</w:t>
            </w:r>
          </w:p>
        </w:tc>
        <w:tc>
          <w:tcPr>
            <w:tcW w:w="1560" w:type="dxa"/>
            <w:noWrap/>
            <w:vAlign w:val="center"/>
            <w:hideMark/>
          </w:tcPr>
          <w:p w14:paraId="5EE3ACD0" w14:textId="77777777" w:rsidR="00B0788E" w:rsidRPr="002E25C8" w:rsidRDefault="00B0788E" w:rsidP="00415EF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724923183</w:t>
            </w:r>
          </w:p>
        </w:tc>
      </w:tr>
      <w:tr w:rsidR="00B0788E" w:rsidRPr="002E25C8" w14:paraId="66A9C6CB" w14:textId="77777777" w:rsidTr="00415EF7">
        <w:trPr>
          <w:trHeight w:val="320"/>
        </w:trPr>
        <w:tc>
          <w:tcPr>
            <w:tcW w:w="5260" w:type="dxa"/>
            <w:noWrap/>
            <w:vAlign w:val="center"/>
            <w:hideMark/>
          </w:tcPr>
          <w:p w14:paraId="6F25AC1C" w14:textId="77777777" w:rsidR="00B0788E" w:rsidRPr="002E25C8" w:rsidRDefault="00B0788E" w:rsidP="00415EF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Blood Gas Base Excess</w:t>
            </w:r>
          </w:p>
        </w:tc>
        <w:tc>
          <w:tcPr>
            <w:tcW w:w="1560" w:type="dxa"/>
            <w:noWrap/>
            <w:vAlign w:val="center"/>
            <w:hideMark/>
          </w:tcPr>
          <w:p w14:paraId="1348B08D" w14:textId="77777777" w:rsidR="00B0788E" w:rsidRPr="002E25C8" w:rsidRDefault="00B0788E" w:rsidP="00415EF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707617006</w:t>
            </w:r>
          </w:p>
        </w:tc>
      </w:tr>
      <w:tr w:rsidR="00B0788E" w:rsidRPr="002E25C8" w14:paraId="590BB0C6" w14:textId="77777777" w:rsidTr="00415EF7">
        <w:trPr>
          <w:trHeight w:val="320"/>
        </w:trPr>
        <w:tc>
          <w:tcPr>
            <w:tcW w:w="5260" w:type="dxa"/>
            <w:noWrap/>
            <w:vAlign w:val="center"/>
            <w:hideMark/>
          </w:tcPr>
          <w:p w14:paraId="1A3C5515" w14:textId="77777777" w:rsidR="00B0788E" w:rsidRPr="002E25C8" w:rsidRDefault="00B0788E" w:rsidP="00415EF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WBC</w:t>
            </w:r>
          </w:p>
        </w:tc>
        <w:tc>
          <w:tcPr>
            <w:tcW w:w="1560" w:type="dxa"/>
            <w:noWrap/>
            <w:vAlign w:val="center"/>
            <w:hideMark/>
          </w:tcPr>
          <w:p w14:paraId="1798B95C" w14:textId="77777777" w:rsidR="00B0788E" w:rsidRPr="002E25C8" w:rsidRDefault="00B0788E" w:rsidP="00415EF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684160317</w:t>
            </w:r>
          </w:p>
        </w:tc>
      </w:tr>
      <w:tr w:rsidR="00B0788E" w:rsidRPr="002E25C8" w14:paraId="6D7CB20C" w14:textId="77777777" w:rsidTr="00415EF7">
        <w:trPr>
          <w:trHeight w:val="320"/>
        </w:trPr>
        <w:tc>
          <w:tcPr>
            <w:tcW w:w="5260" w:type="dxa"/>
            <w:noWrap/>
            <w:vAlign w:val="center"/>
            <w:hideMark/>
          </w:tcPr>
          <w:p w14:paraId="3089782B" w14:textId="77777777" w:rsidR="00B0788E" w:rsidRPr="002E25C8" w:rsidRDefault="00B0788E" w:rsidP="00415EF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roponin T</w:t>
            </w:r>
          </w:p>
        </w:tc>
        <w:tc>
          <w:tcPr>
            <w:tcW w:w="1560" w:type="dxa"/>
            <w:noWrap/>
            <w:vAlign w:val="center"/>
            <w:hideMark/>
          </w:tcPr>
          <w:p w14:paraId="24D3D41A" w14:textId="77777777" w:rsidR="00B0788E" w:rsidRPr="002E25C8" w:rsidRDefault="00B0788E" w:rsidP="00415EF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28486272</w:t>
            </w:r>
          </w:p>
        </w:tc>
      </w:tr>
      <w:tr w:rsidR="00B0788E" w:rsidRPr="002E25C8" w14:paraId="5CC90563" w14:textId="77777777" w:rsidTr="00415EF7">
        <w:trPr>
          <w:trHeight w:val="320"/>
        </w:trPr>
        <w:tc>
          <w:tcPr>
            <w:tcW w:w="5260" w:type="dxa"/>
            <w:noWrap/>
            <w:vAlign w:val="center"/>
            <w:hideMark/>
          </w:tcPr>
          <w:p w14:paraId="63C776EF" w14:textId="77777777" w:rsidR="00B0788E" w:rsidRPr="002E25C8" w:rsidRDefault="00B0788E" w:rsidP="00415EF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NPR</w:t>
            </w:r>
          </w:p>
        </w:tc>
        <w:tc>
          <w:tcPr>
            <w:tcW w:w="1560" w:type="dxa"/>
            <w:noWrap/>
            <w:vAlign w:val="center"/>
            <w:hideMark/>
          </w:tcPr>
          <w:p w14:paraId="762AA356" w14:textId="77777777" w:rsidR="00B0788E" w:rsidRPr="002E25C8" w:rsidRDefault="00B0788E" w:rsidP="00415EF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21447069</w:t>
            </w:r>
          </w:p>
        </w:tc>
      </w:tr>
      <w:tr w:rsidR="00B0788E" w:rsidRPr="002E25C8" w14:paraId="24829AA2" w14:textId="77777777" w:rsidTr="00415EF7">
        <w:trPr>
          <w:trHeight w:val="320"/>
        </w:trPr>
        <w:tc>
          <w:tcPr>
            <w:tcW w:w="5260" w:type="dxa"/>
            <w:noWrap/>
            <w:vAlign w:val="center"/>
            <w:hideMark/>
          </w:tcPr>
          <w:p w14:paraId="26E09D94" w14:textId="77777777" w:rsidR="00B0788E" w:rsidRPr="002E25C8" w:rsidRDefault="00B0788E" w:rsidP="00415EF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lbumin</w:t>
            </w:r>
          </w:p>
        </w:tc>
        <w:tc>
          <w:tcPr>
            <w:tcW w:w="1560" w:type="dxa"/>
            <w:noWrap/>
            <w:vAlign w:val="center"/>
            <w:hideMark/>
          </w:tcPr>
          <w:p w14:paraId="1209FEDA" w14:textId="77777777" w:rsidR="00B0788E" w:rsidRPr="002E25C8" w:rsidRDefault="00B0788E" w:rsidP="00415EF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20594195</w:t>
            </w:r>
          </w:p>
        </w:tc>
      </w:tr>
      <w:tr w:rsidR="00B0788E" w:rsidRPr="002E25C8" w14:paraId="2D32D7CA" w14:textId="77777777" w:rsidTr="00415EF7">
        <w:trPr>
          <w:trHeight w:val="320"/>
        </w:trPr>
        <w:tc>
          <w:tcPr>
            <w:tcW w:w="5260" w:type="dxa"/>
            <w:noWrap/>
            <w:vAlign w:val="center"/>
            <w:hideMark/>
          </w:tcPr>
          <w:p w14:paraId="4172FD7C" w14:textId="77777777" w:rsidR="00B0788E" w:rsidRPr="002E25C8" w:rsidRDefault="00B0788E" w:rsidP="00415EF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Blood Gas Lactate</w:t>
            </w:r>
          </w:p>
        </w:tc>
        <w:tc>
          <w:tcPr>
            <w:tcW w:w="1560" w:type="dxa"/>
            <w:noWrap/>
            <w:vAlign w:val="center"/>
            <w:hideMark/>
          </w:tcPr>
          <w:p w14:paraId="73736692" w14:textId="77777777" w:rsidR="00B0788E" w:rsidRPr="002E25C8" w:rsidRDefault="00B0788E" w:rsidP="00415EF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45944939</w:t>
            </w:r>
          </w:p>
        </w:tc>
      </w:tr>
      <w:tr w:rsidR="00B0788E" w:rsidRPr="002E25C8" w14:paraId="6F6D1C20" w14:textId="77777777" w:rsidTr="00415EF7">
        <w:trPr>
          <w:trHeight w:val="320"/>
        </w:trPr>
        <w:tc>
          <w:tcPr>
            <w:tcW w:w="5260" w:type="dxa"/>
            <w:noWrap/>
            <w:vAlign w:val="center"/>
            <w:hideMark/>
          </w:tcPr>
          <w:p w14:paraId="128D37D4" w14:textId="77777777" w:rsidR="00B0788E" w:rsidRPr="002E25C8" w:rsidRDefault="00B0788E" w:rsidP="00415EF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LMR</w:t>
            </w:r>
          </w:p>
        </w:tc>
        <w:tc>
          <w:tcPr>
            <w:tcW w:w="1560" w:type="dxa"/>
            <w:noWrap/>
            <w:vAlign w:val="center"/>
            <w:hideMark/>
          </w:tcPr>
          <w:p w14:paraId="4EA37284" w14:textId="77777777" w:rsidR="00B0788E" w:rsidRPr="002E25C8" w:rsidRDefault="00B0788E" w:rsidP="00415EF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06658307</w:t>
            </w:r>
          </w:p>
        </w:tc>
      </w:tr>
      <w:tr w:rsidR="00B0788E" w:rsidRPr="002E25C8" w14:paraId="3FD25AC5" w14:textId="77777777" w:rsidTr="00415EF7">
        <w:trPr>
          <w:trHeight w:val="320"/>
        </w:trPr>
        <w:tc>
          <w:tcPr>
            <w:tcW w:w="5260" w:type="dxa"/>
            <w:noWrap/>
            <w:vAlign w:val="center"/>
            <w:hideMark/>
          </w:tcPr>
          <w:p w14:paraId="47DCE03A" w14:textId="77777777" w:rsidR="00B0788E" w:rsidRPr="002E25C8" w:rsidRDefault="00B0788E" w:rsidP="00415EF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Blood Gas pO2</w:t>
            </w:r>
          </w:p>
        </w:tc>
        <w:tc>
          <w:tcPr>
            <w:tcW w:w="1560" w:type="dxa"/>
            <w:noWrap/>
            <w:vAlign w:val="center"/>
            <w:hideMark/>
          </w:tcPr>
          <w:p w14:paraId="7F92DA6C" w14:textId="77777777" w:rsidR="00B0788E" w:rsidRPr="002E25C8" w:rsidRDefault="00B0788E" w:rsidP="00415EF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59332775</w:t>
            </w:r>
          </w:p>
        </w:tc>
      </w:tr>
      <w:tr w:rsidR="00B0788E" w:rsidRPr="002E25C8" w14:paraId="37BD9486" w14:textId="77777777" w:rsidTr="00415EF7">
        <w:trPr>
          <w:trHeight w:val="320"/>
        </w:trPr>
        <w:tc>
          <w:tcPr>
            <w:tcW w:w="5260" w:type="dxa"/>
            <w:noWrap/>
            <w:vAlign w:val="center"/>
            <w:hideMark/>
          </w:tcPr>
          <w:p w14:paraId="03F10306" w14:textId="77777777" w:rsidR="00B0788E" w:rsidRPr="002E25C8" w:rsidRDefault="00B0788E" w:rsidP="00415EF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Blood Gas Free Calcium</w:t>
            </w:r>
          </w:p>
        </w:tc>
        <w:tc>
          <w:tcPr>
            <w:tcW w:w="1560" w:type="dxa"/>
            <w:noWrap/>
            <w:vAlign w:val="center"/>
            <w:hideMark/>
          </w:tcPr>
          <w:p w14:paraId="500DAD48" w14:textId="77777777" w:rsidR="00B0788E" w:rsidRPr="002E25C8" w:rsidRDefault="00B0788E" w:rsidP="00415EF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84967105</w:t>
            </w:r>
          </w:p>
        </w:tc>
      </w:tr>
      <w:tr w:rsidR="00B0788E" w:rsidRPr="002E25C8" w14:paraId="7C4F4452" w14:textId="77777777" w:rsidTr="00415EF7">
        <w:trPr>
          <w:trHeight w:val="320"/>
        </w:trPr>
        <w:tc>
          <w:tcPr>
            <w:tcW w:w="5260" w:type="dxa"/>
            <w:noWrap/>
            <w:vAlign w:val="center"/>
            <w:hideMark/>
          </w:tcPr>
          <w:p w14:paraId="7EF7ABB2" w14:textId="77777777" w:rsidR="00B0788E" w:rsidRPr="002E25C8" w:rsidRDefault="00B0788E" w:rsidP="00415EF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lastRenderedPageBreak/>
              <w:t>Blood Gas Sodium Whole Blood</w:t>
            </w:r>
          </w:p>
        </w:tc>
        <w:tc>
          <w:tcPr>
            <w:tcW w:w="1560" w:type="dxa"/>
            <w:noWrap/>
            <w:vAlign w:val="center"/>
            <w:hideMark/>
          </w:tcPr>
          <w:p w14:paraId="7E82D5C1" w14:textId="77777777" w:rsidR="00B0788E" w:rsidRPr="002E25C8" w:rsidRDefault="00B0788E" w:rsidP="00415EF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90199339</w:t>
            </w:r>
          </w:p>
        </w:tc>
      </w:tr>
      <w:tr w:rsidR="00B0788E" w:rsidRPr="002E25C8" w14:paraId="2067B79D" w14:textId="77777777" w:rsidTr="00415EF7">
        <w:trPr>
          <w:trHeight w:val="320"/>
        </w:trPr>
        <w:tc>
          <w:tcPr>
            <w:tcW w:w="5260" w:type="dxa"/>
            <w:noWrap/>
            <w:vAlign w:val="center"/>
            <w:hideMark/>
          </w:tcPr>
          <w:p w14:paraId="07FCFDB2" w14:textId="77777777" w:rsidR="00B0788E" w:rsidRPr="002E25C8" w:rsidRDefault="00B0788E" w:rsidP="00415EF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Blood Gas Glucose</w:t>
            </w:r>
          </w:p>
        </w:tc>
        <w:tc>
          <w:tcPr>
            <w:tcW w:w="1560" w:type="dxa"/>
            <w:noWrap/>
            <w:vAlign w:val="center"/>
            <w:hideMark/>
          </w:tcPr>
          <w:p w14:paraId="0F9D4B8A" w14:textId="77777777" w:rsidR="00B0788E" w:rsidRPr="002E25C8" w:rsidRDefault="00B0788E" w:rsidP="00415EF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66332746</w:t>
            </w:r>
          </w:p>
        </w:tc>
      </w:tr>
      <w:tr w:rsidR="00B0788E" w:rsidRPr="002E25C8" w14:paraId="12C56CE6" w14:textId="77777777" w:rsidTr="00415EF7">
        <w:trPr>
          <w:trHeight w:val="320"/>
        </w:trPr>
        <w:tc>
          <w:tcPr>
            <w:tcW w:w="5260" w:type="dxa"/>
            <w:noWrap/>
            <w:vAlign w:val="center"/>
            <w:hideMark/>
          </w:tcPr>
          <w:p w14:paraId="45FBCAA4" w14:textId="77777777" w:rsidR="00B0788E" w:rsidRPr="002E25C8" w:rsidRDefault="00B0788E" w:rsidP="00415EF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otassium</w:t>
            </w:r>
          </w:p>
        </w:tc>
        <w:tc>
          <w:tcPr>
            <w:tcW w:w="1560" w:type="dxa"/>
            <w:noWrap/>
            <w:vAlign w:val="center"/>
            <w:hideMark/>
          </w:tcPr>
          <w:p w14:paraId="6799CFCA" w14:textId="77777777" w:rsidR="00B0788E" w:rsidRPr="002E25C8" w:rsidRDefault="00B0788E" w:rsidP="00415EF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65782426</w:t>
            </w:r>
          </w:p>
        </w:tc>
      </w:tr>
      <w:tr w:rsidR="00B0788E" w:rsidRPr="002E25C8" w14:paraId="635EE6E5" w14:textId="77777777" w:rsidTr="00415EF7">
        <w:trPr>
          <w:trHeight w:val="320"/>
        </w:trPr>
        <w:tc>
          <w:tcPr>
            <w:tcW w:w="5260" w:type="dxa"/>
            <w:noWrap/>
            <w:vAlign w:val="center"/>
            <w:hideMark/>
          </w:tcPr>
          <w:p w14:paraId="3AEF7857" w14:textId="77777777" w:rsidR="00B0788E" w:rsidRPr="002E25C8" w:rsidRDefault="00B0788E" w:rsidP="00415EF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IV</w:t>
            </w:r>
          </w:p>
        </w:tc>
        <w:tc>
          <w:tcPr>
            <w:tcW w:w="1560" w:type="dxa"/>
            <w:noWrap/>
            <w:vAlign w:val="center"/>
            <w:hideMark/>
          </w:tcPr>
          <w:p w14:paraId="0FE871B5" w14:textId="77777777" w:rsidR="00B0788E" w:rsidRPr="002E25C8" w:rsidRDefault="00B0788E" w:rsidP="00415EF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43918715</w:t>
            </w:r>
          </w:p>
        </w:tc>
      </w:tr>
      <w:tr w:rsidR="00B0788E" w:rsidRPr="002E25C8" w14:paraId="205E96CD" w14:textId="77777777" w:rsidTr="00415EF7">
        <w:trPr>
          <w:trHeight w:val="320"/>
        </w:trPr>
        <w:tc>
          <w:tcPr>
            <w:tcW w:w="5260" w:type="dxa"/>
            <w:noWrap/>
            <w:vAlign w:val="center"/>
            <w:hideMark/>
          </w:tcPr>
          <w:p w14:paraId="4ACCDD98" w14:textId="77777777" w:rsidR="00B0788E" w:rsidRPr="002E25C8" w:rsidRDefault="00B0788E" w:rsidP="00415EF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Glucose</w:t>
            </w:r>
          </w:p>
        </w:tc>
        <w:tc>
          <w:tcPr>
            <w:tcW w:w="1560" w:type="dxa"/>
            <w:noWrap/>
            <w:vAlign w:val="center"/>
            <w:hideMark/>
          </w:tcPr>
          <w:p w14:paraId="305DFA78" w14:textId="77777777" w:rsidR="00B0788E" w:rsidRPr="002E25C8" w:rsidRDefault="00B0788E" w:rsidP="00415EF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34326531</w:t>
            </w:r>
          </w:p>
        </w:tc>
      </w:tr>
      <w:tr w:rsidR="00B0788E" w:rsidRPr="002E25C8" w14:paraId="4324ABC1" w14:textId="77777777" w:rsidTr="00415EF7">
        <w:trPr>
          <w:trHeight w:val="320"/>
        </w:trPr>
        <w:tc>
          <w:tcPr>
            <w:tcW w:w="5260" w:type="dxa"/>
            <w:noWrap/>
            <w:vAlign w:val="center"/>
            <w:hideMark/>
          </w:tcPr>
          <w:p w14:paraId="67CBFBB4" w14:textId="77777777" w:rsidR="00B0788E" w:rsidRPr="002E25C8" w:rsidRDefault="00B0788E" w:rsidP="00415EF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alcium</w:t>
            </w:r>
          </w:p>
        </w:tc>
        <w:tc>
          <w:tcPr>
            <w:tcW w:w="1560" w:type="dxa"/>
            <w:noWrap/>
            <w:vAlign w:val="center"/>
            <w:hideMark/>
          </w:tcPr>
          <w:p w14:paraId="1784224D" w14:textId="77777777" w:rsidR="00B0788E" w:rsidRPr="002E25C8" w:rsidRDefault="00B0788E" w:rsidP="00415EF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15806533</w:t>
            </w:r>
          </w:p>
        </w:tc>
      </w:tr>
      <w:tr w:rsidR="00B0788E" w:rsidRPr="002E25C8" w14:paraId="71C7EFCB" w14:textId="77777777" w:rsidTr="00415EF7">
        <w:trPr>
          <w:trHeight w:val="320"/>
        </w:trPr>
        <w:tc>
          <w:tcPr>
            <w:tcW w:w="5260" w:type="dxa"/>
            <w:noWrap/>
            <w:vAlign w:val="center"/>
            <w:hideMark/>
          </w:tcPr>
          <w:p w14:paraId="70DDE566" w14:textId="77777777" w:rsidR="00B0788E" w:rsidRPr="002E25C8" w:rsidRDefault="00B0788E" w:rsidP="00415EF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gender</w:t>
            </w:r>
          </w:p>
        </w:tc>
        <w:tc>
          <w:tcPr>
            <w:tcW w:w="1560" w:type="dxa"/>
            <w:noWrap/>
            <w:vAlign w:val="center"/>
            <w:hideMark/>
          </w:tcPr>
          <w:p w14:paraId="0BB6758A" w14:textId="77777777" w:rsidR="00B0788E" w:rsidRPr="002E25C8" w:rsidRDefault="00B0788E" w:rsidP="00415EF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40329334</w:t>
            </w:r>
          </w:p>
        </w:tc>
      </w:tr>
      <w:tr w:rsidR="00B0788E" w:rsidRPr="002E25C8" w14:paraId="132F6C14" w14:textId="77777777" w:rsidTr="00415EF7">
        <w:trPr>
          <w:trHeight w:val="320"/>
        </w:trPr>
        <w:tc>
          <w:tcPr>
            <w:tcW w:w="5260" w:type="dxa"/>
            <w:noWrap/>
            <w:vAlign w:val="center"/>
            <w:hideMark/>
          </w:tcPr>
          <w:p w14:paraId="1E473596" w14:textId="77777777" w:rsidR="00B0788E" w:rsidRPr="002E25C8" w:rsidRDefault="00B0788E" w:rsidP="00415EF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Fibrinogen Functional</w:t>
            </w:r>
          </w:p>
        </w:tc>
        <w:tc>
          <w:tcPr>
            <w:tcW w:w="1560" w:type="dxa"/>
            <w:noWrap/>
            <w:vAlign w:val="center"/>
            <w:hideMark/>
          </w:tcPr>
          <w:p w14:paraId="2CDF7244" w14:textId="77777777" w:rsidR="00B0788E" w:rsidRPr="002E25C8" w:rsidRDefault="00B0788E" w:rsidP="00415EF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996865926</w:t>
            </w:r>
          </w:p>
        </w:tc>
      </w:tr>
      <w:tr w:rsidR="00B0788E" w:rsidRPr="002E25C8" w14:paraId="6708B366" w14:textId="77777777" w:rsidTr="00415EF7">
        <w:trPr>
          <w:trHeight w:val="320"/>
        </w:trPr>
        <w:tc>
          <w:tcPr>
            <w:tcW w:w="5260" w:type="dxa"/>
            <w:noWrap/>
            <w:vAlign w:val="center"/>
            <w:hideMark/>
          </w:tcPr>
          <w:p w14:paraId="1D51F8C9" w14:textId="77777777" w:rsidR="00B0788E" w:rsidRPr="002E25C8" w:rsidRDefault="00B0788E" w:rsidP="00415EF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hosphate</w:t>
            </w:r>
          </w:p>
        </w:tc>
        <w:tc>
          <w:tcPr>
            <w:tcW w:w="1560" w:type="dxa"/>
            <w:noWrap/>
            <w:vAlign w:val="center"/>
            <w:hideMark/>
          </w:tcPr>
          <w:p w14:paraId="6CC1EF5D" w14:textId="77777777" w:rsidR="00B0788E" w:rsidRPr="002E25C8" w:rsidRDefault="00B0788E" w:rsidP="00415EF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992941086</w:t>
            </w:r>
          </w:p>
        </w:tc>
      </w:tr>
      <w:tr w:rsidR="00B0788E" w:rsidRPr="002E25C8" w14:paraId="047AF243" w14:textId="77777777" w:rsidTr="00415EF7">
        <w:trPr>
          <w:trHeight w:val="320"/>
        </w:trPr>
        <w:tc>
          <w:tcPr>
            <w:tcW w:w="5260" w:type="dxa"/>
            <w:noWrap/>
            <w:vAlign w:val="center"/>
            <w:hideMark/>
          </w:tcPr>
          <w:p w14:paraId="53D7508E" w14:textId="77777777" w:rsidR="00B0788E" w:rsidRPr="002E25C8" w:rsidRDefault="00B0788E" w:rsidP="00415EF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NBPd</w:t>
            </w:r>
            <w:proofErr w:type="spellEnd"/>
          </w:p>
        </w:tc>
        <w:tc>
          <w:tcPr>
            <w:tcW w:w="1560" w:type="dxa"/>
            <w:noWrap/>
            <w:vAlign w:val="center"/>
            <w:hideMark/>
          </w:tcPr>
          <w:p w14:paraId="063A4523" w14:textId="77777777" w:rsidR="00B0788E" w:rsidRPr="002E25C8" w:rsidRDefault="00B0788E" w:rsidP="00415EF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824844843</w:t>
            </w:r>
          </w:p>
        </w:tc>
      </w:tr>
      <w:tr w:rsidR="00B0788E" w:rsidRPr="002E25C8" w14:paraId="0B16C5CF" w14:textId="77777777" w:rsidTr="00415EF7">
        <w:trPr>
          <w:trHeight w:val="320"/>
        </w:trPr>
        <w:tc>
          <w:tcPr>
            <w:tcW w:w="5260" w:type="dxa"/>
            <w:noWrap/>
            <w:vAlign w:val="center"/>
            <w:hideMark/>
          </w:tcPr>
          <w:p w14:paraId="7BAC9DB2" w14:textId="77777777" w:rsidR="00B0788E" w:rsidRPr="002E25C8" w:rsidRDefault="00B0788E" w:rsidP="00415EF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LD</w:t>
            </w:r>
          </w:p>
        </w:tc>
        <w:tc>
          <w:tcPr>
            <w:tcW w:w="1560" w:type="dxa"/>
            <w:noWrap/>
            <w:vAlign w:val="center"/>
            <w:hideMark/>
          </w:tcPr>
          <w:p w14:paraId="282AC00F" w14:textId="77777777" w:rsidR="00B0788E" w:rsidRPr="002E25C8" w:rsidRDefault="00B0788E" w:rsidP="00415EF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817458961</w:t>
            </w:r>
          </w:p>
        </w:tc>
      </w:tr>
      <w:tr w:rsidR="00B0788E" w:rsidRPr="002E25C8" w14:paraId="1DDDD554" w14:textId="77777777" w:rsidTr="00415EF7">
        <w:trPr>
          <w:trHeight w:val="320"/>
        </w:trPr>
        <w:tc>
          <w:tcPr>
            <w:tcW w:w="5260" w:type="dxa"/>
            <w:noWrap/>
            <w:vAlign w:val="center"/>
            <w:hideMark/>
          </w:tcPr>
          <w:p w14:paraId="03AF5F2F" w14:textId="77777777" w:rsidR="00B0788E" w:rsidRPr="002E25C8" w:rsidRDefault="00B0788E" w:rsidP="00415EF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Eosinophils</w:t>
            </w:r>
          </w:p>
        </w:tc>
        <w:tc>
          <w:tcPr>
            <w:tcW w:w="1560" w:type="dxa"/>
            <w:noWrap/>
            <w:vAlign w:val="center"/>
            <w:hideMark/>
          </w:tcPr>
          <w:p w14:paraId="79E33E66" w14:textId="77777777" w:rsidR="00B0788E" w:rsidRPr="002E25C8" w:rsidRDefault="00B0788E" w:rsidP="00415EF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777468756</w:t>
            </w:r>
          </w:p>
        </w:tc>
      </w:tr>
      <w:tr w:rsidR="00B0788E" w:rsidRPr="002E25C8" w14:paraId="2BF93851" w14:textId="77777777" w:rsidTr="00415EF7">
        <w:trPr>
          <w:trHeight w:val="320"/>
        </w:trPr>
        <w:tc>
          <w:tcPr>
            <w:tcW w:w="5260" w:type="dxa"/>
            <w:noWrap/>
            <w:vAlign w:val="center"/>
            <w:hideMark/>
          </w:tcPr>
          <w:p w14:paraId="624DBE2C" w14:textId="77777777" w:rsidR="00B0788E" w:rsidRPr="002E25C8" w:rsidRDefault="00B0788E" w:rsidP="00415EF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NBPs</w:t>
            </w:r>
          </w:p>
        </w:tc>
        <w:tc>
          <w:tcPr>
            <w:tcW w:w="1560" w:type="dxa"/>
            <w:noWrap/>
            <w:vAlign w:val="center"/>
            <w:hideMark/>
          </w:tcPr>
          <w:p w14:paraId="5B8582D6" w14:textId="77777777" w:rsidR="00B0788E" w:rsidRPr="002E25C8" w:rsidRDefault="00B0788E" w:rsidP="00415EF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713484971</w:t>
            </w:r>
          </w:p>
        </w:tc>
      </w:tr>
      <w:tr w:rsidR="00B0788E" w:rsidRPr="002E25C8" w14:paraId="05BCB235" w14:textId="77777777" w:rsidTr="00415EF7">
        <w:trPr>
          <w:trHeight w:val="320"/>
        </w:trPr>
        <w:tc>
          <w:tcPr>
            <w:tcW w:w="5260" w:type="dxa"/>
            <w:noWrap/>
            <w:vAlign w:val="center"/>
            <w:hideMark/>
          </w:tcPr>
          <w:p w14:paraId="12F23679" w14:textId="77777777" w:rsidR="00B0788E" w:rsidRPr="002E25C8" w:rsidRDefault="00B0788E" w:rsidP="00415EF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Hypertension</w:t>
            </w:r>
          </w:p>
        </w:tc>
        <w:tc>
          <w:tcPr>
            <w:tcW w:w="1560" w:type="dxa"/>
            <w:noWrap/>
            <w:vAlign w:val="center"/>
            <w:hideMark/>
          </w:tcPr>
          <w:p w14:paraId="71207886" w14:textId="77777777" w:rsidR="00B0788E" w:rsidRPr="002E25C8" w:rsidRDefault="00B0788E" w:rsidP="00415EF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608821565</w:t>
            </w:r>
          </w:p>
        </w:tc>
      </w:tr>
      <w:tr w:rsidR="00B0788E" w:rsidRPr="002E25C8" w14:paraId="36EA3E31" w14:textId="77777777" w:rsidTr="00415EF7">
        <w:trPr>
          <w:trHeight w:val="320"/>
        </w:trPr>
        <w:tc>
          <w:tcPr>
            <w:tcW w:w="5260" w:type="dxa"/>
            <w:noWrap/>
            <w:vAlign w:val="center"/>
            <w:hideMark/>
          </w:tcPr>
          <w:p w14:paraId="330D42BE" w14:textId="77777777" w:rsidR="00B0788E" w:rsidRPr="002E25C8" w:rsidRDefault="00B0788E" w:rsidP="00415EF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Blood Gas Potassium Whole Blood</w:t>
            </w:r>
          </w:p>
        </w:tc>
        <w:tc>
          <w:tcPr>
            <w:tcW w:w="1560" w:type="dxa"/>
            <w:noWrap/>
            <w:vAlign w:val="center"/>
            <w:hideMark/>
          </w:tcPr>
          <w:p w14:paraId="1EC6424D" w14:textId="77777777" w:rsidR="00B0788E" w:rsidRPr="002E25C8" w:rsidRDefault="00B0788E" w:rsidP="00415EF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604483143</w:t>
            </w:r>
          </w:p>
        </w:tc>
      </w:tr>
      <w:tr w:rsidR="00B0788E" w:rsidRPr="002E25C8" w14:paraId="24AF5B19" w14:textId="77777777" w:rsidTr="00415EF7">
        <w:trPr>
          <w:trHeight w:val="320"/>
        </w:trPr>
        <w:tc>
          <w:tcPr>
            <w:tcW w:w="5260" w:type="dxa"/>
            <w:noWrap/>
            <w:vAlign w:val="center"/>
            <w:hideMark/>
          </w:tcPr>
          <w:p w14:paraId="5360BCCF" w14:textId="77777777" w:rsidR="00B0788E" w:rsidRPr="002E25C8" w:rsidRDefault="00B0788E" w:rsidP="00415EF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Blood Gas Oxygen Saturation</w:t>
            </w:r>
          </w:p>
        </w:tc>
        <w:tc>
          <w:tcPr>
            <w:tcW w:w="1560" w:type="dxa"/>
            <w:noWrap/>
            <w:vAlign w:val="center"/>
            <w:hideMark/>
          </w:tcPr>
          <w:p w14:paraId="41383754" w14:textId="77777777" w:rsidR="00B0788E" w:rsidRPr="002E25C8" w:rsidRDefault="00B0788E" w:rsidP="00415EF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8996485</w:t>
            </w:r>
          </w:p>
        </w:tc>
      </w:tr>
      <w:tr w:rsidR="00B0788E" w:rsidRPr="002E25C8" w14:paraId="0DCA7061" w14:textId="77777777" w:rsidTr="00415EF7">
        <w:trPr>
          <w:trHeight w:val="320"/>
        </w:trPr>
        <w:tc>
          <w:tcPr>
            <w:tcW w:w="5260" w:type="dxa"/>
            <w:noWrap/>
            <w:vAlign w:val="center"/>
            <w:hideMark/>
          </w:tcPr>
          <w:p w14:paraId="76468FCB" w14:textId="77777777" w:rsidR="00B0788E" w:rsidRPr="002E25C8" w:rsidRDefault="00B0788E" w:rsidP="00415EF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ge</w:t>
            </w:r>
          </w:p>
        </w:tc>
        <w:tc>
          <w:tcPr>
            <w:tcW w:w="1560" w:type="dxa"/>
            <w:noWrap/>
            <w:vAlign w:val="center"/>
            <w:hideMark/>
          </w:tcPr>
          <w:p w14:paraId="0C07440D" w14:textId="77777777" w:rsidR="00B0788E" w:rsidRPr="002E25C8" w:rsidRDefault="00B0788E" w:rsidP="00415EF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86706499</w:t>
            </w:r>
          </w:p>
        </w:tc>
      </w:tr>
      <w:tr w:rsidR="00B0788E" w:rsidRPr="002E25C8" w14:paraId="3DDE929E" w14:textId="77777777" w:rsidTr="00415EF7">
        <w:trPr>
          <w:trHeight w:val="320"/>
        </w:trPr>
        <w:tc>
          <w:tcPr>
            <w:tcW w:w="5260" w:type="dxa"/>
            <w:noWrap/>
            <w:vAlign w:val="center"/>
            <w:hideMark/>
          </w:tcPr>
          <w:p w14:paraId="2A4601EC" w14:textId="77777777" w:rsidR="00B0788E" w:rsidRPr="002E25C8" w:rsidRDefault="00B0788E" w:rsidP="00415EF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Heart Failure</w:t>
            </w:r>
          </w:p>
        </w:tc>
        <w:tc>
          <w:tcPr>
            <w:tcW w:w="1560" w:type="dxa"/>
            <w:noWrap/>
            <w:vAlign w:val="center"/>
            <w:hideMark/>
          </w:tcPr>
          <w:p w14:paraId="5AC4758D" w14:textId="77777777" w:rsidR="00B0788E" w:rsidRPr="002E25C8" w:rsidRDefault="00B0788E" w:rsidP="00415EF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83560266</w:t>
            </w:r>
          </w:p>
        </w:tc>
      </w:tr>
      <w:tr w:rsidR="00B0788E" w:rsidRPr="002E25C8" w14:paraId="3E5C74F2" w14:textId="77777777" w:rsidTr="00415EF7">
        <w:trPr>
          <w:trHeight w:val="320"/>
        </w:trPr>
        <w:tc>
          <w:tcPr>
            <w:tcW w:w="5260" w:type="dxa"/>
            <w:noWrap/>
            <w:vAlign w:val="center"/>
            <w:hideMark/>
          </w:tcPr>
          <w:p w14:paraId="1EAB7C8F" w14:textId="77777777" w:rsidR="00B0788E" w:rsidRPr="002E25C8" w:rsidRDefault="00B0788E" w:rsidP="00415EF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Urine pH</w:t>
            </w:r>
          </w:p>
        </w:tc>
        <w:tc>
          <w:tcPr>
            <w:tcW w:w="1560" w:type="dxa"/>
            <w:noWrap/>
            <w:vAlign w:val="center"/>
            <w:hideMark/>
          </w:tcPr>
          <w:p w14:paraId="33D64687" w14:textId="77777777" w:rsidR="00B0788E" w:rsidRPr="002E25C8" w:rsidRDefault="00B0788E" w:rsidP="00415EF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83488598</w:t>
            </w:r>
          </w:p>
        </w:tc>
      </w:tr>
      <w:tr w:rsidR="00B0788E" w:rsidRPr="002E25C8" w14:paraId="6710145F" w14:textId="77777777" w:rsidTr="00415EF7">
        <w:trPr>
          <w:trHeight w:val="320"/>
        </w:trPr>
        <w:tc>
          <w:tcPr>
            <w:tcW w:w="5260" w:type="dxa"/>
            <w:noWrap/>
            <w:vAlign w:val="center"/>
            <w:hideMark/>
          </w:tcPr>
          <w:p w14:paraId="7BFF41D3" w14:textId="77777777" w:rsidR="00B0788E" w:rsidRPr="002E25C8" w:rsidRDefault="00B0788E" w:rsidP="00415EF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Immature Granulocytes</w:t>
            </w:r>
          </w:p>
        </w:tc>
        <w:tc>
          <w:tcPr>
            <w:tcW w:w="1560" w:type="dxa"/>
            <w:noWrap/>
            <w:vAlign w:val="center"/>
            <w:hideMark/>
          </w:tcPr>
          <w:p w14:paraId="0A8D3AA9" w14:textId="77777777" w:rsidR="00B0788E" w:rsidRPr="002E25C8" w:rsidRDefault="00B0788E" w:rsidP="00415EF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79414844</w:t>
            </w:r>
          </w:p>
        </w:tc>
      </w:tr>
      <w:tr w:rsidR="00B0788E" w:rsidRPr="002E25C8" w14:paraId="1AD623DE" w14:textId="77777777" w:rsidTr="00415EF7">
        <w:trPr>
          <w:trHeight w:val="320"/>
        </w:trPr>
        <w:tc>
          <w:tcPr>
            <w:tcW w:w="5260" w:type="dxa"/>
            <w:noWrap/>
            <w:vAlign w:val="center"/>
            <w:hideMark/>
          </w:tcPr>
          <w:p w14:paraId="6EEA7C71" w14:textId="77777777" w:rsidR="00B0788E" w:rsidRPr="002E25C8" w:rsidRDefault="00B0788E" w:rsidP="00415EF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Magnesium</w:t>
            </w:r>
          </w:p>
        </w:tc>
        <w:tc>
          <w:tcPr>
            <w:tcW w:w="1560" w:type="dxa"/>
            <w:noWrap/>
            <w:vAlign w:val="center"/>
            <w:hideMark/>
          </w:tcPr>
          <w:p w14:paraId="34B4E586" w14:textId="77777777" w:rsidR="00B0788E" w:rsidRPr="002E25C8" w:rsidRDefault="00B0788E" w:rsidP="00415EF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2881844</w:t>
            </w:r>
          </w:p>
        </w:tc>
      </w:tr>
      <w:tr w:rsidR="00B0788E" w:rsidRPr="002E25C8" w14:paraId="1AE4ECF6" w14:textId="77777777" w:rsidTr="00415EF7">
        <w:trPr>
          <w:trHeight w:val="320"/>
        </w:trPr>
        <w:tc>
          <w:tcPr>
            <w:tcW w:w="5260" w:type="dxa"/>
            <w:noWrap/>
            <w:vAlign w:val="center"/>
            <w:hideMark/>
          </w:tcPr>
          <w:p w14:paraId="242ABB7D" w14:textId="77777777" w:rsidR="00B0788E" w:rsidRPr="002E25C8" w:rsidRDefault="00B0788E" w:rsidP="00415EF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H</w:t>
            </w:r>
          </w:p>
        </w:tc>
        <w:tc>
          <w:tcPr>
            <w:tcW w:w="1560" w:type="dxa"/>
            <w:noWrap/>
            <w:vAlign w:val="center"/>
            <w:hideMark/>
          </w:tcPr>
          <w:p w14:paraId="16677AF6" w14:textId="77777777" w:rsidR="00B0788E" w:rsidRPr="002E25C8" w:rsidRDefault="00B0788E" w:rsidP="00415EF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62285105</w:t>
            </w:r>
          </w:p>
        </w:tc>
      </w:tr>
      <w:tr w:rsidR="00B0788E" w:rsidRPr="002E25C8" w14:paraId="0324B532" w14:textId="77777777" w:rsidTr="00415EF7">
        <w:trPr>
          <w:trHeight w:val="320"/>
        </w:trPr>
        <w:tc>
          <w:tcPr>
            <w:tcW w:w="5260" w:type="dxa"/>
            <w:noWrap/>
            <w:vAlign w:val="center"/>
            <w:hideMark/>
          </w:tcPr>
          <w:p w14:paraId="5B6358AE" w14:textId="77777777" w:rsidR="00B0788E" w:rsidRPr="002E25C8" w:rsidRDefault="00B0788E" w:rsidP="00415EF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HR</w:t>
            </w:r>
          </w:p>
        </w:tc>
        <w:tc>
          <w:tcPr>
            <w:tcW w:w="1560" w:type="dxa"/>
            <w:noWrap/>
            <w:vAlign w:val="center"/>
            <w:hideMark/>
          </w:tcPr>
          <w:p w14:paraId="0D4DF7B6" w14:textId="77777777" w:rsidR="00B0788E" w:rsidRPr="002E25C8" w:rsidRDefault="00B0788E" w:rsidP="00415EF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56997151</w:t>
            </w:r>
          </w:p>
        </w:tc>
      </w:tr>
      <w:tr w:rsidR="00B0788E" w:rsidRPr="002E25C8" w14:paraId="26A61B32" w14:textId="77777777" w:rsidTr="00415EF7">
        <w:trPr>
          <w:trHeight w:val="320"/>
        </w:trPr>
        <w:tc>
          <w:tcPr>
            <w:tcW w:w="5260" w:type="dxa"/>
            <w:noWrap/>
            <w:vAlign w:val="center"/>
            <w:hideMark/>
          </w:tcPr>
          <w:p w14:paraId="3247FBDB" w14:textId="77777777" w:rsidR="00B0788E" w:rsidRPr="002E25C8" w:rsidRDefault="00B0788E" w:rsidP="00415EF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CI</w:t>
            </w:r>
          </w:p>
        </w:tc>
        <w:tc>
          <w:tcPr>
            <w:tcW w:w="1560" w:type="dxa"/>
            <w:noWrap/>
            <w:vAlign w:val="center"/>
            <w:hideMark/>
          </w:tcPr>
          <w:p w14:paraId="0E95DF59" w14:textId="77777777" w:rsidR="00B0788E" w:rsidRPr="002E25C8" w:rsidRDefault="00B0788E" w:rsidP="00415EF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38578941</w:t>
            </w:r>
          </w:p>
        </w:tc>
      </w:tr>
      <w:tr w:rsidR="00B0788E" w:rsidRPr="002E25C8" w14:paraId="0D465A94" w14:textId="77777777" w:rsidTr="00415EF7">
        <w:trPr>
          <w:trHeight w:val="320"/>
        </w:trPr>
        <w:tc>
          <w:tcPr>
            <w:tcW w:w="5260" w:type="dxa"/>
            <w:noWrap/>
            <w:vAlign w:val="center"/>
            <w:hideMark/>
          </w:tcPr>
          <w:p w14:paraId="4D6E1A0A" w14:textId="77777777" w:rsidR="00B0788E" w:rsidRPr="002E25C8" w:rsidRDefault="00B0788E" w:rsidP="00415EF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Basophils</w:t>
            </w:r>
          </w:p>
        </w:tc>
        <w:tc>
          <w:tcPr>
            <w:tcW w:w="1560" w:type="dxa"/>
            <w:noWrap/>
            <w:vAlign w:val="center"/>
            <w:hideMark/>
          </w:tcPr>
          <w:p w14:paraId="13E9D969" w14:textId="77777777" w:rsidR="00B0788E" w:rsidRPr="002E25C8" w:rsidRDefault="00B0788E" w:rsidP="00415EF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31754758</w:t>
            </w:r>
          </w:p>
        </w:tc>
      </w:tr>
      <w:tr w:rsidR="00B0788E" w:rsidRPr="002E25C8" w14:paraId="478D961E" w14:textId="77777777" w:rsidTr="00415EF7">
        <w:trPr>
          <w:trHeight w:val="320"/>
        </w:trPr>
        <w:tc>
          <w:tcPr>
            <w:tcW w:w="5260" w:type="dxa"/>
            <w:noWrap/>
            <w:vAlign w:val="center"/>
            <w:hideMark/>
          </w:tcPr>
          <w:p w14:paraId="5F0D938A" w14:textId="77777777" w:rsidR="00B0788E" w:rsidRPr="002E25C8" w:rsidRDefault="00B0788E" w:rsidP="00415EF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T</w:t>
            </w:r>
          </w:p>
        </w:tc>
        <w:tc>
          <w:tcPr>
            <w:tcW w:w="1560" w:type="dxa"/>
            <w:noWrap/>
            <w:vAlign w:val="center"/>
            <w:hideMark/>
          </w:tcPr>
          <w:p w14:paraId="26E202AE" w14:textId="77777777" w:rsidR="00B0788E" w:rsidRPr="002E25C8" w:rsidRDefault="00B0788E" w:rsidP="00415EF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29115316</w:t>
            </w:r>
          </w:p>
        </w:tc>
      </w:tr>
      <w:tr w:rsidR="00B0788E" w:rsidRPr="002E25C8" w14:paraId="48CBD907" w14:textId="77777777" w:rsidTr="00415EF7">
        <w:trPr>
          <w:trHeight w:val="320"/>
        </w:trPr>
        <w:tc>
          <w:tcPr>
            <w:tcW w:w="5260" w:type="dxa"/>
            <w:noWrap/>
            <w:vAlign w:val="center"/>
            <w:hideMark/>
          </w:tcPr>
          <w:p w14:paraId="1DC4CCA0" w14:textId="77777777" w:rsidR="00B0788E" w:rsidRPr="002E25C8" w:rsidRDefault="00B0788E" w:rsidP="00415EF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RR</w:t>
            </w:r>
          </w:p>
        </w:tc>
        <w:tc>
          <w:tcPr>
            <w:tcW w:w="1560" w:type="dxa"/>
            <w:noWrap/>
            <w:vAlign w:val="center"/>
            <w:hideMark/>
          </w:tcPr>
          <w:p w14:paraId="21EAD3CB" w14:textId="77777777" w:rsidR="00B0788E" w:rsidRPr="002E25C8" w:rsidRDefault="00B0788E" w:rsidP="00415EF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93934259</w:t>
            </w:r>
          </w:p>
        </w:tc>
      </w:tr>
      <w:tr w:rsidR="00B0788E" w:rsidRPr="002E25C8" w14:paraId="3DD2459C" w14:textId="77777777" w:rsidTr="00415EF7">
        <w:trPr>
          <w:trHeight w:val="320"/>
        </w:trPr>
        <w:tc>
          <w:tcPr>
            <w:tcW w:w="5260" w:type="dxa"/>
            <w:noWrap/>
            <w:vAlign w:val="center"/>
            <w:hideMark/>
          </w:tcPr>
          <w:p w14:paraId="4F51C9EB" w14:textId="77777777" w:rsidR="00B0788E" w:rsidRPr="002E25C8" w:rsidRDefault="00B0788E" w:rsidP="00415EF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lkaline Phosphatase</w:t>
            </w:r>
          </w:p>
        </w:tc>
        <w:tc>
          <w:tcPr>
            <w:tcW w:w="1560" w:type="dxa"/>
            <w:noWrap/>
            <w:vAlign w:val="center"/>
            <w:hideMark/>
          </w:tcPr>
          <w:p w14:paraId="0FBC1730" w14:textId="77777777" w:rsidR="00B0788E" w:rsidRPr="002E25C8" w:rsidRDefault="00B0788E" w:rsidP="00415EF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66933086</w:t>
            </w:r>
          </w:p>
        </w:tc>
      </w:tr>
      <w:tr w:rsidR="00B0788E" w:rsidRPr="002E25C8" w14:paraId="6DBD1A94" w14:textId="77777777" w:rsidTr="00415EF7">
        <w:trPr>
          <w:trHeight w:val="320"/>
        </w:trPr>
        <w:tc>
          <w:tcPr>
            <w:tcW w:w="5260" w:type="dxa"/>
            <w:noWrap/>
            <w:vAlign w:val="center"/>
            <w:hideMark/>
          </w:tcPr>
          <w:p w14:paraId="46C53BDA" w14:textId="77777777" w:rsidR="00B0788E" w:rsidRPr="002E25C8" w:rsidRDefault="00B0788E" w:rsidP="00415EF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Urine Specific Gravity</w:t>
            </w:r>
          </w:p>
        </w:tc>
        <w:tc>
          <w:tcPr>
            <w:tcW w:w="1560" w:type="dxa"/>
            <w:noWrap/>
            <w:vAlign w:val="center"/>
            <w:hideMark/>
          </w:tcPr>
          <w:p w14:paraId="1795ED4B" w14:textId="77777777" w:rsidR="00B0788E" w:rsidRPr="002E25C8" w:rsidRDefault="00B0788E" w:rsidP="00415EF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01703355</w:t>
            </w:r>
          </w:p>
        </w:tc>
      </w:tr>
      <w:tr w:rsidR="00B0788E" w:rsidRPr="002E25C8" w14:paraId="400751B5" w14:textId="77777777" w:rsidTr="00415EF7">
        <w:trPr>
          <w:trHeight w:val="320"/>
        </w:trPr>
        <w:tc>
          <w:tcPr>
            <w:tcW w:w="5260" w:type="dxa"/>
            <w:noWrap/>
            <w:vAlign w:val="center"/>
            <w:hideMark/>
          </w:tcPr>
          <w:p w14:paraId="0AB192C9" w14:textId="77777777" w:rsidR="00B0788E" w:rsidRPr="002E25C8" w:rsidRDefault="00B0788E" w:rsidP="00415EF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troke</w:t>
            </w:r>
          </w:p>
        </w:tc>
        <w:tc>
          <w:tcPr>
            <w:tcW w:w="1560" w:type="dxa"/>
            <w:noWrap/>
            <w:vAlign w:val="center"/>
            <w:hideMark/>
          </w:tcPr>
          <w:p w14:paraId="5958D59A" w14:textId="77777777" w:rsidR="00B0788E" w:rsidRPr="002E25C8" w:rsidRDefault="00B0788E" w:rsidP="00415EF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88939665</w:t>
            </w:r>
          </w:p>
        </w:tc>
      </w:tr>
      <w:tr w:rsidR="00B0788E" w:rsidRPr="002E25C8" w14:paraId="282A0570" w14:textId="77777777" w:rsidTr="00415EF7">
        <w:trPr>
          <w:trHeight w:val="320"/>
        </w:trPr>
        <w:tc>
          <w:tcPr>
            <w:tcW w:w="5260" w:type="dxa"/>
            <w:noWrap/>
            <w:vAlign w:val="center"/>
            <w:hideMark/>
          </w:tcPr>
          <w:p w14:paraId="73D661A5" w14:textId="77777777" w:rsidR="00B0788E" w:rsidRPr="002E25C8" w:rsidRDefault="00B0788E" w:rsidP="00415EF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TT</w:t>
            </w:r>
          </w:p>
        </w:tc>
        <w:tc>
          <w:tcPr>
            <w:tcW w:w="1560" w:type="dxa"/>
            <w:noWrap/>
            <w:vAlign w:val="center"/>
            <w:hideMark/>
          </w:tcPr>
          <w:p w14:paraId="026CEF6E" w14:textId="77777777" w:rsidR="00B0788E" w:rsidRPr="002E25C8" w:rsidRDefault="00B0788E" w:rsidP="00415EF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39264062</w:t>
            </w:r>
          </w:p>
        </w:tc>
      </w:tr>
      <w:tr w:rsidR="00B0788E" w:rsidRPr="002E25C8" w14:paraId="3A95C832" w14:textId="77777777" w:rsidTr="00415EF7">
        <w:trPr>
          <w:trHeight w:val="320"/>
        </w:trPr>
        <w:tc>
          <w:tcPr>
            <w:tcW w:w="5260" w:type="dxa"/>
            <w:noWrap/>
            <w:vAlign w:val="center"/>
            <w:hideMark/>
          </w:tcPr>
          <w:p w14:paraId="6F1F4F30" w14:textId="77777777" w:rsidR="00B0788E" w:rsidRPr="002E25C8" w:rsidRDefault="00B0788E" w:rsidP="00415EF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Hyperlipidemia</w:t>
            </w:r>
          </w:p>
        </w:tc>
        <w:tc>
          <w:tcPr>
            <w:tcW w:w="1560" w:type="dxa"/>
            <w:noWrap/>
            <w:vAlign w:val="center"/>
            <w:hideMark/>
          </w:tcPr>
          <w:p w14:paraId="1F2DC971" w14:textId="77777777" w:rsidR="00B0788E" w:rsidRPr="002E25C8" w:rsidRDefault="00B0788E" w:rsidP="00415EF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32318165</w:t>
            </w:r>
          </w:p>
        </w:tc>
      </w:tr>
      <w:tr w:rsidR="00B0788E" w:rsidRPr="002E25C8" w14:paraId="6C3891A4" w14:textId="77777777" w:rsidTr="00415EF7">
        <w:trPr>
          <w:trHeight w:val="320"/>
        </w:trPr>
        <w:tc>
          <w:tcPr>
            <w:tcW w:w="5260" w:type="dxa"/>
            <w:noWrap/>
            <w:vAlign w:val="center"/>
            <w:hideMark/>
          </w:tcPr>
          <w:p w14:paraId="1F2DFF55" w14:textId="77777777" w:rsidR="00B0788E" w:rsidRPr="002E25C8" w:rsidRDefault="00B0788E" w:rsidP="00415EF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Insulin</w:t>
            </w:r>
          </w:p>
        </w:tc>
        <w:tc>
          <w:tcPr>
            <w:tcW w:w="1560" w:type="dxa"/>
            <w:noWrap/>
            <w:vAlign w:val="center"/>
            <w:hideMark/>
          </w:tcPr>
          <w:p w14:paraId="42A91933" w14:textId="77777777" w:rsidR="00B0788E" w:rsidRPr="002E25C8" w:rsidRDefault="00B0788E" w:rsidP="00415EF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27218749</w:t>
            </w:r>
          </w:p>
        </w:tc>
      </w:tr>
      <w:tr w:rsidR="00B0788E" w:rsidRPr="002E25C8" w14:paraId="390B37A5" w14:textId="77777777" w:rsidTr="00415EF7">
        <w:trPr>
          <w:trHeight w:val="320"/>
        </w:trPr>
        <w:tc>
          <w:tcPr>
            <w:tcW w:w="5260" w:type="dxa"/>
            <w:noWrap/>
            <w:vAlign w:val="center"/>
            <w:hideMark/>
          </w:tcPr>
          <w:p w14:paraId="513831CB" w14:textId="77777777" w:rsidR="00B0788E" w:rsidRPr="002E25C8" w:rsidRDefault="00B0788E" w:rsidP="00415EF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MDS</w:t>
            </w:r>
          </w:p>
        </w:tc>
        <w:tc>
          <w:tcPr>
            <w:tcW w:w="1560" w:type="dxa"/>
            <w:noWrap/>
            <w:vAlign w:val="center"/>
            <w:hideMark/>
          </w:tcPr>
          <w:p w14:paraId="73DB2444" w14:textId="77777777" w:rsidR="00B0788E" w:rsidRPr="002E25C8" w:rsidRDefault="00B0788E" w:rsidP="00415EF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9881647</w:t>
            </w:r>
          </w:p>
        </w:tc>
      </w:tr>
      <w:tr w:rsidR="00B0788E" w:rsidRPr="002E25C8" w14:paraId="013C342D" w14:textId="77777777" w:rsidTr="00415EF7">
        <w:trPr>
          <w:trHeight w:val="320"/>
        </w:trPr>
        <w:tc>
          <w:tcPr>
            <w:tcW w:w="5260" w:type="dxa"/>
            <w:noWrap/>
            <w:vAlign w:val="center"/>
            <w:hideMark/>
          </w:tcPr>
          <w:p w14:paraId="7E6280FD" w14:textId="77777777" w:rsidR="00B0788E" w:rsidRPr="002E25C8" w:rsidRDefault="00B0788E" w:rsidP="00415EF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trial Fibrillation</w:t>
            </w:r>
          </w:p>
        </w:tc>
        <w:tc>
          <w:tcPr>
            <w:tcW w:w="1560" w:type="dxa"/>
            <w:noWrap/>
            <w:vAlign w:val="center"/>
            <w:hideMark/>
          </w:tcPr>
          <w:p w14:paraId="23FB7820" w14:textId="77777777" w:rsidR="00B0788E" w:rsidRPr="002E25C8" w:rsidRDefault="00B0788E" w:rsidP="00415EF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57427157</w:t>
            </w:r>
          </w:p>
        </w:tc>
      </w:tr>
    </w:tbl>
    <w:p w14:paraId="7DAA5FEF" w14:textId="77777777" w:rsidR="00B0788E" w:rsidRPr="002E25C8" w:rsidRDefault="00B0788E" w:rsidP="00B0788E">
      <w:pPr>
        <w:rPr>
          <w:rFonts w:ascii="Times New Roman" w:hAnsi="Times New Roman" w:cs="Times New Roman"/>
          <w:sz w:val="24"/>
        </w:rPr>
      </w:pPr>
    </w:p>
    <w:p w14:paraId="0C2F5FDF" w14:textId="77777777" w:rsidR="00B0788E" w:rsidRPr="002E25C8" w:rsidRDefault="00B0788E" w:rsidP="00B0788E">
      <w:pPr>
        <w:rPr>
          <w:rFonts w:ascii="Times New Roman" w:hAnsi="Times New Roman" w:cs="Times New Roman"/>
          <w:b/>
          <w:bCs/>
          <w:sz w:val="24"/>
        </w:rPr>
      </w:pPr>
    </w:p>
    <w:p w14:paraId="107D9966" w14:textId="77777777" w:rsidR="00B0788E" w:rsidRPr="002E25C8" w:rsidRDefault="00B0788E" w:rsidP="00B0788E">
      <w:pPr>
        <w:rPr>
          <w:rFonts w:ascii="Times New Roman" w:hAnsi="Times New Roman" w:cs="Times New Roman"/>
          <w:b/>
          <w:bCs/>
          <w:sz w:val="24"/>
        </w:rPr>
      </w:pPr>
    </w:p>
    <w:p w14:paraId="3D72980D" w14:textId="77777777" w:rsidR="00B0788E" w:rsidRPr="002E25C8" w:rsidRDefault="00B0788E" w:rsidP="00B0788E">
      <w:pPr>
        <w:rPr>
          <w:rFonts w:ascii="Times New Roman" w:hAnsi="Times New Roman" w:cs="Times New Roman"/>
          <w:b/>
          <w:bCs/>
          <w:sz w:val="24"/>
        </w:rPr>
      </w:pPr>
    </w:p>
    <w:p w14:paraId="703FF4D3" w14:textId="77777777" w:rsidR="00B0788E" w:rsidRPr="002E25C8" w:rsidRDefault="00B0788E" w:rsidP="00B0788E">
      <w:pPr>
        <w:rPr>
          <w:rFonts w:ascii="Times New Roman" w:hAnsi="Times New Roman" w:cs="Times New Roman"/>
          <w:b/>
          <w:bCs/>
          <w:sz w:val="24"/>
        </w:rPr>
      </w:pPr>
    </w:p>
    <w:p w14:paraId="60A03524" w14:textId="77777777" w:rsidR="00B0788E" w:rsidRPr="002E25C8" w:rsidRDefault="00B0788E" w:rsidP="00B0788E">
      <w:pPr>
        <w:rPr>
          <w:rFonts w:ascii="Times New Roman" w:hAnsi="Times New Roman" w:cs="Times New Roman"/>
          <w:b/>
          <w:bCs/>
          <w:sz w:val="24"/>
        </w:rPr>
      </w:pPr>
    </w:p>
    <w:p w14:paraId="7D2394E5" w14:textId="77777777" w:rsidR="00B0788E" w:rsidRPr="002E25C8" w:rsidRDefault="00B0788E" w:rsidP="00B0788E">
      <w:pPr>
        <w:rPr>
          <w:rFonts w:ascii="Times New Roman" w:hAnsi="Times New Roman" w:cs="Times New Roman"/>
          <w:b/>
          <w:bCs/>
          <w:sz w:val="24"/>
        </w:rPr>
      </w:pPr>
    </w:p>
    <w:p w14:paraId="591407D5" w14:textId="77777777" w:rsidR="00B0788E" w:rsidRPr="002E25C8" w:rsidRDefault="00B0788E" w:rsidP="00B0788E">
      <w:pPr>
        <w:rPr>
          <w:rFonts w:ascii="Times New Roman" w:hAnsi="Times New Roman" w:cs="Times New Roman"/>
          <w:b/>
          <w:bCs/>
          <w:sz w:val="24"/>
        </w:rPr>
      </w:pPr>
    </w:p>
    <w:p w14:paraId="707D4CEB" w14:textId="62C92D85" w:rsidR="00B0788E" w:rsidRPr="00D202C8" w:rsidRDefault="00B0788E" w:rsidP="00B0788E">
      <w:pPr>
        <w:rPr>
          <w:rFonts w:ascii="Times New Roman" w:hAnsi="Times New Roman" w:cs="Times New Roman"/>
          <w:sz w:val="24"/>
        </w:rPr>
      </w:pPr>
      <w:r w:rsidRPr="002E25C8">
        <w:rPr>
          <w:rFonts w:ascii="Times New Roman" w:hAnsi="Times New Roman" w:cs="Times New Roman" w:hint="eastAsia"/>
          <w:b/>
          <w:bCs/>
          <w:sz w:val="24"/>
        </w:rPr>
        <w:lastRenderedPageBreak/>
        <w:t>Table</w:t>
      </w:r>
      <w:r w:rsidRPr="002E25C8">
        <w:rPr>
          <w:rFonts w:ascii="Times New Roman" w:hAnsi="Times New Roman" w:cs="Times New Roman"/>
          <w:b/>
          <w:bCs/>
          <w:sz w:val="24"/>
        </w:rPr>
        <w:t xml:space="preserve"> </w:t>
      </w:r>
      <w:r w:rsidRPr="002E25C8">
        <w:rPr>
          <w:rFonts w:ascii="Times New Roman" w:hAnsi="Times New Roman" w:cs="Times New Roman" w:hint="eastAsia"/>
          <w:b/>
          <w:bCs/>
          <w:sz w:val="24"/>
        </w:rPr>
        <w:t>S</w:t>
      </w:r>
      <w:r w:rsidRPr="002E25C8">
        <w:rPr>
          <w:rFonts w:ascii="Times New Roman" w:hAnsi="Times New Roman" w:cs="Times New Roman"/>
          <w:b/>
          <w:bCs/>
          <w:sz w:val="24"/>
        </w:rPr>
        <w:t>2</w:t>
      </w:r>
      <w:r w:rsidR="00D202C8">
        <w:rPr>
          <w:rFonts w:ascii="Times New Roman" w:hAnsi="Times New Roman" w:cs="Times New Roman"/>
          <w:b/>
          <w:bCs/>
          <w:sz w:val="24"/>
        </w:rPr>
        <w:t>.</w:t>
      </w:r>
      <w:r w:rsidRPr="00D202C8">
        <w:rPr>
          <w:rFonts w:ascii="Times New Roman" w:hAnsi="Times New Roman" w:cs="Times New Roman"/>
          <w:sz w:val="24"/>
        </w:rPr>
        <w:t xml:space="preserve"> Comparison of baseline characteristics between survivors and non-survivors in the external dataset</w:t>
      </w:r>
      <w:r w:rsidR="00D202C8">
        <w:rPr>
          <w:rFonts w:ascii="Times New Roman" w:hAnsi="Times New Roman" w:cs="Times New Roman"/>
          <w:sz w:val="24"/>
        </w:rPr>
        <w:t>.</w:t>
      </w:r>
    </w:p>
    <w:p w14:paraId="11FCCBB6" w14:textId="77777777" w:rsidR="00B0788E" w:rsidRPr="002E25C8" w:rsidRDefault="00B0788E" w:rsidP="00B0788E">
      <w:pPr>
        <w:rPr>
          <w:rFonts w:ascii="Times New Roman" w:hAnsi="Times New Roman" w:cs="Times New Roman"/>
          <w:sz w:val="24"/>
        </w:rPr>
      </w:pPr>
    </w:p>
    <w:tbl>
      <w:tblPr>
        <w:tblW w:w="963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559"/>
        <w:gridCol w:w="1984"/>
        <w:gridCol w:w="2268"/>
        <w:gridCol w:w="1134"/>
      </w:tblGrid>
      <w:tr w:rsidR="00B0788E" w:rsidRPr="002E25C8" w14:paraId="7E13D731" w14:textId="77777777" w:rsidTr="00415EF7">
        <w:trPr>
          <w:jc w:val="center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1FADCE" w14:textId="77777777" w:rsidR="00B0788E" w:rsidRPr="002E25C8" w:rsidRDefault="00B0788E" w:rsidP="00415E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left"/>
              <w:rPr>
                <w:rFonts w:ascii="Times New Roman" w:eastAsia="DejaVu Sans" w:hAnsi="Times New Roman" w:cs="Times New Roman"/>
                <w:b/>
                <w:color w:val="000000"/>
                <w:sz w:val="24"/>
              </w:rPr>
            </w:pPr>
            <w:r w:rsidRPr="002E25C8">
              <w:rPr>
                <w:rFonts w:ascii="Times New Roman" w:eastAsia="DejaVu Sans" w:hAnsi="Times New Roman" w:cs="Times New Roman"/>
                <w:b/>
                <w:color w:val="000000"/>
                <w:sz w:val="24"/>
              </w:rPr>
              <w:t>Variabl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5B8384" w14:textId="77777777" w:rsidR="00B0788E" w:rsidRPr="002E25C8" w:rsidRDefault="00B0788E" w:rsidP="00415E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24"/>
              </w:rPr>
            </w:pPr>
            <w:r w:rsidRPr="002E25C8">
              <w:rPr>
                <w:rFonts w:ascii="Times New Roman" w:eastAsia="DejaVu Sans" w:hAnsi="Times New Roman" w:cs="Times New Roman"/>
                <w:b/>
                <w:color w:val="000000"/>
                <w:sz w:val="24"/>
              </w:rPr>
              <w:t>Total (n=166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D123F5" w14:textId="77777777" w:rsidR="00B0788E" w:rsidRPr="002E25C8" w:rsidRDefault="00B0788E" w:rsidP="00415E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24"/>
              </w:rPr>
            </w:pPr>
            <w:r w:rsidRPr="002E25C8">
              <w:rPr>
                <w:rFonts w:ascii="Times New Roman" w:eastAsia="DejaVu Sans" w:hAnsi="Times New Roman" w:cs="Times New Roman"/>
                <w:b/>
                <w:color w:val="000000"/>
                <w:sz w:val="24"/>
              </w:rPr>
              <w:t>Survivor (n=114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5D795F" w14:textId="77777777" w:rsidR="00B0788E" w:rsidRPr="002E25C8" w:rsidRDefault="00B0788E" w:rsidP="00415E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24"/>
              </w:rPr>
            </w:pPr>
            <w:r w:rsidRPr="002E25C8">
              <w:rPr>
                <w:rFonts w:ascii="Times New Roman" w:eastAsia="DejaVu Sans" w:hAnsi="Times New Roman" w:cs="Times New Roman"/>
                <w:b/>
                <w:color w:val="000000"/>
                <w:sz w:val="24"/>
              </w:rPr>
              <w:t>Non-survivor  (n=5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0605A8" w14:textId="77777777" w:rsidR="00B0788E" w:rsidRPr="002E25C8" w:rsidRDefault="00B0788E" w:rsidP="00415E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i/>
                <w:iCs/>
                <w:color w:val="000000"/>
                <w:sz w:val="24"/>
              </w:rPr>
            </w:pPr>
            <w:r w:rsidRPr="002E25C8">
              <w:rPr>
                <w:rFonts w:ascii="Times New Roman" w:eastAsia="DejaVu Sans" w:hAnsi="Times New Roman" w:cs="Times New Roman" w:hint="eastAsia"/>
                <w:b/>
                <w:i/>
                <w:iCs/>
                <w:color w:val="000000"/>
                <w:sz w:val="24"/>
              </w:rPr>
              <w:t>P</w:t>
            </w:r>
          </w:p>
        </w:tc>
      </w:tr>
      <w:tr w:rsidR="00B0788E" w:rsidRPr="002E25C8" w14:paraId="28E96301" w14:textId="77777777" w:rsidTr="00415EF7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A3378D9" w14:textId="77777777" w:rsidR="00B0788E" w:rsidRPr="002E25C8" w:rsidRDefault="00B0788E" w:rsidP="00415E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left"/>
              <w:rPr>
                <w:rFonts w:ascii="Times New Roman" w:eastAsia="DejaVu Sans" w:hAnsi="Times New Roman" w:cs="Times New Roman"/>
                <w:b/>
                <w:color w:val="000000"/>
                <w:sz w:val="24"/>
              </w:rPr>
            </w:pPr>
            <w:r w:rsidRPr="002E25C8">
              <w:rPr>
                <w:rFonts w:ascii="Times New Roman" w:eastAsia="DejaVu Sans" w:hAnsi="Times New Roman" w:cs="Times New Roman"/>
                <w:color w:val="000000" w:themeColor="text1"/>
                <w:sz w:val="24"/>
              </w:rPr>
              <w:t>WBC (10^9/L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3AFF507" w14:textId="77777777" w:rsidR="00B0788E" w:rsidRPr="002E25C8" w:rsidRDefault="00B0788E" w:rsidP="00415E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</w:pPr>
            <w:r w:rsidRPr="002E25C8"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9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3 ± 4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057B901" w14:textId="77777777" w:rsidR="00B0788E" w:rsidRPr="002E25C8" w:rsidRDefault="00B0788E" w:rsidP="00415E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</w:pPr>
            <w:r w:rsidRPr="002E25C8"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8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6 ± 3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6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0611C54" w14:textId="77777777" w:rsidR="00B0788E" w:rsidRPr="002E25C8" w:rsidRDefault="00B0788E" w:rsidP="00415E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</w:pPr>
            <w:r w:rsidRPr="002E25C8"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10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9 ± 4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888887F" w14:textId="77777777" w:rsidR="00B0788E" w:rsidRPr="002E25C8" w:rsidRDefault="00B0788E" w:rsidP="00415E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DejaVu Sans" w:hAnsi="Times New Roman" w:cs="Times New Roman"/>
                <w:b/>
                <w:color w:val="000000"/>
                <w:sz w:val="24"/>
              </w:rPr>
              <w:t>.</w:t>
            </w:r>
            <w:r w:rsidRPr="002E25C8">
              <w:rPr>
                <w:rFonts w:ascii="Times New Roman" w:eastAsia="DejaVu Sans" w:hAnsi="Times New Roman" w:cs="Times New Roman"/>
                <w:b/>
                <w:color w:val="000000"/>
                <w:sz w:val="24"/>
              </w:rPr>
              <w:t>001</w:t>
            </w:r>
          </w:p>
        </w:tc>
      </w:tr>
      <w:tr w:rsidR="00B0788E" w:rsidRPr="002E25C8" w14:paraId="3B115828" w14:textId="77777777" w:rsidTr="00415EF7">
        <w:trPr>
          <w:jc w:val="center"/>
        </w:trPr>
        <w:tc>
          <w:tcPr>
            <w:tcW w:w="2694" w:type="dxa"/>
            <w:vAlign w:val="center"/>
          </w:tcPr>
          <w:p w14:paraId="1C87E260" w14:textId="77777777" w:rsidR="00B0788E" w:rsidRPr="002E25C8" w:rsidRDefault="00B0788E" w:rsidP="00415E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left"/>
              <w:rPr>
                <w:rFonts w:ascii="Times New Roman" w:eastAsia="DejaVu Sans" w:hAnsi="Times New Roman" w:cs="Times New Roman"/>
                <w:b/>
                <w:color w:val="000000"/>
                <w:sz w:val="24"/>
              </w:rPr>
            </w:pPr>
            <w:r w:rsidRPr="002E25C8">
              <w:rPr>
                <w:rFonts w:ascii="Times New Roman" w:eastAsia="DejaVu Sans" w:hAnsi="Times New Roman" w:cs="Times New Roman"/>
                <w:color w:val="000000" w:themeColor="text1"/>
                <w:sz w:val="24"/>
              </w:rPr>
              <w:t>RDW (%)</w:t>
            </w:r>
          </w:p>
        </w:tc>
        <w:tc>
          <w:tcPr>
            <w:tcW w:w="1559" w:type="dxa"/>
            <w:vAlign w:val="center"/>
          </w:tcPr>
          <w:p w14:paraId="24043B84" w14:textId="77777777" w:rsidR="00B0788E" w:rsidRPr="002E25C8" w:rsidRDefault="00B0788E" w:rsidP="00415E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</w:pPr>
            <w:r w:rsidRPr="002E25C8"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13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9 ± 4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4</w:t>
            </w:r>
          </w:p>
        </w:tc>
        <w:tc>
          <w:tcPr>
            <w:tcW w:w="1984" w:type="dxa"/>
            <w:vAlign w:val="center"/>
          </w:tcPr>
          <w:p w14:paraId="516C0B19" w14:textId="77777777" w:rsidR="00B0788E" w:rsidRPr="002E25C8" w:rsidRDefault="00B0788E" w:rsidP="00415E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</w:pPr>
            <w:r w:rsidRPr="002E25C8"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14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0 ± 5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3</w:t>
            </w:r>
          </w:p>
        </w:tc>
        <w:tc>
          <w:tcPr>
            <w:tcW w:w="2268" w:type="dxa"/>
            <w:vAlign w:val="center"/>
          </w:tcPr>
          <w:p w14:paraId="38F2973F" w14:textId="77777777" w:rsidR="00B0788E" w:rsidRPr="002E25C8" w:rsidRDefault="00B0788E" w:rsidP="00415E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</w:pPr>
            <w:r w:rsidRPr="002E25C8"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13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8 ± 1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3</w:t>
            </w:r>
          </w:p>
        </w:tc>
        <w:tc>
          <w:tcPr>
            <w:tcW w:w="1134" w:type="dxa"/>
            <w:vAlign w:val="center"/>
          </w:tcPr>
          <w:p w14:paraId="4DA12B92" w14:textId="77777777" w:rsidR="00B0788E" w:rsidRPr="002E25C8" w:rsidRDefault="00B0788E" w:rsidP="00415E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.</w:t>
            </w:r>
            <w:r w:rsidRPr="002E25C8"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82</w:t>
            </w:r>
          </w:p>
        </w:tc>
      </w:tr>
      <w:tr w:rsidR="00B0788E" w:rsidRPr="002E25C8" w14:paraId="78935BAA" w14:textId="77777777" w:rsidTr="00415EF7">
        <w:trPr>
          <w:jc w:val="center"/>
        </w:trPr>
        <w:tc>
          <w:tcPr>
            <w:tcW w:w="2694" w:type="dxa"/>
            <w:vAlign w:val="center"/>
          </w:tcPr>
          <w:p w14:paraId="236FC163" w14:textId="77777777" w:rsidR="00B0788E" w:rsidRPr="002E25C8" w:rsidRDefault="00B0788E" w:rsidP="00415E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left"/>
              <w:rPr>
                <w:rFonts w:ascii="Times New Roman" w:eastAsia="DejaVu Sans" w:hAnsi="Times New Roman" w:cs="Times New Roman"/>
                <w:b/>
                <w:color w:val="000000"/>
                <w:sz w:val="24"/>
              </w:rPr>
            </w:pP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Hemoglobin (g/dL)</w:t>
            </w:r>
          </w:p>
        </w:tc>
        <w:tc>
          <w:tcPr>
            <w:tcW w:w="1559" w:type="dxa"/>
            <w:vAlign w:val="center"/>
          </w:tcPr>
          <w:p w14:paraId="115AB80D" w14:textId="77777777" w:rsidR="00B0788E" w:rsidRPr="002E25C8" w:rsidRDefault="00B0788E" w:rsidP="00415E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</w:pPr>
            <w:r w:rsidRPr="002E25C8"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122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6 ± 25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1</w:t>
            </w:r>
          </w:p>
        </w:tc>
        <w:tc>
          <w:tcPr>
            <w:tcW w:w="1984" w:type="dxa"/>
            <w:vAlign w:val="center"/>
          </w:tcPr>
          <w:p w14:paraId="60539054" w14:textId="77777777" w:rsidR="00B0788E" w:rsidRPr="002E25C8" w:rsidRDefault="00B0788E" w:rsidP="00415E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</w:pPr>
            <w:r w:rsidRPr="002E25C8"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125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6 ± 25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5</w:t>
            </w:r>
          </w:p>
        </w:tc>
        <w:tc>
          <w:tcPr>
            <w:tcW w:w="2268" w:type="dxa"/>
            <w:vAlign w:val="center"/>
          </w:tcPr>
          <w:p w14:paraId="00D4DCE8" w14:textId="77777777" w:rsidR="00B0788E" w:rsidRPr="002E25C8" w:rsidRDefault="00B0788E" w:rsidP="00415E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</w:pPr>
            <w:r w:rsidRPr="002E25C8"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116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0 ± 23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012B6376" w14:textId="77777777" w:rsidR="00B0788E" w:rsidRPr="002E25C8" w:rsidRDefault="00B0788E" w:rsidP="00415E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DejaVu Sans" w:hAnsi="Times New Roman" w:cs="Times New Roman"/>
                <w:b/>
                <w:color w:val="000000"/>
                <w:sz w:val="24"/>
              </w:rPr>
              <w:t>.</w:t>
            </w:r>
            <w:r w:rsidRPr="002E25C8">
              <w:rPr>
                <w:rFonts w:ascii="Times New Roman" w:eastAsia="DejaVu Sans" w:hAnsi="Times New Roman" w:cs="Times New Roman"/>
                <w:b/>
                <w:color w:val="000000"/>
                <w:sz w:val="24"/>
              </w:rPr>
              <w:t>022</w:t>
            </w:r>
          </w:p>
        </w:tc>
      </w:tr>
      <w:tr w:rsidR="00B0788E" w:rsidRPr="002E25C8" w14:paraId="16C8CA52" w14:textId="77777777" w:rsidTr="00415EF7">
        <w:trPr>
          <w:jc w:val="center"/>
        </w:trPr>
        <w:tc>
          <w:tcPr>
            <w:tcW w:w="2694" w:type="dxa"/>
            <w:vAlign w:val="center"/>
          </w:tcPr>
          <w:p w14:paraId="48307E21" w14:textId="77777777" w:rsidR="00B0788E" w:rsidRPr="002E25C8" w:rsidRDefault="00B0788E" w:rsidP="00415E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left"/>
              <w:rPr>
                <w:rFonts w:ascii="Times New Roman" w:eastAsia="DejaVu Sans" w:hAnsi="Times New Roman" w:cs="Times New Roman"/>
                <w:b/>
                <w:color w:val="000000"/>
                <w:sz w:val="24"/>
              </w:rPr>
            </w:pPr>
            <w:r w:rsidRPr="002E25C8">
              <w:rPr>
                <w:rFonts w:ascii="Times New Roman" w:eastAsia="DejaVu Sans" w:hAnsi="Times New Roman" w:cs="Times New Roman"/>
                <w:color w:val="000000" w:themeColor="text1"/>
                <w:sz w:val="24"/>
              </w:rPr>
              <w:t>Platelet Count (10^9/L</w:t>
            </w:r>
            <w:r w:rsidRPr="002E25C8">
              <w:rPr>
                <w:rFonts w:ascii="Times New Roman" w:eastAsia="Microsoft YaHei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559" w:type="dxa"/>
            <w:vAlign w:val="center"/>
          </w:tcPr>
          <w:p w14:paraId="0763A2C4" w14:textId="77777777" w:rsidR="00B0788E" w:rsidRPr="002E25C8" w:rsidRDefault="00B0788E" w:rsidP="00415E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</w:pPr>
            <w:r w:rsidRPr="002E25C8"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213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3 ± 76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9</w:t>
            </w:r>
          </w:p>
        </w:tc>
        <w:tc>
          <w:tcPr>
            <w:tcW w:w="1984" w:type="dxa"/>
            <w:vAlign w:val="center"/>
          </w:tcPr>
          <w:p w14:paraId="1467E676" w14:textId="77777777" w:rsidR="00B0788E" w:rsidRPr="002E25C8" w:rsidRDefault="00B0788E" w:rsidP="00415E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</w:pPr>
            <w:r w:rsidRPr="002E25C8"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225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3 ± 76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7</w:t>
            </w:r>
          </w:p>
        </w:tc>
        <w:tc>
          <w:tcPr>
            <w:tcW w:w="2268" w:type="dxa"/>
            <w:vAlign w:val="center"/>
          </w:tcPr>
          <w:p w14:paraId="71010B9D" w14:textId="77777777" w:rsidR="00B0788E" w:rsidRPr="002E25C8" w:rsidRDefault="00B0788E" w:rsidP="00415E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</w:pPr>
            <w:r w:rsidRPr="002E25C8"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186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9 ± 71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50278291" w14:textId="77777777" w:rsidR="00B0788E" w:rsidRPr="002E25C8" w:rsidRDefault="00B0788E" w:rsidP="00415E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DejaVu Sans" w:hAnsi="Times New Roman" w:cs="Times New Roman"/>
                <w:b/>
                <w:color w:val="000000"/>
                <w:sz w:val="24"/>
              </w:rPr>
              <w:t>.</w:t>
            </w:r>
            <w:r w:rsidRPr="002E25C8">
              <w:rPr>
                <w:rFonts w:ascii="Times New Roman" w:eastAsia="DejaVu Sans" w:hAnsi="Times New Roman" w:cs="Times New Roman"/>
                <w:b/>
                <w:color w:val="000000"/>
                <w:sz w:val="24"/>
              </w:rPr>
              <w:t>003</w:t>
            </w:r>
          </w:p>
        </w:tc>
      </w:tr>
      <w:tr w:rsidR="00B0788E" w:rsidRPr="002E25C8" w14:paraId="1EB6E2C9" w14:textId="77777777" w:rsidTr="00415EF7">
        <w:trPr>
          <w:jc w:val="center"/>
        </w:trPr>
        <w:tc>
          <w:tcPr>
            <w:tcW w:w="2694" w:type="dxa"/>
            <w:vAlign w:val="center"/>
          </w:tcPr>
          <w:p w14:paraId="300676DE" w14:textId="77777777" w:rsidR="00B0788E" w:rsidRPr="002E25C8" w:rsidRDefault="00B0788E" w:rsidP="00415E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left"/>
              <w:rPr>
                <w:rFonts w:ascii="Times New Roman" w:eastAsia="DejaVu Sans" w:hAnsi="Times New Roman" w:cs="Times New Roman"/>
                <w:b/>
                <w:color w:val="000000"/>
                <w:sz w:val="24"/>
              </w:rPr>
            </w:pPr>
            <w:r w:rsidRPr="002E25C8">
              <w:rPr>
                <w:rFonts w:ascii="Times New Roman" w:eastAsia="DejaVu Sans" w:hAnsi="Times New Roman" w:cs="Times New Roman"/>
                <w:color w:val="000000" w:themeColor="text1"/>
                <w:sz w:val="24"/>
              </w:rPr>
              <w:t>Neutrophil Count (10^9/L)</w:t>
            </w:r>
          </w:p>
        </w:tc>
        <w:tc>
          <w:tcPr>
            <w:tcW w:w="1559" w:type="dxa"/>
            <w:vAlign w:val="center"/>
          </w:tcPr>
          <w:p w14:paraId="030AFCA4" w14:textId="77777777" w:rsidR="00B0788E" w:rsidRPr="002E25C8" w:rsidRDefault="00B0788E" w:rsidP="00415E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</w:pPr>
            <w:r w:rsidRPr="002E25C8"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7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3 ± 4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0</w:t>
            </w:r>
          </w:p>
        </w:tc>
        <w:tc>
          <w:tcPr>
            <w:tcW w:w="1984" w:type="dxa"/>
            <w:vAlign w:val="center"/>
          </w:tcPr>
          <w:p w14:paraId="578AD8D2" w14:textId="77777777" w:rsidR="00B0788E" w:rsidRPr="002E25C8" w:rsidRDefault="00B0788E" w:rsidP="00415E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</w:pPr>
            <w:r w:rsidRPr="002E25C8"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6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4 ± 3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4</w:t>
            </w:r>
          </w:p>
        </w:tc>
        <w:tc>
          <w:tcPr>
            <w:tcW w:w="2268" w:type="dxa"/>
            <w:vAlign w:val="center"/>
          </w:tcPr>
          <w:p w14:paraId="04ACE7CE" w14:textId="77777777" w:rsidR="00B0788E" w:rsidRPr="002E25C8" w:rsidRDefault="00B0788E" w:rsidP="00415E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</w:pPr>
            <w:r w:rsidRPr="002E25C8"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9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2 ± 4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6</w:t>
            </w:r>
          </w:p>
        </w:tc>
        <w:tc>
          <w:tcPr>
            <w:tcW w:w="1134" w:type="dxa"/>
            <w:vAlign w:val="center"/>
          </w:tcPr>
          <w:p w14:paraId="78458972" w14:textId="77777777" w:rsidR="00B0788E" w:rsidRPr="002E25C8" w:rsidRDefault="00B0788E" w:rsidP="00415E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24"/>
              </w:rPr>
            </w:pPr>
            <w:r w:rsidRPr="002E25C8">
              <w:rPr>
                <w:rFonts w:ascii="Times New Roman" w:eastAsia="DejaVu Sans" w:hAnsi="Times New Roman" w:cs="Times New Roman"/>
                <w:b/>
                <w:color w:val="000000"/>
                <w:sz w:val="24"/>
              </w:rPr>
              <w:t>&lt;</w:t>
            </w:r>
            <w:r>
              <w:rPr>
                <w:rFonts w:ascii="Times New Roman" w:eastAsia="DejaVu Sans" w:hAnsi="Times New Roman" w:cs="Times New Roman"/>
                <w:b/>
                <w:color w:val="000000"/>
                <w:sz w:val="24"/>
              </w:rPr>
              <w:t>.</w:t>
            </w:r>
            <w:r w:rsidRPr="002E25C8">
              <w:rPr>
                <w:rFonts w:ascii="Times New Roman" w:eastAsia="DejaVu Sans" w:hAnsi="Times New Roman" w:cs="Times New Roman"/>
                <w:b/>
                <w:color w:val="000000"/>
                <w:sz w:val="24"/>
              </w:rPr>
              <w:t>001</w:t>
            </w:r>
          </w:p>
        </w:tc>
      </w:tr>
      <w:tr w:rsidR="00B0788E" w:rsidRPr="002E25C8" w14:paraId="213A9283" w14:textId="77777777" w:rsidTr="00415EF7">
        <w:trPr>
          <w:jc w:val="center"/>
        </w:trPr>
        <w:tc>
          <w:tcPr>
            <w:tcW w:w="2694" w:type="dxa"/>
            <w:vAlign w:val="center"/>
          </w:tcPr>
          <w:p w14:paraId="692702F9" w14:textId="77777777" w:rsidR="00B0788E" w:rsidRPr="002E25C8" w:rsidRDefault="00B0788E" w:rsidP="00415E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left"/>
              <w:rPr>
                <w:rFonts w:ascii="Times New Roman" w:eastAsia="DejaVu Sans" w:hAnsi="Times New Roman" w:cs="Times New Roman"/>
                <w:b/>
                <w:color w:val="000000"/>
                <w:sz w:val="24"/>
              </w:rPr>
            </w:pPr>
            <w:r w:rsidRPr="002E25C8">
              <w:rPr>
                <w:rFonts w:ascii="Times New Roman" w:eastAsia="DejaVu Sans" w:hAnsi="Times New Roman" w:cs="Times New Roman"/>
                <w:color w:val="000000" w:themeColor="text1"/>
                <w:sz w:val="24"/>
              </w:rPr>
              <w:t>Lymphocyte Count (10^9/L)</w:t>
            </w:r>
          </w:p>
        </w:tc>
        <w:tc>
          <w:tcPr>
            <w:tcW w:w="1559" w:type="dxa"/>
            <w:vAlign w:val="center"/>
          </w:tcPr>
          <w:p w14:paraId="18A9EF03" w14:textId="77777777" w:rsidR="00B0788E" w:rsidRPr="002E25C8" w:rsidRDefault="00B0788E" w:rsidP="00415E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</w:pPr>
            <w:r w:rsidRPr="002E25C8"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1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3 ± 0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6</w:t>
            </w:r>
          </w:p>
        </w:tc>
        <w:tc>
          <w:tcPr>
            <w:tcW w:w="1984" w:type="dxa"/>
            <w:vAlign w:val="center"/>
          </w:tcPr>
          <w:p w14:paraId="4A4316CA" w14:textId="77777777" w:rsidR="00B0788E" w:rsidRPr="002E25C8" w:rsidRDefault="00B0788E" w:rsidP="00415E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</w:pPr>
            <w:r w:rsidRPr="002E25C8"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1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4 ± 0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6</w:t>
            </w:r>
          </w:p>
        </w:tc>
        <w:tc>
          <w:tcPr>
            <w:tcW w:w="2268" w:type="dxa"/>
            <w:vAlign w:val="center"/>
          </w:tcPr>
          <w:p w14:paraId="0ACE0EEA" w14:textId="77777777" w:rsidR="00B0788E" w:rsidRPr="002E25C8" w:rsidRDefault="00B0788E" w:rsidP="00415E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</w:pPr>
            <w:r w:rsidRPr="002E25C8"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0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9 ± 0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5</w:t>
            </w:r>
          </w:p>
        </w:tc>
        <w:tc>
          <w:tcPr>
            <w:tcW w:w="1134" w:type="dxa"/>
            <w:vAlign w:val="center"/>
          </w:tcPr>
          <w:p w14:paraId="1E1EDE15" w14:textId="77777777" w:rsidR="00B0788E" w:rsidRPr="002E25C8" w:rsidRDefault="00B0788E" w:rsidP="00415E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24"/>
              </w:rPr>
            </w:pPr>
            <w:r w:rsidRPr="002E25C8">
              <w:rPr>
                <w:rFonts w:ascii="Times New Roman" w:eastAsia="DejaVu Sans" w:hAnsi="Times New Roman" w:cs="Times New Roman"/>
                <w:b/>
                <w:color w:val="000000"/>
                <w:sz w:val="24"/>
              </w:rPr>
              <w:t>&lt;</w:t>
            </w:r>
            <w:r>
              <w:rPr>
                <w:rFonts w:ascii="Times New Roman" w:eastAsia="DejaVu Sans" w:hAnsi="Times New Roman" w:cs="Times New Roman"/>
                <w:b/>
                <w:color w:val="000000"/>
                <w:sz w:val="24"/>
              </w:rPr>
              <w:t>.</w:t>
            </w:r>
            <w:r w:rsidRPr="002E25C8">
              <w:rPr>
                <w:rFonts w:ascii="Times New Roman" w:eastAsia="DejaVu Sans" w:hAnsi="Times New Roman" w:cs="Times New Roman"/>
                <w:b/>
                <w:color w:val="000000"/>
                <w:sz w:val="24"/>
              </w:rPr>
              <w:t>001</w:t>
            </w:r>
          </w:p>
        </w:tc>
      </w:tr>
      <w:tr w:rsidR="00B0788E" w:rsidRPr="002E25C8" w14:paraId="04D4C9F7" w14:textId="77777777" w:rsidTr="00415EF7">
        <w:trPr>
          <w:jc w:val="center"/>
        </w:trPr>
        <w:tc>
          <w:tcPr>
            <w:tcW w:w="2694" w:type="dxa"/>
            <w:vAlign w:val="center"/>
          </w:tcPr>
          <w:p w14:paraId="5F137EFC" w14:textId="77777777" w:rsidR="00B0788E" w:rsidRPr="002E25C8" w:rsidRDefault="00B0788E" w:rsidP="00415E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left"/>
              <w:rPr>
                <w:rFonts w:ascii="Times New Roman" w:eastAsia="DejaVu Sans" w:hAnsi="Times New Roman" w:cs="Times New Roman"/>
                <w:b/>
                <w:color w:val="000000"/>
                <w:sz w:val="24"/>
              </w:rPr>
            </w:pPr>
            <w:r w:rsidRPr="002E25C8">
              <w:rPr>
                <w:rFonts w:ascii="Times New Roman" w:eastAsia="DejaVu Sans" w:hAnsi="Times New Roman" w:cs="Times New Roman"/>
                <w:color w:val="000000" w:themeColor="text1"/>
                <w:sz w:val="24"/>
              </w:rPr>
              <w:t>Monocyte Count (10^9/L)</w:t>
            </w:r>
            <w:r w:rsidRPr="002E25C8">
              <w:rPr>
                <w:rFonts w:ascii="Times New Roman" w:eastAsia="DejaVu Sans" w:hAnsi="Times New Roman" w:cs="Times New Roman"/>
                <w:b/>
                <w:color w:val="000000"/>
                <w:sz w:val="24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09FB69C2" w14:textId="77777777" w:rsidR="00B0788E" w:rsidRPr="002E25C8" w:rsidRDefault="00B0788E" w:rsidP="00415E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</w:pPr>
            <w:r w:rsidRPr="002E25C8"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0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6 ± 0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3</w:t>
            </w:r>
          </w:p>
        </w:tc>
        <w:tc>
          <w:tcPr>
            <w:tcW w:w="1984" w:type="dxa"/>
            <w:vAlign w:val="center"/>
          </w:tcPr>
          <w:p w14:paraId="0D14F3A6" w14:textId="77777777" w:rsidR="00B0788E" w:rsidRPr="002E25C8" w:rsidRDefault="00B0788E" w:rsidP="00415E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</w:pPr>
            <w:r w:rsidRPr="002E25C8"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0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6 ± 0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3</w:t>
            </w:r>
          </w:p>
        </w:tc>
        <w:tc>
          <w:tcPr>
            <w:tcW w:w="2268" w:type="dxa"/>
            <w:vAlign w:val="center"/>
          </w:tcPr>
          <w:p w14:paraId="77D3D54F" w14:textId="77777777" w:rsidR="00B0788E" w:rsidRPr="002E25C8" w:rsidRDefault="00B0788E" w:rsidP="00415E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</w:pPr>
            <w:r w:rsidRPr="002E25C8"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0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7 ± 0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4</w:t>
            </w:r>
          </w:p>
        </w:tc>
        <w:tc>
          <w:tcPr>
            <w:tcW w:w="1134" w:type="dxa"/>
            <w:vAlign w:val="center"/>
          </w:tcPr>
          <w:p w14:paraId="14AB25C6" w14:textId="77777777" w:rsidR="00B0788E" w:rsidRPr="002E25C8" w:rsidRDefault="00B0788E" w:rsidP="00415E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DejaVu Sans" w:hAnsi="Times New Roman" w:cs="Times New Roman"/>
                <w:b/>
                <w:color w:val="000000"/>
                <w:sz w:val="24"/>
              </w:rPr>
              <w:t>.</w:t>
            </w:r>
            <w:r w:rsidRPr="002E25C8">
              <w:rPr>
                <w:rFonts w:ascii="Times New Roman" w:eastAsia="DejaVu Sans" w:hAnsi="Times New Roman" w:cs="Times New Roman"/>
                <w:b/>
                <w:color w:val="000000"/>
                <w:sz w:val="24"/>
              </w:rPr>
              <w:t>020</w:t>
            </w:r>
          </w:p>
        </w:tc>
      </w:tr>
      <w:tr w:rsidR="00B0788E" w:rsidRPr="002E25C8" w14:paraId="5E4BA565" w14:textId="77777777" w:rsidTr="00415EF7">
        <w:trPr>
          <w:jc w:val="center"/>
        </w:trPr>
        <w:tc>
          <w:tcPr>
            <w:tcW w:w="2694" w:type="dxa"/>
            <w:vAlign w:val="center"/>
          </w:tcPr>
          <w:p w14:paraId="7254C293" w14:textId="77777777" w:rsidR="00B0788E" w:rsidRPr="002E25C8" w:rsidRDefault="00B0788E" w:rsidP="00415E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left"/>
              <w:rPr>
                <w:rFonts w:ascii="Times New Roman" w:eastAsia="DejaVu Sans" w:hAnsi="Times New Roman" w:cs="Times New Roman"/>
                <w:b/>
                <w:color w:val="000000"/>
                <w:sz w:val="24"/>
              </w:rPr>
            </w:pPr>
            <w:r w:rsidRPr="002E25C8">
              <w:rPr>
                <w:rFonts w:ascii="Times New Roman" w:eastAsia="DejaVu Sans" w:hAnsi="Times New Roman" w:cs="Times New Roman"/>
                <w:color w:val="000000" w:themeColor="text1"/>
                <w:sz w:val="24"/>
              </w:rPr>
              <w:t>Eosinophil Count (10^9/L)</w:t>
            </w:r>
          </w:p>
        </w:tc>
        <w:tc>
          <w:tcPr>
            <w:tcW w:w="1559" w:type="dxa"/>
            <w:vAlign w:val="center"/>
          </w:tcPr>
          <w:p w14:paraId="38B963EF" w14:textId="77777777" w:rsidR="00B0788E" w:rsidRPr="002E25C8" w:rsidRDefault="00B0788E" w:rsidP="00415E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</w:pPr>
            <w:r w:rsidRPr="002E25C8"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0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1 ± 0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1</w:t>
            </w:r>
          </w:p>
        </w:tc>
        <w:tc>
          <w:tcPr>
            <w:tcW w:w="1984" w:type="dxa"/>
            <w:vAlign w:val="center"/>
          </w:tcPr>
          <w:p w14:paraId="3B3B9C45" w14:textId="77777777" w:rsidR="00B0788E" w:rsidRPr="002E25C8" w:rsidRDefault="00B0788E" w:rsidP="00415E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</w:pPr>
            <w:r w:rsidRPr="002E25C8"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0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1 ± 0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1</w:t>
            </w:r>
          </w:p>
        </w:tc>
        <w:tc>
          <w:tcPr>
            <w:tcW w:w="2268" w:type="dxa"/>
            <w:vAlign w:val="center"/>
          </w:tcPr>
          <w:p w14:paraId="78E6D1BD" w14:textId="77777777" w:rsidR="00B0788E" w:rsidRPr="002E25C8" w:rsidRDefault="00B0788E" w:rsidP="00415E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</w:pPr>
            <w:r w:rsidRPr="002E25C8"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0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1 ± 0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4A093539" w14:textId="77777777" w:rsidR="00B0788E" w:rsidRPr="002E25C8" w:rsidRDefault="00B0788E" w:rsidP="00415E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DejaVu Sans" w:hAnsi="Times New Roman" w:cs="Times New Roman"/>
                <w:b/>
                <w:color w:val="000000"/>
                <w:sz w:val="24"/>
              </w:rPr>
              <w:t>.</w:t>
            </w:r>
            <w:r w:rsidRPr="002E25C8">
              <w:rPr>
                <w:rFonts w:ascii="Times New Roman" w:eastAsia="DejaVu Sans" w:hAnsi="Times New Roman" w:cs="Times New Roman"/>
                <w:b/>
                <w:color w:val="000000"/>
                <w:sz w:val="24"/>
              </w:rPr>
              <w:t>012</w:t>
            </w:r>
          </w:p>
        </w:tc>
      </w:tr>
      <w:tr w:rsidR="00B0788E" w:rsidRPr="002E25C8" w14:paraId="734A729B" w14:textId="77777777" w:rsidTr="00415EF7">
        <w:trPr>
          <w:jc w:val="center"/>
        </w:trPr>
        <w:tc>
          <w:tcPr>
            <w:tcW w:w="2694" w:type="dxa"/>
            <w:vAlign w:val="center"/>
          </w:tcPr>
          <w:p w14:paraId="1714FDCB" w14:textId="77777777" w:rsidR="00B0788E" w:rsidRPr="002E25C8" w:rsidRDefault="00B0788E" w:rsidP="00415E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left"/>
              <w:rPr>
                <w:rFonts w:ascii="Times New Roman" w:eastAsia="DejaVu Sans" w:hAnsi="Times New Roman" w:cs="Times New Roman"/>
                <w:b/>
                <w:color w:val="000000"/>
                <w:sz w:val="24"/>
              </w:rPr>
            </w:pPr>
            <w:r w:rsidRPr="002E25C8">
              <w:rPr>
                <w:rFonts w:ascii="Times New Roman" w:eastAsia="DejaVu Sans" w:hAnsi="Times New Roman" w:cs="Times New Roman"/>
                <w:color w:val="000000" w:themeColor="text1"/>
                <w:sz w:val="24"/>
              </w:rPr>
              <w:t>Basophil Count (10^9/L)</w:t>
            </w:r>
          </w:p>
        </w:tc>
        <w:tc>
          <w:tcPr>
            <w:tcW w:w="1559" w:type="dxa"/>
            <w:vAlign w:val="center"/>
          </w:tcPr>
          <w:p w14:paraId="1B591004" w14:textId="77777777" w:rsidR="00B0788E" w:rsidRPr="002E25C8" w:rsidRDefault="00B0788E" w:rsidP="00415E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</w:pPr>
            <w:r w:rsidRPr="002E25C8"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0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0 ± 0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0</w:t>
            </w:r>
          </w:p>
        </w:tc>
        <w:tc>
          <w:tcPr>
            <w:tcW w:w="1984" w:type="dxa"/>
            <w:vAlign w:val="center"/>
          </w:tcPr>
          <w:p w14:paraId="42C836EE" w14:textId="77777777" w:rsidR="00B0788E" w:rsidRPr="002E25C8" w:rsidRDefault="00B0788E" w:rsidP="00415E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</w:pPr>
            <w:r w:rsidRPr="002E25C8"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0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0 ± 0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0</w:t>
            </w:r>
          </w:p>
        </w:tc>
        <w:tc>
          <w:tcPr>
            <w:tcW w:w="2268" w:type="dxa"/>
            <w:vAlign w:val="center"/>
          </w:tcPr>
          <w:p w14:paraId="15F01B42" w14:textId="77777777" w:rsidR="00B0788E" w:rsidRPr="002E25C8" w:rsidRDefault="00B0788E" w:rsidP="00415E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</w:pPr>
            <w:r w:rsidRPr="002E25C8"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0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0 ± 0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375281CD" w14:textId="77777777" w:rsidR="00B0788E" w:rsidRPr="002E25C8" w:rsidRDefault="00B0788E" w:rsidP="00415E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.</w:t>
            </w:r>
            <w:r w:rsidRPr="002E25C8"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56</w:t>
            </w:r>
          </w:p>
        </w:tc>
      </w:tr>
      <w:tr w:rsidR="00B0788E" w:rsidRPr="002E25C8" w14:paraId="31EB9C98" w14:textId="77777777" w:rsidTr="00415EF7">
        <w:trPr>
          <w:jc w:val="center"/>
        </w:trPr>
        <w:tc>
          <w:tcPr>
            <w:tcW w:w="2694" w:type="dxa"/>
            <w:vAlign w:val="center"/>
          </w:tcPr>
          <w:p w14:paraId="0A1B9C0C" w14:textId="77777777" w:rsidR="00B0788E" w:rsidRPr="002E25C8" w:rsidRDefault="00B0788E" w:rsidP="00415E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left"/>
              <w:rPr>
                <w:rFonts w:ascii="Times New Roman" w:eastAsia="DejaVu Sans" w:hAnsi="Times New Roman" w:cs="Times New Roman"/>
                <w:b/>
                <w:color w:val="000000"/>
                <w:sz w:val="24"/>
              </w:rPr>
            </w:pP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Hematocrit (%)</w:t>
            </w:r>
          </w:p>
        </w:tc>
        <w:tc>
          <w:tcPr>
            <w:tcW w:w="1559" w:type="dxa"/>
            <w:vAlign w:val="center"/>
          </w:tcPr>
          <w:p w14:paraId="603E3606" w14:textId="77777777" w:rsidR="00B0788E" w:rsidRPr="002E25C8" w:rsidRDefault="00B0788E" w:rsidP="00415E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</w:pPr>
            <w:r w:rsidRPr="002E25C8"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37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1 ± 7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2</w:t>
            </w:r>
          </w:p>
        </w:tc>
        <w:tc>
          <w:tcPr>
            <w:tcW w:w="1984" w:type="dxa"/>
            <w:vAlign w:val="center"/>
          </w:tcPr>
          <w:p w14:paraId="4DAB70D3" w14:textId="77777777" w:rsidR="00B0788E" w:rsidRPr="002E25C8" w:rsidRDefault="00B0788E" w:rsidP="00415E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</w:pPr>
            <w:r w:rsidRPr="002E25C8"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38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0 ± 7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1</w:t>
            </w:r>
          </w:p>
        </w:tc>
        <w:tc>
          <w:tcPr>
            <w:tcW w:w="2268" w:type="dxa"/>
            <w:vAlign w:val="center"/>
          </w:tcPr>
          <w:p w14:paraId="45143707" w14:textId="77777777" w:rsidR="00B0788E" w:rsidRPr="002E25C8" w:rsidRDefault="00B0788E" w:rsidP="00415E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</w:pPr>
            <w:r w:rsidRPr="002E25C8"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35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3 ± 7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338FE25B" w14:textId="77777777" w:rsidR="00B0788E" w:rsidRPr="002E25C8" w:rsidRDefault="00B0788E" w:rsidP="00415E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DejaVu Sans" w:hAnsi="Times New Roman" w:cs="Times New Roman"/>
                <w:b/>
                <w:color w:val="000000"/>
                <w:sz w:val="24"/>
              </w:rPr>
              <w:t>.</w:t>
            </w:r>
            <w:r w:rsidRPr="002E25C8">
              <w:rPr>
                <w:rFonts w:ascii="Times New Roman" w:eastAsia="DejaVu Sans" w:hAnsi="Times New Roman" w:cs="Times New Roman"/>
                <w:b/>
                <w:color w:val="000000"/>
                <w:sz w:val="24"/>
              </w:rPr>
              <w:t>025</w:t>
            </w:r>
          </w:p>
        </w:tc>
      </w:tr>
      <w:tr w:rsidR="00B0788E" w:rsidRPr="002E25C8" w14:paraId="2E199052" w14:textId="77777777" w:rsidTr="00415EF7">
        <w:trPr>
          <w:jc w:val="center"/>
        </w:trPr>
        <w:tc>
          <w:tcPr>
            <w:tcW w:w="2694" w:type="dxa"/>
            <w:vAlign w:val="center"/>
          </w:tcPr>
          <w:p w14:paraId="36E33D66" w14:textId="77777777" w:rsidR="00B0788E" w:rsidRPr="002E25C8" w:rsidRDefault="00B0788E" w:rsidP="00415E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left"/>
              <w:rPr>
                <w:rFonts w:ascii="Times New Roman" w:eastAsia="DejaVu Sans" w:hAnsi="Times New Roman" w:cs="Times New Roman"/>
                <w:b/>
                <w:color w:val="000000"/>
                <w:sz w:val="24"/>
              </w:rPr>
            </w:pP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MCV (</w:t>
            </w:r>
            <w:proofErr w:type="spellStart"/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fL</w:t>
            </w:r>
            <w:proofErr w:type="spellEnd"/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1559" w:type="dxa"/>
            <w:vAlign w:val="center"/>
          </w:tcPr>
          <w:p w14:paraId="46B74526" w14:textId="77777777" w:rsidR="00B0788E" w:rsidRPr="002E25C8" w:rsidRDefault="00B0788E" w:rsidP="00415E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</w:pPr>
            <w:r w:rsidRPr="002E25C8"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91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1 ± 5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2</w:t>
            </w:r>
          </w:p>
        </w:tc>
        <w:tc>
          <w:tcPr>
            <w:tcW w:w="1984" w:type="dxa"/>
            <w:vAlign w:val="center"/>
          </w:tcPr>
          <w:p w14:paraId="7FE4AD80" w14:textId="77777777" w:rsidR="00B0788E" w:rsidRPr="002E25C8" w:rsidRDefault="00B0788E" w:rsidP="00415E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</w:pPr>
            <w:r w:rsidRPr="002E25C8"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90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4 ± 5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2</w:t>
            </w:r>
          </w:p>
        </w:tc>
        <w:tc>
          <w:tcPr>
            <w:tcW w:w="2268" w:type="dxa"/>
            <w:vAlign w:val="center"/>
          </w:tcPr>
          <w:p w14:paraId="02E0FA85" w14:textId="77777777" w:rsidR="00B0788E" w:rsidRPr="002E25C8" w:rsidRDefault="00B0788E" w:rsidP="00415E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</w:pPr>
            <w:r w:rsidRPr="002E25C8"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92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5 ± 5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2</w:t>
            </w:r>
          </w:p>
        </w:tc>
        <w:tc>
          <w:tcPr>
            <w:tcW w:w="1134" w:type="dxa"/>
            <w:vAlign w:val="center"/>
          </w:tcPr>
          <w:p w14:paraId="0BF76CE7" w14:textId="77777777" w:rsidR="00B0788E" w:rsidRPr="002E25C8" w:rsidRDefault="00B0788E" w:rsidP="00415E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DejaVu Sans" w:hAnsi="Times New Roman" w:cs="Times New Roman"/>
                <w:b/>
                <w:color w:val="000000"/>
                <w:sz w:val="24"/>
              </w:rPr>
              <w:t>.</w:t>
            </w:r>
            <w:r w:rsidRPr="002E25C8">
              <w:rPr>
                <w:rFonts w:ascii="Times New Roman" w:eastAsia="DejaVu Sans" w:hAnsi="Times New Roman" w:cs="Times New Roman"/>
                <w:b/>
                <w:color w:val="000000"/>
                <w:sz w:val="24"/>
              </w:rPr>
              <w:t>016</w:t>
            </w:r>
          </w:p>
        </w:tc>
      </w:tr>
      <w:tr w:rsidR="00B0788E" w:rsidRPr="002E25C8" w14:paraId="2B3FBBF8" w14:textId="77777777" w:rsidTr="00415EF7">
        <w:trPr>
          <w:jc w:val="center"/>
        </w:trPr>
        <w:tc>
          <w:tcPr>
            <w:tcW w:w="2694" w:type="dxa"/>
            <w:vAlign w:val="center"/>
          </w:tcPr>
          <w:p w14:paraId="25C25F51" w14:textId="77777777" w:rsidR="00B0788E" w:rsidRPr="002E25C8" w:rsidRDefault="00B0788E" w:rsidP="00415E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left"/>
              <w:rPr>
                <w:rFonts w:ascii="Times New Roman" w:eastAsia="DejaVu Sans" w:hAnsi="Times New Roman" w:cs="Times New Roman"/>
                <w:b/>
                <w:color w:val="000000"/>
                <w:sz w:val="24"/>
              </w:rPr>
            </w:pP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MCH (</w:t>
            </w:r>
            <w:proofErr w:type="spellStart"/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pg</w:t>
            </w:r>
            <w:proofErr w:type="spellEnd"/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1559" w:type="dxa"/>
            <w:vAlign w:val="center"/>
          </w:tcPr>
          <w:p w14:paraId="2CCF603C" w14:textId="77777777" w:rsidR="00B0788E" w:rsidRPr="002E25C8" w:rsidRDefault="00B0788E" w:rsidP="00415E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</w:pPr>
            <w:r w:rsidRPr="002E25C8"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30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0 ± 2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3</w:t>
            </w:r>
          </w:p>
        </w:tc>
        <w:tc>
          <w:tcPr>
            <w:tcW w:w="1984" w:type="dxa"/>
            <w:vAlign w:val="center"/>
          </w:tcPr>
          <w:p w14:paraId="2AABA9AA" w14:textId="77777777" w:rsidR="00B0788E" w:rsidRPr="002E25C8" w:rsidRDefault="00B0788E" w:rsidP="00415E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</w:pPr>
            <w:r w:rsidRPr="002E25C8"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29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8 ± 2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4</w:t>
            </w:r>
          </w:p>
        </w:tc>
        <w:tc>
          <w:tcPr>
            <w:tcW w:w="2268" w:type="dxa"/>
            <w:vAlign w:val="center"/>
          </w:tcPr>
          <w:p w14:paraId="1698A202" w14:textId="77777777" w:rsidR="00B0788E" w:rsidRPr="002E25C8" w:rsidRDefault="00B0788E" w:rsidP="00415E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</w:pPr>
            <w:r w:rsidRPr="002E25C8"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30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4 ± 1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9</w:t>
            </w:r>
          </w:p>
        </w:tc>
        <w:tc>
          <w:tcPr>
            <w:tcW w:w="1134" w:type="dxa"/>
            <w:vAlign w:val="center"/>
          </w:tcPr>
          <w:p w14:paraId="788BEE3E" w14:textId="77777777" w:rsidR="00B0788E" w:rsidRPr="002E25C8" w:rsidRDefault="00B0788E" w:rsidP="00415E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.</w:t>
            </w:r>
            <w:r w:rsidRPr="002E25C8"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12</w:t>
            </w:r>
          </w:p>
        </w:tc>
      </w:tr>
      <w:tr w:rsidR="00B0788E" w:rsidRPr="002E25C8" w14:paraId="1519DBF3" w14:textId="77777777" w:rsidTr="00415EF7">
        <w:trPr>
          <w:jc w:val="center"/>
        </w:trPr>
        <w:tc>
          <w:tcPr>
            <w:tcW w:w="2694" w:type="dxa"/>
            <w:vAlign w:val="center"/>
          </w:tcPr>
          <w:p w14:paraId="471AE97E" w14:textId="77777777" w:rsidR="00B0788E" w:rsidRPr="002E25C8" w:rsidRDefault="00B0788E" w:rsidP="00415E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left"/>
              <w:rPr>
                <w:rFonts w:ascii="Times New Roman" w:eastAsia="DejaVu Sans" w:hAnsi="Times New Roman" w:cs="Times New Roman"/>
                <w:b/>
                <w:color w:val="000000"/>
                <w:sz w:val="24"/>
              </w:rPr>
            </w:pP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lastRenderedPageBreak/>
              <w:t>MCHC (g/dL)</w:t>
            </w:r>
          </w:p>
        </w:tc>
        <w:tc>
          <w:tcPr>
            <w:tcW w:w="1559" w:type="dxa"/>
            <w:vAlign w:val="center"/>
          </w:tcPr>
          <w:p w14:paraId="6E7C5CCA" w14:textId="77777777" w:rsidR="00B0788E" w:rsidRPr="002E25C8" w:rsidRDefault="00B0788E" w:rsidP="00415E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</w:pPr>
            <w:r w:rsidRPr="002E25C8"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329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2 ± 13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6</w:t>
            </w:r>
          </w:p>
        </w:tc>
        <w:tc>
          <w:tcPr>
            <w:tcW w:w="1984" w:type="dxa"/>
            <w:vAlign w:val="center"/>
          </w:tcPr>
          <w:p w14:paraId="34009F4E" w14:textId="77777777" w:rsidR="00B0788E" w:rsidRPr="002E25C8" w:rsidRDefault="00B0788E" w:rsidP="00415E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</w:pPr>
            <w:r w:rsidRPr="002E25C8"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329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5 ± 15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0</w:t>
            </w:r>
          </w:p>
        </w:tc>
        <w:tc>
          <w:tcPr>
            <w:tcW w:w="2268" w:type="dxa"/>
            <w:vAlign w:val="center"/>
          </w:tcPr>
          <w:p w14:paraId="16EC38CC" w14:textId="77777777" w:rsidR="00B0788E" w:rsidRPr="002E25C8" w:rsidRDefault="00B0788E" w:rsidP="00415E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</w:pPr>
            <w:r w:rsidRPr="002E25C8"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328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6 ± 10</w:t>
            </w:r>
            <w:r w:rsidRPr="002E25C8">
              <w:rPr>
                <w:rFonts w:ascii="Times New Roman" w:eastAsia="DejaVu Sans" w:hAnsi="Times New Roman" w:cs="Times New Roman"/>
                <w:color w:val="000000"/>
                <w:sz w:val="24"/>
              </w:rPr>
              <w:t>·</w:t>
            </w:r>
            <w:r w:rsidRPr="002E25C8"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7F4BAC31" w14:textId="77777777" w:rsidR="00B0788E" w:rsidRPr="002E25C8" w:rsidRDefault="00B0788E" w:rsidP="00415E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.</w:t>
            </w:r>
            <w:r w:rsidRPr="002E25C8">
              <w:rPr>
                <w:rFonts w:ascii="Times New Roman" w:eastAsia="DejaVu Sans" w:hAnsi="Times New Roman" w:cs="Times New Roman"/>
                <w:bCs/>
                <w:color w:val="000000"/>
                <w:sz w:val="24"/>
              </w:rPr>
              <w:t>69</w:t>
            </w:r>
          </w:p>
        </w:tc>
      </w:tr>
    </w:tbl>
    <w:p w14:paraId="1C17AE67" w14:textId="77777777" w:rsidR="00B0788E" w:rsidRDefault="00B0788E" w:rsidP="00B0788E">
      <w:pPr>
        <w:rPr>
          <w:rFonts w:ascii="Times New Roman" w:hAnsi="Times New Roman" w:cs="Times New Roman"/>
          <w:sz w:val="22"/>
          <w:szCs w:val="22"/>
        </w:rPr>
      </w:pPr>
    </w:p>
    <w:p w14:paraId="538A76F0" w14:textId="77777777" w:rsidR="00B0788E" w:rsidRDefault="00B0788E" w:rsidP="00B0788E">
      <w:pPr>
        <w:rPr>
          <w:rFonts w:ascii="Times New Roman" w:hAnsi="Times New Roman" w:cs="Times New Roman"/>
          <w:sz w:val="22"/>
          <w:szCs w:val="22"/>
        </w:rPr>
      </w:pPr>
    </w:p>
    <w:p w14:paraId="0201C702" w14:textId="77777777" w:rsidR="00B0788E" w:rsidRDefault="00B0788E" w:rsidP="00B0788E">
      <w:pPr>
        <w:rPr>
          <w:rFonts w:ascii="Times New Roman" w:hAnsi="Times New Roman" w:cs="Times New Roman"/>
          <w:sz w:val="22"/>
          <w:szCs w:val="22"/>
        </w:rPr>
      </w:pPr>
    </w:p>
    <w:p w14:paraId="193C47D5" w14:textId="77777777" w:rsidR="00B0788E" w:rsidRDefault="00B0788E" w:rsidP="00B0788E">
      <w:pPr>
        <w:rPr>
          <w:rFonts w:ascii="Times New Roman" w:hAnsi="Times New Roman" w:cs="Times New Roman"/>
          <w:sz w:val="22"/>
          <w:szCs w:val="22"/>
        </w:rPr>
        <w:sectPr w:rsidR="00B0788E" w:rsidSect="007F093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89C8163" w14:textId="01E37324" w:rsidR="00B0788E" w:rsidRPr="00D202C8" w:rsidRDefault="00B0788E" w:rsidP="00B0788E">
      <w:pPr>
        <w:rPr>
          <w:rFonts w:ascii="Times New Roman" w:hAnsi="Times New Roman" w:cs="Times New Roman"/>
          <w:sz w:val="24"/>
        </w:rPr>
      </w:pPr>
      <w:r w:rsidRPr="002C6AED">
        <w:rPr>
          <w:rFonts w:ascii="Times New Roman" w:hAnsi="Times New Roman" w:cs="Times New Roman"/>
          <w:b/>
          <w:bCs/>
          <w:sz w:val="24"/>
        </w:rPr>
        <w:lastRenderedPageBreak/>
        <w:t>Table S3</w:t>
      </w:r>
      <w:r w:rsidR="00D202C8">
        <w:rPr>
          <w:rFonts w:ascii="Times New Roman" w:hAnsi="Times New Roman" w:cs="Times New Roman"/>
          <w:b/>
          <w:bCs/>
          <w:sz w:val="24"/>
        </w:rPr>
        <w:t>.</w:t>
      </w:r>
      <w:r w:rsidRPr="00D202C8">
        <w:rPr>
          <w:rFonts w:ascii="Times New Roman" w:hAnsi="Times New Roman" w:cs="Times New Roman"/>
          <w:sz w:val="24"/>
        </w:rPr>
        <w:t xml:space="preserve"> Cox regression model of inflammatory related index</w:t>
      </w:r>
      <w:r w:rsidR="00D202C8">
        <w:rPr>
          <w:rFonts w:ascii="Times New Roman" w:hAnsi="Times New Roman" w:cs="Times New Roman"/>
          <w:sz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7"/>
        <w:gridCol w:w="1162"/>
        <w:gridCol w:w="1402"/>
        <w:gridCol w:w="841"/>
        <w:gridCol w:w="1296"/>
        <w:gridCol w:w="841"/>
        <w:gridCol w:w="1296"/>
        <w:gridCol w:w="731"/>
      </w:tblGrid>
      <w:tr w:rsidR="00B0788E" w:rsidRPr="00264DBB" w14:paraId="15F83B69" w14:textId="77777777" w:rsidTr="00415EF7">
        <w:tc>
          <w:tcPr>
            <w:tcW w:w="754" w:type="dxa"/>
            <w:vMerge w:val="restar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71C769F" w14:textId="77777777" w:rsidR="00B0788E" w:rsidRPr="00264DBB" w:rsidRDefault="00B0788E" w:rsidP="00415EF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64DB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dex</w:t>
            </w:r>
          </w:p>
        </w:tc>
        <w:tc>
          <w:tcPr>
            <w:tcW w:w="269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FFB2CA" w14:textId="77777777" w:rsidR="00B0788E" w:rsidRPr="00264DBB" w:rsidRDefault="00B0788E" w:rsidP="00415EF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64DB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roups</w:t>
            </w:r>
          </w:p>
        </w:tc>
        <w:tc>
          <w:tcPr>
            <w:tcW w:w="35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17AC0FA" w14:textId="77777777" w:rsidR="00B0788E" w:rsidRPr="00264DBB" w:rsidRDefault="00B0788E" w:rsidP="00415EF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64DB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n-adjusted</w:t>
            </w:r>
          </w:p>
        </w:tc>
        <w:tc>
          <w:tcPr>
            <w:tcW w:w="345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D4A2F9C" w14:textId="77777777" w:rsidR="00B0788E" w:rsidRPr="00264DBB" w:rsidRDefault="00B0788E" w:rsidP="00415EF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64DB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odel 1</w:t>
            </w:r>
          </w:p>
        </w:tc>
        <w:tc>
          <w:tcPr>
            <w:tcW w:w="3474" w:type="dxa"/>
            <w:gridSpan w:val="2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72111FA7" w14:textId="77777777" w:rsidR="00B0788E" w:rsidRPr="00264DBB" w:rsidRDefault="00B0788E" w:rsidP="00415EF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64DB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odel 2</w:t>
            </w:r>
          </w:p>
        </w:tc>
      </w:tr>
      <w:tr w:rsidR="00B0788E" w:rsidRPr="00264DBB" w14:paraId="3A7E8152" w14:textId="77777777" w:rsidTr="00415EF7">
        <w:tc>
          <w:tcPr>
            <w:tcW w:w="754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6F0BFACA" w14:textId="77777777" w:rsidR="00B0788E" w:rsidRPr="00264DBB" w:rsidRDefault="00B0788E" w:rsidP="00415EF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A11ACF" w14:textId="77777777" w:rsidR="00B0788E" w:rsidRPr="00264DBB" w:rsidRDefault="00B0788E" w:rsidP="00415EF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8E41C0" w14:textId="77777777" w:rsidR="00B0788E" w:rsidRPr="00264DBB" w:rsidRDefault="00B0788E" w:rsidP="00415EF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64DB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R (95% CI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7D58B1" w14:textId="77777777" w:rsidR="00B0788E" w:rsidRPr="00264DBB" w:rsidRDefault="00B0788E" w:rsidP="00415EF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12499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264DB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Value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C02E2E" w14:textId="77777777" w:rsidR="00B0788E" w:rsidRPr="00264DBB" w:rsidRDefault="00B0788E" w:rsidP="00415EF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64DB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R (95% CI)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B8772C" w14:textId="77777777" w:rsidR="00B0788E" w:rsidRPr="00264DBB" w:rsidRDefault="00B0788E" w:rsidP="00415EF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12499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264DB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Value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C0B25E" w14:textId="77777777" w:rsidR="00B0788E" w:rsidRPr="00264DBB" w:rsidRDefault="00B0788E" w:rsidP="00415EF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64DB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R (95% CI)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</w:tcBorders>
          </w:tcPr>
          <w:p w14:paraId="3C87A2D4" w14:textId="77777777" w:rsidR="00B0788E" w:rsidRPr="00264DBB" w:rsidRDefault="00B0788E" w:rsidP="00415EF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12499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264DB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Value</w:t>
            </w:r>
          </w:p>
        </w:tc>
      </w:tr>
      <w:tr w:rsidR="00B0788E" w:rsidRPr="00264DBB" w14:paraId="424FA155" w14:textId="77777777" w:rsidTr="00415EF7">
        <w:tc>
          <w:tcPr>
            <w:tcW w:w="754" w:type="dxa"/>
            <w:tcBorders>
              <w:top w:val="single" w:sz="4" w:space="0" w:color="auto"/>
            </w:tcBorders>
          </w:tcPr>
          <w:p w14:paraId="22340C9E" w14:textId="77777777" w:rsidR="00B0788E" w:rsidRPr="00264DBB" w:rsidRDefault="00B0788E" w:rsidP="00415EF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64DB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MR</w:t>
            </w:r>
          </w:p>
        </w:tc>
        <w:tc>
          <w:tcPr>
            <w:tcW w:w="2699" w:type="dxa"/>
            <w:tcBorders>
              <w:top w:val="single" w:sz="4" w:space="0" w:color="auto"/>
            </w:tcBorders>
          </w:tcPr>
          <w:p w14:paraId="41D4DD78" w14:textId="77777777" w:rsidR="00B0788E" w:rsidRPr="00264DBB" w:rsidRDefault="00B0788E" w:rsidP="00415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53" w:type="dxa"/>
            <w:tcBorders>
              <w:top w:val="single" w:sz="4" w:space="0" w:color="auto"/>
            </w:tcBorders>
          </w:tcPr>
          <w:p w14:paraId="1E4116CB" w14:textId="77777777" w:rsidR="00B0788E" w:rsidRPr="00264DBB" w:rsidRDefault="00B0788E" w:rsidP="00415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3" w:type="dxa"/>
            <w:tcBorders>
              <w:top w:val="single" w:sz="4" w:space="0" w:color="auto"/>
            </w:tcBorders>
          </w:tcPr>
          <w:p w14:paraId="42142730" w14:textId="77777777" w:rsidR="00B0788E" w:rsidRPr="00264DBB" w:rsidRDefault="00B0788E" w:rsidP="00415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9" w:type="dxa"/>
            <w:tcBorders>
              <w:top w:val="single" w:sz="4" w:space="0" w:color="auto"/>
            </w:tcBorders>
          </w:tcPr>
          <w:p w14:paraId="1A30342E" w14:textId="77777777" w:rsidR="00B0788E" w:rsidRPr="00264DBB" w:rsidRDefault="00B0788E" w:rsidP="00415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06" w:type="dxa"/>
            <w:tcBorders>
              <w:top w:val="single" w:sz="4" w:space="0" w:color="auto"/>
            </w:tcBorders>
          </w:tcPr>
          <w:p w14:paraId="464E9716" w14:textId="77777777" w:rsidR="00B0788E" w:rsidRPr="00264DBB" w:rsidRDefault="00B0788E" w:rsidP="00415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</w:tcPr>
          <w:p w14:paraId="500700AE" w14:textId="77777777" w:rsidR="00B0788E" w:rsidRPr="00264DBB" w:rsidRDefault="00B0788E" w:rsidP="00415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1" w:type="dxa"/>
            <w:tcBorders>
              <w:top w:val="single" w:sz="4" w:space="0" w:color="auto"/>
            </w:tcBorders>
          </w:tcPr>
          <w:p w14:paraId="37B1FD4F" w14:textId="77777777" w:rsidR="00B0788E" w:rsidRPr="00264DBB" w:rsidRDefault="00B0788E" w:rsidP="00415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0788E" w:rsidRPr="00264DBB" w14:paraId="5AD36B13" w14:textId="77777777" w:rsidTr="00415EF7">
        <w:tc>
          <w:tcPr>
            <w:tcW w:w="754" w:type="dxa"/>
          </w:tcPr>
          <w:p w14:paraId="03ED075C" w14:textId="77777777" w:rsidR="00B0788E" w:rsidRPr="00264DBB" w:rsidRDefault="00B0788E" w:rsidP="00415EF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699" w:type="dxa"/>
          </w:tcPr>
          <w:p w14:paraId="374000DB" w14:textId="77777777" w:rsidR="00B0788E" w:rsidRDefault="00B0788E" w:rsidP="00415EF7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>Quartile 1</w:t>
            </w:r>
          </w:p>
          <w:p w14:paraId="2D6DA062" w14:textId="77777777" w:rsidR="00B0788E" w:rsidRPr="00264DBB" w:rsidRDefault="00B0788E" w:rsidP="00415EF7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&lt;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17; N=205 )</w:t>
            </w:r>
          </w:p>
        </w:tc>
        <w:tc>
          <w:tcPr>
            <w:tcW w:w="2053" w:type="dxa"/>
          </w:tcPr>
          <w:p w14:paraId="61AEACBC" w14:textId="77777777" w:rsidR="00B0788E" w:rsidRPr="00264DBB" w:rsidRDefault="00B0788E" w:rsidP="00415EF7">
            <w:pPr>
              <w:ind w:firstLineChars="150" w:firstLine="330"/>
              <w:rPr>
                <w:rFonts w:ascii="Times New Roman" w:hAnsi="Times New Roman" w:cs="Times New Roman"/>
                <w:sz w:val="22"/>
                <w:szCs w:val="22"/>
              </w:rPr>
            </w:pP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rence</w:t>
            </w:r>
          </w:p>
        </w:tc>
        <w:tc>
          <w:tcPr>
            <w:tcW w:w="1523" w:type="dxa"/>
          </w:tcPr>
          <w:p w14:paraId="0525A009" w14:textId="77777777" w:rsidR="00B0788E" w:rsidRPr="00264DBB" w:rsidRDefault="00B0788E" w:rsidP="00415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9" w:type="dxa"/>
          </w:tcPr>
          <w:p w14:paraId="0F7936CA" w14:textId="77777777" w:rsidR="00B0788E" w:rsidRPr="00264DBB" w:rsidRDefault="00B0788E" w:rsidP="00415EF7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rence</w:t>
            </w:r>
          </w:p>
        </w:tc>
        <w:tc>
          <w:tcPr>
            <w:tcW w:w="1606" w:type="dxa"/>
          </w:tcPr>
          <w:p w14:paraId="38379BBB" w14:textId="77777777" w:rsidR="00B0788E" w:rsidRPr="00264DBB" w:rsidRDefault="00B0788E" w:rsidP="00415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53" w:type="dxa"/>
          </w:tcPr>
          <w:p w14:paraId="485E1F30" w14:textId="77777777" w:rsidR="00B0788E" w:rsidRPr="00264DBB" w:rsidRDefault="00B0788E" w:rsidP="00415EF7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rence</w:t>
            </w:r>
          </w:p>
        </w:tc>
        <w:tc>
          <w:tcPr>
            <w:tcW w:w="1521" w:type="dxa"/>
          </w:tcPr>
          <w:p w14:paraId="5DDF4E80" w14:textId="77777777" w:rsidR="00B0788E" w:rsidRPr="00264DBB" w:rsidRDefault="00B0788E" w:rsidP="00415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0788E" w:rsidRPr="00264DBB" w14:paraId="1A5495C4" w14:textId="77777777" w:rsidTr="00415EF7">
        <w:tc>
          <w:tcPr>
            <w:tcW w:w="754" w:type="dxa"/>
          </w:tcPr>
          <w:p w14:paraId="7BBFAB4A" w14:textId="77777777" w:rsidR="00B0788E" w:rsidRPr="00264DBB" w:rsidRDefault="00B0788E" w:rsidP="00415EF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699" w:type="dxa"/>
          </w:tcPr>
          <w:p w14:paraId="031B2B99" w14:textId="77777777" w:rsidR="00B0788E" w:rsidRDefault="00B0788E" w:rsidP="00415EF7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>Quartile 2</w:t>
            </w:r>
          </w:p>
          <w:p w14:paraId="44644DD8" w14:textId="77777777" w:rsidR="00B0788E" w:rsidRPr="00264DBB" w:rsidRDefault="00B0788E" w:rsidP="00415EF7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.17-2.48; N=204)</w:t>
            </w:r>
          </w:p>
        </w:tc>
        <w:tc>
          <w:tcPr>
            <w:tcW w:w="2053" w:type="dxa"/>
          </w:tcPr>
          <w:p w14:paraId="570B3954" w14:textId="77777777" w:rsidR="00B0788E" w:rsidRPr="00264DBB" w:rsidRDefault="00B0788E" w:rsidP="00415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>0.47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35</w:t>
            </w: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62</w:t>
            </w: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23" w:type="dxa"/>
          </w:tcPr>
          <w:p w14:paraId="64A31E89" w14:textId="77777777" w:rsidR="00B0788E" w:rsidRPr="00972B88" w:rsidRDefault="00B0788E" w:rsidP="00415EF7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972B88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1849" w:type="dxa"/>
          </w:tcPr>
          <w:p w14:paraId="60D7517F" w14:textId="77777777" w:rsidR="00B0788E" w:rsidRPr="00264DBB" w:rsidRDefault="00B0788E" w:rsidP="00415EF7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DBB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48 (0.3</w:t>
            </w:r>
            <w:r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6</w:t>
            </w:r>
            <w:r w:rsidRPr="00264DBB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-</w:t>
            </w:r>
            <w:r w:rsidRPr="00264DBB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 w:rsidRPr="00264DBB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64)</w:t>
            </w:r>
          </w:p>
        </w:tc>
        <w:tc>
          <w:tcPr>
            <w:tcW w:w="1606" w:type="dxa"/>
          </w:tcPr>
          <w:p w14:paraId="3F5E6C46" w14:textId="77777777" w:rsidR="00B0788E" w:rsidRPr="00972B88" w:rsidRDefault="00B0788E" w:rsidP="00415EF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972B8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&lt;.001</w:t>
            </w:r>
          </w:p>
        </w:tc>
        <w:tc>
          <w:tcPr>
            <w:tcW w:w="1953" w:type="dxa"/>
          </w:tcPr>
          <w:p w14:paraId="246C8BEE" w14:textId="77777777" w:rsidR="00B0788E" w:rsidRPr="00264DBB" w:rsidRDefault="00B0788E" w:rsidP="00415EF7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DBB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71</w:t>
            </w:r>
            <w:r w:rsidRPr="00264DBB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(0.</w:t>
            </w:r>
            <w:r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53</w:t>
            </w:r>
            <w:r w:rsidRPr="00264DBB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-0.</w:t>
            </w:r>
            <w:r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97</w:t>
            </w:r>
            <w:r w:rsidRPr="00264DBB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</w:tc>
        <w:tc>
          <w:tcPr>
            <w:tcW w:w="1521" w:type="dxa"/>
          </w:tcPr>
          <w:p w14:paraId="7340DC69" w14:textId="77777777" w:rsidR="00B0788E" w:rsidRPr="00972B88" w:rsidRDefault="00B0788E" w:rsidP="00415EF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972B8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.03</w:t>
            </w:r>
          </w:p>
        </w:tc>
      </w:tr>
      <w:tr w:rsidR="00B0788E" w:rsidRPr="00264DBB" w14:paraId="3164CF2F" w14:textId="77777777" w:rsidTr="00415EF7">
        <w:tc>
          <w:tcPr>
            <w:tcW w:w="754" w:type="dxa"/>
          </w:tcPr>
          <w:p w14:paraId="3A025027" w14:textId="77777777" w:rsidR="00B0788E" w:rsidRPr="00264DBB" w:rsidRDefault="00B0788E" w:rsidP="00415EF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699" w:type="dxa"/>
          </w:tcPr>
          <w:p w14:paraId="05C9BABE" w14:textId="77777777" w:rsidR="00B0788E" w:rsidRDefault="00B0788E" w:rsidP="00415EF7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>Quartile 3</w:t>
            </w:r>
          </w:p>
          <w:p w14:paraId="270DC4F2" w14:textId="77777777" w:rsidR="00B0788E" w:rsidRPr="00264DBB" w:rsidRDefault="00B0788E" w:rsidP="00415EF7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.48-4.60; N=204)</w:t>
            </w:r>
          </w:p>
        </w:tc>
        <w:tc>
          <w:tcPr>
            <w:tcW w:w="2053" w:type="dxa"/>
          </w:tcPr>
          <w:p w14:paraId="56493B0C" w14:textId="77777777" w:rsidR="00B0788E" w:rsidRPr="00264DBB" w:rsidRDefault="00B0788E" w:rsidP="00415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8</w:t>
            </w: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5</w:t>
            </w: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23" w:type="dxa"/>
          </w:tcPr>
          <w:p w14:paraId="526B31F8" w14:textId="77777777" w:rsidR="00B0788E" w:rsidRPr="00972B88" w:rsidRDefault="00B0788E" w:rsidP="00415EF7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972B88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1849" w:type="dxa"/>
          </w:tcPr>
          <w:p w14:paraId="7568E589" w14:textId="77777777" w:rsidR="00B0788E" w:rsidRPr="00264DBB" w:rsidRDefault="00B0788E" w:rsidP="00415EF7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DBB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9</w:t>
            </w:r>
            <w:r w:rsidRPr="00264DBB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(0.2</w:t>
            </w:r>
            <w:r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</w:t>
            </w:r>
            <w:r w:rsidRPr="00264DBB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-</w:t>
            </w:r>
            <w:r w:rsidRPr="00264DBB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 w:rsidRPr="00264DBB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4</w:t>
            </w:r>
            <w:r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</w:t>
            </w:r>
            <w:r w:rsidRPr="00264DBB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</w:tc>
        <w:tc>
          <w:tcPr>
            <w:tcW w:w="1606" w:type="dxa"/>
          </w:tcPr>
          <w:p w14:paraId="543AAEEE" w14:textId="77777777" w:rsidR="00B0788E" w:rsidRPr="00972B88" w:rsidRDefault="00B0788E" w:rsidP="00415EF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972B8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&lt;.001</w:t>
            </w:r>
          </w:p>
        </w:tc>
        <w:tc>
          <w:tcPr>
            <w:tcW w:w="1953" w:type="dxa"/>
          </w:tcPr>
          <w:p w14:paraId="6A55CB88" w14:textId="77777777" w:rsidR="00B0788E" w:rsidRPr="00264DBB" w:rsidRDefault="00B0788E" w:rsidP="00415EF7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DBB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6</w:t>
            </w:r>
            <w:r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5</w:t>
            </w:r>
            <w:r w:rsidRPr="00264DBB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(0.4</w:t>
            </w:r>
            <w:r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5</w:t>
            </w:r>
            <w:r w:rsidRPr="00264DBB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-0.</w:t>
            </w:r>
            <w:r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94</w:t>
            </w:r>
            <w:r w:rsidRPr="00264DBB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</w:tc>
        <w:tc>
          <w:tcPr>
            <w:tcW w:w="1521" w:type="dxa"/>
          </w:tcPr>
          <w:p w14:paraId="786E0FE5" w14:textId="77777777" w:rsidR="00B0788E" w:rsidRPr="00972B88" w:rsidRDefault="00B0788E" w:rsidP="00415EF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972B8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.02</w:t>
            </w:r>
          </w:p>
        </w:tc>
      </w:tr>
      <w:tr w:rsidR="00B0788E" w:rsidRPr="00264DBB" w14:paraId="4F06BC45" w14:textId="77777777" w:rsidTr="00415EF7">
        <w:tc>
          <w:tcPr>
            <w:tcW w:w="754" w:type="dxa"/>
          </w:tcPr>
          <w:p w14:paraId="036D15D2" w14:textId="77777777" w:rsidR="00B0788E" w:rsidRPr="00264DBB" w:rsidRDefault="00B0788E" w:rsidP="00415EF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699" w:type="dxa"/>
          </w:tcPr>
          <w:p w14:paraId="0AEAC14E" w14:textId="77777777" w:rsidR="00B0788E" w:rsidRDefault="00B0788E" w:rsidP="00415EF7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>Quartile 4</w:t>
            </w:r>
          </w:p>
          <w:p w14:paraId="6B0680A9" w14:textId="77777777" w:rsidR="00B0788E" w:rsidRPr="00264DBB" w:rsidRDefault="00B0788E" w:rsidP="00415EF7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&gt;4.60; N=205)</w:t>
            </w:r>
          </w:p>
        </w:tc>
        <w:tc>
          <w:tcPr>
            <w:tcW w:w="2053" w:type="dxa"/>
          </w:tcPr>
          <w:p w14:paraId="7382BD7D" w14:textId="77777777" w:rsidR="00B0788E" w:rsidRPr="00264DBB" w:rsidRDefault="00B0788E" w:rsidP="00415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>0.10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>.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23" w:type="dxa"/>
          </w:tcPr>
          <w:p w14:paraId="79AC6C67" w14:textId="77777777" w:rsidR="00B0788E" w:rsidRPr="00972B88" w:rsidRDefault="00B0788E" w:rsidP="00415EF7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972B88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1849" w:type="dxa"/>
          </w:tcPr>
          <w:p w14:paraId="66C79F54" w14:textId="77777777" w:rsidR="00B0788E" w:rsidRPr="00264DBB" w:rsidRDefault="00B0788E" w:rsidP="00415EF7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DBB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12 (0.07-0.</w:t>
            </w:r>
            <w:r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9</w:t>
            </w:r>
            <w:r w:rsidRPr="00264DBB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</w:tc>
        <w:tc>
          <w:tcPr>
            <w:tcW w:w="1606" w:type="dxa"/>
          </w:tcPr>
          <w:p w14:paraId="133859B9" w14:textId="77777777" w:rsidR="00B0788E" w:rsidRPr="00972B88" w:rsidRDefault="00B0788E" w:rsidP="00415EF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972B8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&lt;.001</w:t>
            </w:r>
          </w:p>
        </w:tc>
        <w:tc>
          <w:tcPr>
            <w:tcW w:w="1953" w:type="dxa"/>
          </w:tcPr>
          <w:p w14:paraId="73D6B983" w14:textId="77777777" w:rsidR="00B0788E" w:rsidRPr="00264DBB" w:rsidRDefault="00B0788E" w:rsidP="00415EF7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DBB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4</w:t>
            </w:r>
            <w:r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4</w:t>
            </w:r>
            <w:r w:rsidRPr="00264DBB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(0.2</w:t>
            </w:r>
            <w:r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5</w:t>
            </w:r>
            <w:r w:rsidRPr="00264DBB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-0.7</w:t>
            </w:r>
            <w:r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7</w:t>
            </w:r>
            <w:r w:rsidRPr="00264DBB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</w:tc>
        <w:tc>
          <w:tcPr>
            <w:tcW w:w="1521" w:type="dxa"/>
          </w:tcPr>
          <w:p w14:paraId="0F97D659" w14:textId="77777777" w:rsidR="00B0788E" w:rsidRPr="00972B88" w:rsidRDefault="00B0788E" w:rsidP="00415EF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972B8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.004</w:t>
            </w:r>
          </w:p>
        </w:tc>
      </w:tr>
      <w:tr w:rsidR="00B0788E" w:rsidRPr="00264DBB" w14:paraId="40FCCB89" w14:textId="77777777" w:rsidTr="00415EF7">
        <w:tc>
          <w:tcPr>
            <w:tcW w:w="754" w:type="dxa"/>
          </w:tcPr>
          <w:p w14:paraId="507175C9" w14:textId="77777777" w:rsidR="00B0788E" w:rsidRPr="00264DBB" w:rsidRDefault="00B0788E" w:rsidP="00415EF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64DB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PR</w:t>
            </w:r>
          </w:p>
        </w:tc>
        <w:tc>
          <w:tcPr>
            <w:tcW w:w="2699" w:type="dxa"/>
          </w:tcPr>
          <w:p w14:paraId="2BC08E3E" w14:textId="77777777" w:rsidR="00B0788E" w:rsidRPr="00264DBB" w:rsidRDefault="00B0788E" w:rsidP="00415EF7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53" w:type="dxa"/>
          </w:tcPr>
          <w:p w14:paraId="151D9B6C" w14:textId="77777777" w:rsidR="00B0788E" w:rsidRPr="00264DBB" w:rsidRDefault="00B0788E" w:rsidP="00415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3" w:type="dxa"/>
          </w:tcPr>
          <w:p w14:paraId="2BE028DF" w14:textId="77777777" w:rsidR="00B0788E" w:rsidRPr="00972B88" w:rsidRDefault="00B0788E" w:rsidP="00415EF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849" w:type="dxa"/>
          </w:tcPr>
          <w:p w14:paraId="518CB40C" w14:textId="77777777" w:rsidR="00B0788E" w:rsidRPr="00264DBB" w:rsidRDefault="00B0788E" w:rsidP="00415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06" w:type="dxa"/>
          </w:tcPr>
          <w:p w14:paraId="1DE423AD" w14:textId="77777777" w:rsidR="00B0788E" w:rsidRPr="00972B88" w:rsidRDefault="00B0788E" w:rsidP="00415EF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953" w:type="dxa"/>
          </w:tcPr>
          <w:p w14:paraId="54396C3A" w14:textId="77777777" w:rsidR="00B0788E" w:rsidRPr="00264DBB" w:rsidRDefault="00B0788E" w:rsidP="00415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1" w:type="dxa"/>
          </w:tcPr>
          <w:p w14:paraId="39F9D8BE" w14:textId="77777777" w:rsidR="00B0788E" w:rsidRPr="00972B88" w:rsidRDefault="00B0788E" w:rsidP="00415EF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</w:tr>
      <w:tr w:rsidR="00B0788E" w:rsidRPr="00264DBB" w14:paraId="47E86789" w14:textId="77777777" w:rsidTr="00415EF7">
        <w:tc>
          <w:tcPr>
            <w:tcW w:w="754" w:type="dxa"/>
          </w:tcPr>
          <w:p w14:paraId="3D1930CB" w14:textId="77777777" w:rsidR="00B0788E" w:rsidRPr="00264DBB" w:rsidRDefault="00B0788E" w:rsidP="00415EF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699" w:type="dxa"/>
          </w:tcPr>
          <w:p w14:paraId="0A71B66A" w14:textId="77777777" w:rsidR="00B0788E" w:rsidRDefault="00B0788E" w:rsidP="00415EF7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>Quartile 1</w:t>
            </w:r>
          </w:p>
          <w:p w14:paraId="476FABBE" w14:textId="77777777" w:rsidR="00B0788E" w:rsidRPr="00264DBB" w:rsidRDefault="00B0788E" w:rsidP="00415EF7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&lt;0.033; N=208)</w:t>
            </w:r>
          </w:p>
        </w:tc>
        <w:tc>
          <w:tcPr>
            <w:tcW w:w="2053" w:type="dxa"/>
          </w:tcPr>
          <w:p w14:paraId="221C6A72" w14:textId="77777777" w:rsidR="00B0788E" w:rsidRPr="00264DBB" w:rsidRDefault="00B0788E" w:rsidP="00415EF7">
            <w:pPr>
              <w:ind w:firstLineChars="150" w:firstLine="330"/>
              <w:rPr>
                <w:rFonts w:ascii="Times New Roman" w:hAnsi="Times New Roman" w:cs="Times New Roman"/>
                <w:sz w:val="22"/>
                <w:szCs w:val="22"/>
              </w:rPr>
            </w:pP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rence</w:t>
            </w:r>
          </w:p>
        </w:tc>
        <w:tc>
          <w:tcPr>
            <w:tcW w:w="1523" w:type="dxa"/>
          </w:tcPr>
          <w:p w14:paraId="372C69C3" w14:textId="77777777" w:rsidR="00B0788E" w:rsidRPr="00972B88" w:rsidRDefault="00B0788E" w:rsidP="00415EF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849" w:type="dxa"/>
          </w:tcPr>
          <w:p w14:paraId="3DE22938" w14:textId="77777777" w:rsidR="00B0788E" w:rsidRPr="00264DBB" w:rsidRDefault="00B0788E" w:rsidP="00415EF7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rence</w:t>
            </w:r>
          </w:p>
        </w:tc>
        <w:tc>
          <w:tcPr>
            <w:tcW w:w="1606" w:type="dxa"/>
          </w:tcPr>
          <w:p w14:paraId="285418D8" w14:textId="77777777" w:rsidR="00B0788E" w:rsidRPr="00972B88" w:rsidRDefault="00B0788E" w:rsidP="00415EF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953" w:type="dxa"/>
          </w:tcPr>
          <w:p w14:paraId="3D49E598" w14:textId="77777777" w:rsidR="00B0788E" w:rsidRPr="00264DBB" w:rsidRDefault="00B0788E" w:rsidP="00415EF7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rence</w:t>
            </w:r>
          </w:p>
        </w:tc>
        <w:tc>
          <w:tcPr>
            <w:tcW w:w="1521" w:type="dxa"/>
          </w:tcPr>
          <w:p w14:paraId="56F9CADD" w14:textId="77777777" w:rsidR="00B0788E" w:rsidRPr="00972B88" w:rsidRDefault="00B0788E" w:rsidP="00415EF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</w:tr>
      <w:tr w:rsidR="00B0788E" w:rsidRPr="00264DBB" w14:paraId="3463DE23" w14:textId="77777777" w:rsidTr="00415EF7">
        <w:tc>
          <w:tcPr>
            <w:tcW w:w="754" w:type="dxa"/>
          </w:tcPr>
          <w:p w14:paraId="39D8D826" w14:textId="77777777" w:rsidR="00B0788E" w:rsidRPr="00264DBB" w:rsidRDefault="00B0788E" w:rsidP="00415EF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699" w:type="dxa"/>
          </w:tcPr>
          <w:p w14:paraId="4EE8FA6D" w14:textId="77777777" w:rsidR="00B0788E" w:rsidRDefault="00B0788E" w:rsidP="00415EF7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>Quartile 2</w:t>
            </w:r>
          </w:p>
          <w:p w14:paraId="5ADC1285" w14:textId="77777777" w:rsidR="00B0788E" w:rsidRPr="00264DBB" w:rsidRDefault="00B0788E" w:rsidP="00415EF7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033-0.046; N=208)</w:t>
            </w:r>
          </w:p>
        </w:tc>
        <w:tc>
          <w:tcPr>
            <w:tcW w:w="2053" w:type="dxa"/>
          </w:tcPr>
          <w:p w14:paraId="47BF59DF" w14:textId="77777777" w:rsidR="00B0788E" w:rsidRPr="00264DBB" w:rsidRDefault="00B0788E" w:rsidP="00415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>1.12 (0.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>-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2</w:t>
            </w: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23" w:type="dxa"/>
          </w:tcPr>
          <w:p w14:paraId="12E7ACE3" w14:textId="77777777" w:rsidR="00B0788E" w:rsidRPr="00972B88" w:rsidRDefault="00B0788E" w:rsidP="00415EF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972B8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.53</w:t>
            </w:r>
          </w:p>
        </w:tc>
        <w:tc>
          <w:tcPr>
            <w:tcW w:w="1849" w:type="dxa"/>
          </w:tcPr>
          <w:p w14:paraId="5CE03104" w14:textId="77777777" w:rsidR="00B0788E" w:rsidRPr="00264DBB" w:rsidRDefault="00B0788E" w:rsidP="00415EF7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>1.20 (</w:t>
            </w:r>
            <w:r w:rsidRPr="00264DBB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8</w:t>
            </w:r>
            <w:r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3</w:t>
            </w:r>
            <w:r w:rsidRPr="00264DBB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-1.7</w:t>
            </w:r>
            <w:r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4</w:t>
            </w: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606" w:type="dxa"/>
          </w:tcPr>
          <w:p w14:paraId="1FC55B45" w14:textId="77777777" w:rsidR="00B0788E" w:rsidRPr="00972B88" w:rsidRDefault="00B0788E" w:rsidP="00415EF7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72B88">
              <w:rPr>
                <w:rStyle w:val="gnd-iwgdh3b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bdr w:val="none" w:sz="0" w:space="0" w:color="auto" w:frame="1"/>
              </w:rPr>
              <w:t>.31</w:t>
            </w:r>
          </w:p>
        </w:tc>
        <w:tc>
          <w:tcPr>
            <w:tcW w:w="1953" w:type="dxa"/>
          </w:tcPr>
          <w:p w14:paraId="714B205C" w14:textId="77777777" w:rsidR="00B0788E" w:rsidRPr="00264DBB" w:rsidRDefault="00B0788E" w:rsidP="00415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9</w:t>
            </w: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 xml:space="preserve"> (0.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>-1.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21" w:type="dxa"/>
          </w:tcPr>
          <w:p w14:paraId="6A254F66" w14:textId="77777777" w:rsidR="00B0788E" w:rsidRPr="00972B88" w:rsidRDefault="00B0788E" w:rsidP="00415EF7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72B88">
              <w:rPr>
                <w:rStyle w:val="gnd-iwgdh3b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bdr w:val="none" w:sz="0" w:space="0" w:color="auto" w:frame="1"/>
              </w:rPr>
              <w:t>.673</w:t>
            </w:r>
          </w:p>
        </w:tc>
      </w:tr>
      <w:tr w:rsidR="00B0788E" w:rsidRPr="00264DBB" w14:paraId="73B6506F" w14:textId="77777777" w:rsidTr="00415EF7">
        <w:tc>
          <w:tcPr>
            <w:tcW w:w="754" w:type="dxa"/>
          </w:tcPr>
          <w:p w14:paraId="764DB5A2" w14:textId="77777777" w:rsidR="00B0788E" w:rsidRPr="00264DBB" w:rsidRDefault="00B0788E" w:rsidP="00415EF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699" w:type="dxa"/>
          </w:tcPr>
          <w:p w14:paraId="1E3E0EA6" w14:textId="77777777" w:rsidR="00B0788E" w:rsidRDefault="00B0788E" w:rsidP="00415EF7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>Quartile 3</w:t>
            </w:r>
          </w:p>
          <w:p w14:paraId="4DC4C774" w14:textId="77777777" w:rsidR="00B0788E" w:rsidRPr="00264DBB" w:rsidRDefault="00B0788E" w:rsidP="00415EF7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046-0.064; N=208 )</w:t>
            </w:r>
          </w:p>
        </w:tc>
        <w:tc>
          <w:tcPr>
            <w:tcW w:w="2053" w:type="dxa"/>
          </w:tcPr>
          <w:p w14:paraId="11247C1E" w14:textId="77777777" w:rsidR="00B0788E" w:rsidRPr="00264DBB" w:rsidRDefault="00B0788E" w:rsidP="00415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>1.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 xml:space="preserve"> (0.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>-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9</w:t>
            </w: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23" w:type="dxa"/>
          </w:tcPr>
          <w:p w14:paraId="3FBA4F9C" w14:textId="77777777" w:rsidR="00B0788E" w:rsidRPr="00972B88" w:rsidRDefault="00B0788E" w:rsidP="00415EF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972B8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.614</w:t>
            </w:r>
          </w:p>
        </w:tc>
        <w:tc>
          <w:tcPr>
            <w:tcW w:w="1849" w:type="dxa"/>
          </w:tcPr>
          <w:p w14:paraId="698CDCCD" w14:textId="77777777" w:rsidR="00B0788E" w:rsidRPr="00264DBB" w:rsidRDefault="00B0788E" w:rsidP="00415EF7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5</w:t>
            </w: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264DBB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79</w:t>
            </w:r>
            <w:r w:rsidRPr="00264DBB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-1.</w:t>
            </w:r>
            <w:r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67</w:t>
            </w: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606" w:type="dxa"/>
          </w:tcPr>
          <w:p w14:paraId="5BFF891A" w14:textId="77777777" w:rsidR="00B0788E" w:rsidRPr="00972B88" w:rsidRDefault="00B0788E" w:rsidP="00415EF7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72B88">
              <w:rPr>
                <w:rStyle w:val="gnd-iwgdh3b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bdr w:val="none" w:sz="0" w:space="0" w:color="auto" w:frame="1"/>
              </w:rPr>
              <w:t>.46</w:t>
            </w:r>
          </w:p>
        </w:tc>
        <w:tc>
          <w:tcPr>
            <w:tcW w:w="1953" w:type="dxa"/>
          </w:tcPr>
          <w:p w14:paraId="753B821C" w14:textId="77777777" w:rsidR="00B0788E" w:rsidRPr="00264DBB" w:rsidRDefault="00B0788E" w:rsidP="00415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0</w:t>
            </w: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 xml:space="preserve"> (0.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>-1.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21" w:type="dxa"/>
          </w:tcPr>
          <w:p w14:paraId="06FB59F2" w14:textId="77777777" w:rsidR="00B0788E" w:rsidRPr="00972B88" w:rsidRDefault="00B0788E" w:rsidP="00415EF7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72B88">
              <w:rPr>
                <w:rStyle w:val="gnd-iwgdh3b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bdr w:val="none" w:sz="0" w:space="0" w:color="auto" w:frame="1"/>
              </w:rPr>
              <w:t>.351</w:t>
            </w:r>
          </w:p>
        </w:tc>
      </w:tr>
      <w:tr w:rsidR="00B0788E" w:rsidRPr="00264DBB" w14:paraId="7FD7D16E" w14:textId="77777777" w:rsidTr="00415EF7">
        <w:tc>
          <w:tcPr>
            <w:tcW w:w="754" w:type="dxa"/>
          </w:tcPr>
          <w:p w14:paraId="3438A304" w14:textId="77777777" w:rsidR="00B0788E" w:rsidRPr="00264DBB" w:rsidRDefault="00B0788E" w:rsidP="00415EF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699" w:type="dxa"/>
          </w:tcPr>
          <w:p w14:paraId="7BD2B17B" w14:textId="77777777" w:rsidR="00B0788E" w:rsidRDefault="00B0788E" w:rsidP="00415EF7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>Quartile 4</w:t>
            </w:r>
          </w:p>
          <w:p w14:paraId="5CEFC480" w14:textId="77777777" w:rsidR="00B0788E" w:rsidRPr="00264DBB" w:rsidRDefault="00B0788E" w:rsidP="00415EF7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&gt;0.064; N=208)</w:t>
            </w:r>
          </w:p>
        </w:tc>
        <w:tc>
          <w:tcPr>
            <w:tcW w:w="2053" w:type="dxa"/>
          </w:tcPr>
          <w:p w14:paraId="75525669" w14:textId="77777777" w:rsidR="00B0788E" w:rsidRPr="00264DBB" w:rsidRDefault="00B0788E" w:rsidP="00415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3</w:t>
            </w: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 xml:space="preserve"> (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>8-2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0</w:t>
            </w: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23" w:type="dxa"/>
          </w:tcPr>
          <w:p w14:paraId="72C9FA45" w14:textId="77777777" w:rsidR="00B0788E" w:rsidRPr="00972B88" w:rsidRDefault="00B0788E" w:rsidP="00415EF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972B8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&lt;.001</w:t>
            </w:r>
          </w:p>
        </w:tc>
        <w:tc>
          <w:tcPr>
            <w:tcW w:w="1849" w:type="dxa"/>
          </w:tcPr>
          <w:p w14:paraId="49931A48" w14:textId="77777777" w:rsidR="00B0788E" w:rsidRPr="00264DBB" w:rsidRDefault="00B0788E" w:rsidP="00415EF7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2</w:t>
            </w: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264DBB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</w:t>
            </w:r>
            <w:r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3</w:t>
            </w:r>
            <w:r w:rsidRPr="00264DBB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7-2.</w:t>
            </w:r>
            <w:r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70</w:t>
            </w: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606" w:type="dxa"/>
          </w:tcPr>
          <w:p w14:paraId="2B6427AE" w14:textId="77777777" w:rsidR="00B0788E" w:rsidRPr="00972B88" w:rsidRDefault="00B0788E" w:rsidP="00415EF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972B8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&lt;.001</w:t>
            </w:r>
          </w:p>
        </w:tc>
        <w:tc>
          <w:tcPr>
            <w:tcW w:w="1953" w:type="dxa"/>
          </w:tcPr>
          <w:p w14:paraId="3C530ACA" w14:textId="77777777" w:rsidR="00B0788E" w:rsidRPr="00264DBB" w:rsidRDefault="00B0788E" w:rsidP="00415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5</w:t>
            </w: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 xml:space="preserve"> (0.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>-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4</w:t>
            </w: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21" w:type="dxa"/>
          </w:tcPr>
          <w:p w14:paraId="58D1B349" w14:textId="77777777" w:rsidR="00B0788E" w:rsidRPr="00972B88" w:rsidRDefault="00B0788E" w:rsidP="00415EF7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72B88">
              <w:rPr>
                <w:rStyle w:val="gnd-iwgdh3b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bdr w:val="none" w:sz="0" w:space="0" w:color="auto" w:frame="1"/>
              </w:rPr>
              <w:t>.104</w:t>
            </w:r>
          </w:p>
        </w:tc>
      </w:tr>
      <w:tr w:rsidR="00B0788E" w:rsidRPr="00264DBB" w14:paraId="3E7A2DE2" w14:textId="77777777" w:rsidTr="00415EF7">
        <w:tc>
          <w:tcPr>
            <w:tcW w:w="754" w:type="dxa"/>
          </w:tcPr>
          <w:p w14:paraId="158A67F8" w14:textId="77777777" w:rsidR="00B0788E" w:rsidRPr="00264DBB" w:rsidRDefault="00B0788E" w:rsidP="00415EF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64DB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LR</w:t>
            </w:r>
          </w:p>
        </w:tc>
        <w:tc>
          <w:tcPr>
            <w:tcW w:w="2699" w:type="dxa"/>
          </w:tcPr>
          <w:p w14:paraId="79C34412" w14:textId="77777777" w:rsidR="00B0788E" w:rsidRPr="00264DBB" w:rsidRDefault="00B0788E" w:rsidP="00415EF7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53" w:type="dxa"/>
          </w:tcPr>
          <w:p w14:paraId="53176278" w14:textId="77777777" w:rsidR="00B0788E" w:rsidRPr="00264DBB" w:rsidRDefault="00B0788E" w:rsidP="00415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3" w:type="dxa"/>
          </w:tcPr>
          <w:p w14:paraId="43298038" w14:textId="77777777" w:rsidR="00B0788E" w:rsidRPr="00972B88" w:rsidRDefault="00B0788E" w:rsidP="00415EF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849" w:type="dxa"/>
          </w:tcPr>
          <w:p w14:paraId="2A28AA07" w14:textId="77777777" w:rsidR="00B0788E" w:rsidRPr="00264DBB" w:rsidRDefault="00B0788E" w:rsidP="00415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06" w:type="dxa"/>
          </w:tcPr>
          <w:p w14:paraId="750FA588" w14:textId="77777777" w:rsidR="00B0788E" w:rsidRPr="00972B88" w:rsidRDefault="00B0788E" w:rsidP="00415EF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953" w:type="dxa"/>
          </w:tcPr>
          <w:p w14:paraId="744E4E2F" w14:textId="77777777" w:rsidR="00B0788E" w:rsidRPr="00264DBB" w:rsidRDefault="00B0788E" w:rsidP="00415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1" w:type="dxa"/>
          </w:tcPr>
          <w:p w14:paraId="7B1A63F8" w14:textId="77777777" w:rsidR="00B0788E" w:rsidRPr="00972B88" w:rsidRDefault="00B0788E" w:rsidP="00415EF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</w:tr>
      <w:tr w:rsidR="00B0788E" w:rsidRPr="00264DBB" w14:paraId="656A1040" w14:textId="77777777" w:rsidTr="00415EF7">
        <w:tc>
          <w:tcPr>
            <w:tcW w:w="754" w:type="dxa"/>
          </w:tcPr>
          <w:p w14:paraId="703F1CA0" w14:textId="77777777" w:rsidR="00B0788E" w:rsidRPr="00264DBB" w:rsidRDefault="00B0788E" w:rsidP="00415EF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699" w:type="dxa"/>
          </w:tcPr>
          <w:p w14:paraId="403A2B0C" w14:textId="77777777" w:rsidR="00B0788E" w:rsidRDefault="00B0788E" w:rsidP="00415EF7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>Quartile 1</w:t>
            </w:r>
          </w:p>
          <w:p w14:paraId="12924E31" w14:textId="77777777" w:rsidR="00B0788E" w:rsidRPr="00264DBB" w:rsidRDefault="00B0788E" w:rsidP="00415EF7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&lt;83.50; N=208)</w:t>
            </w:r>
          </w:p>
        </w:tc>
        <w:tc>
          <w:tcPr>
            <w:tcW w:w="2053" w:type="dxa"/>
          </w:tcPr>
          <w:p w14:paraId="11CE77AF" w14:textId="77777777" w:rsidR="00B0788E" w:rsidRPr="00264DBB" w:rsidRDefault="00B0788E" w:rsidP="00415EF7">
            <w:pPr>
              <w:ind w:firstLineChars="150" w:firstLine="330"/>
              <w:rPr>
                <w:rFonts w:ascii="Times New Roman" w:hAnsi="Times New Roman" w:cs="Times New Roman"/>
                <w:sz w:val="22"/>
                <w:szCs w:val="22"/>
              </w:rPr>
            </w:pP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rence</w:t>
            </w:r>
          </w:p>
        </w:tc>
        <w:tc>
          <w:tcPr>
            <w:tcW w:w="1523" w:type="dxa"/>
          </w:tcPr>
          <w:p w14:paraId="38D22BCC" w14:textId="77777777" w:rsidR="00B0788E" w:rsidRPr="00972B88" w:rsidRDefault="00B0788E" w:rsidP="00415EF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849" w:type="dxa"/>
          </w:tcPr>
          <w:p w14:paraId="71E705ED" w14:textId="77777777" w:rsidR="00B0788E" w:rsidRPr="00264DBB" w:rsidRDefault="00B0788E" w:rsidP="00415EF7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rence</w:t>
            </w:r>
          </w:p>
        </w:tc>
        <w:tc>
          <w:tcPr>
            <w:tcW w:w="1606" w:type="dxa"/>
          </w:tcPr>
          <w:p w14:paraId="46DB469D" w14:textId="77777777" w:rsidR="00B0788E" w:rsidRPr="00972B88" w:rsidRDefault="00B0788E" w:rsidP="00415EF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953" w:type="dxa"/>
          </w:tcPr>
          <w:p w14:paraId="6530D611" w14:textId="77777777" w:rsidR="00B0788E" w:rsidRPr="00264DBB" w:rsidRDefault="00B0788E" w:rsidP="00415EF7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rence</w:t>
            </w:r>
          </w:p>
        </w:tc>
        <w:tc>
          <w:tcPr>
            <w:tcW w:w="1521" w:type="dxa"/>
          </w:tcPr>
          <w:p w14:paraId="1D912CA2" w14:textId="77777777" w:rsidR="00B0788E" w:rsidRPr="00972B88" w:rsidRDefault="00B0788E" w:rsidP="00415EF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</w:tr>
      <w:tr w:rsidR="00B0788E" w:rsidRPr="00264DBB" w14:paraId="2FC10F11" w14:textId="77777777" w:rsidTr="00415EF7">
        <w:tc>
          <w:tcPr>
            <w:tcW w:w="754" w:type="dxa"/>
          </w:tcPr>
          <w:p w14:paraId="30FE5971" w14:textId="77777777" w:rsidR="00B0788E" w:rsidRPr="00264DBB" w:rsidRDefault="00B0788E" w:rsidP="00415EF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699" w:type="dxa"/>
          </w:tcPr>
          <w:p w14:paraId="28BA1700" w14:textId="77777777" w:rsidR="00B0788E" w:rsidRDefault="00B0788E" w:rsidP="00415EF7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>Quartile 2</w:t>
            </w:r>
          </w:p>
          <w:p w14:paraId="06111167" w14:textId="77777777" w:rsidR="00B0788E" w:rsidRPr="00264DBB" w:rsidRDefault="00B0788E" w:rsidP="00415EF7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3.50-134.37; N=208)</w:t>
            </w:r>
          </w:p>
        </w:tc>
        <w:tc>
          <w:tcPr>
            <w:tcW w:w="2053" w:type="dxa"/>
          </w:tcPr>
          <w:p w14:paraId="57D54AF3" w14:textId="77777777" w:rsidR="00B0788E" w:rsidRPr="00264DBB" w:rsidRDefault="00B0788E" w:rsidP="00415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>2 (0.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>-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4</w:t>
            </w: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23" w:type="dxa"/>
          </w:tcPr>
          <w:p w14:paraId="2CA91E66" w14:textId="77777777" w:rsidR="00B0788E" w:rsidRPr="00972B88" w:rsidRDefault="00B0788E" w:rsidP="00415EF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972B8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.335</w:t>
            </w:r>
          </w:p>
        </w:tc>
        <w:tc>
          <w:tcPr>
            <w:tcW w:w="1849" w:type="dxa"/>
          </w:tcPr>
          <w:p w14:paraId="6F000BE3" w14:textId="77777777" w:rsidR="00B0788E" w:rsidRPr="00264DBB" w:rsidRDefault="00B0788E" w:rsidP="00415EF7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4</w:t>
            </w: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264DBB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75</w:t>
            </w:r>
            <w:r w:rsidRPr="00264DBB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-1.</w:t>
            </w:r>
            <w:r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72</w:t>
            </w: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606" w:type="dxa"/>
          </w:tcPr>
          <w:p w14:paraId="6FD505B0" w14:textId="77777777" w:rsidR="00B0788E" w:rsidRPr="00972B88" w:rsidRDefault="00B0788E" w:rsidP="00415EF7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72B88">
              <w:rPr>
                <w:rStyle w:val="gnd-iwgdh3b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bdr w:val="none" w:sz="0" w:space="0" w:color="auto" w:frame="1"/>
              </w:rPr>
              <w:t>.53</w:t>
            </w:r>
          </w:p>
        </w:tc>
        <w:tc>
          <w:tcPr>
            <w:tcW w:w="1953" w:type="dxa"/>
          </w:tcPr>
          <w:p w14:paraId="5A482573" w14:textId="77777777" w:rsidR="00B0788E" w:rsidRPr="00264DBB" w:rsidRDefault="00B0788E" w:rsidP="00415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1</w:t>
            </w: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>-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>6)</w:t>
            </w:r>
          </w:p>
        </w:tc>
        <w:tc>
          <w:tcPr>
            <w:tcW w:w="1521" w:type="dxa"/>
          </w:tcPr>
          <w:p w14:paraId="1CD19801" w14:textId="77777777" w:rsidR="00B0788E" w:rsidRPr="00972B88" w:rsidRDefault="00B0788E" w:rsidP="00415EF7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72B88">
              <w:rPr>
                <w:rStyle w:val="gnd-iwgdh3b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bdr w:val="none" w:sz="0" w:space="0" w:color="auto" w:frame="1"/>
              </w:rPr>
              <w:t>.702</w:t>
            </w:r>
          </w:p>
        </w:tc>
      </w:tr>
      <w:tr w:rsidR="00B0788E" w:rsidRPr="00264DBB" w14:paraId="501393F2" w14:textId="77777777" w:rsidTr="00415EF7">
        <w:tc>
          <w:tcPr>
            <w:tcW w:w="754" w:type="dxa"/>
          </w:tcPr>
          <w:p w14:paraId="1C6BDB91" w14:textId="77777777" w:rsidR="00B0788E" w:rsidRPr="00264DBB" w:rsidRDefault="00B0788E" w:rsidP="00415EF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699" w:type="dxa"/>
          </w:tcPr>
          <w:p w14:paraId="70D2FBBA" w14:textId="77777777" w:rsidR="00B0788E" w:rsidRDefault="00B0788E" w:rsidP="00415EF7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>Quartile 3</w:t>
            </w:r>
          </w:p>
          <w:p w14:paraId="690FF54B" w14:textId="77777777" w:rsidR="00B0788E" w:rsidRPr="00264DBB" w:rsidRDefault="00B0788E" w:rsidP="00415EF7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34.37-225.65; N=208)</w:t>
            </w:r>
          </w:p>
        </w:tc>
        <w:tc>
          <w:tcPr>
            <w:tcW w:w="2053" w:type="dxa"/>
          </w:tcPr>
          <w:p w14:paraId="24423FA6" w14:textId="77777777" w:rsidR="00B0788E" w:rsidRPr="00264DBB" w:rsidRDefault="00B0788E" w:rsidP="00415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3</w:t>
            </w: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 xml:space="preserve"> (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4</w:t>
            </w: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>-2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8</w:t>
            </w: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23" w:type="dxa"/>
          </w:tcPr>
          <w:p w14:paraId="1C909162" w14:textId="77777777" w:rsidR="00B0788E" w:rsidRPr="00972B88" w:rsidRDefault="00B0788E" w:rsidP="00415EF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972B8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.002</w:t>
            </w:r>
          </w:p>
        </w:tc>
        <w:tc>
          <w:tcPr>
            <w:tcW w:w="1849" w:type="dxa"/>
          </w:tcPr>
          <w:p w14:paraId="71261A6A" w14:textId="77777777" w:rsidR="00B0788E" w:rsidRPr="00264DBB" w:rsidRDefault="00B0788E" w:rsidP="00415EF7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>1.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264DBB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</w:t>
            </w:r>
            <w:r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7</w:t>
            </w:r>
            <w:r w:rsidRPr="00264DBB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-2.</w:t>
            </w:r>
            <w:r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51</w:t>
            </w: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606" w:type="dxa"/>
          </w:tcPr>
          <w:p w14:paraId="5DD04F17" w14:textId="77777777" w:rsidR="00B0788E" w:rsidRPr="00972B88" w:rsidRDefault="00B0788E" w:rsidP="00415EF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972B8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.006</w:t>
            </w:r>
          </w:p>
        </w:tc>
        <w:tc>
          <w:tcPr>
            <w:tcW w:w="1953" w:type="dxa"/>
          </w:tcPr>
          <w:p w14:paraId="1B77057E" w14:textId="77777777" w:rsidR="00B0788E" w:rsidRPr="00264DBB" w:rsidRDefault="00B0788E" w:rsidP="00415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2</w:t>
            </w: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2</w:t>
            </w: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>-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3</w:t>
            </w: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21" w:type="dxa"/>
          </w:tcPr>
          <w:p w14:paraId="401A67F9" w14:textId="77777777" w:rsidR="00B0788E" w:rsidRPr="00972B88" w:rsidRDefault="00B0788E" w:rsidP="00415EF7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72B88">
              <w:rPr>
                <w:rStyle w:val="gnd-iwgdh3b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bdr w:val="none" w:sz="0" w:space="0" w:color="auto" w:frame="1"/>
              </w:rPr>
              <w:t>.328</w:t>
            </w:r>
          </w:p>
        </w:tc>
      </w:tr>
      <w:tr w:rsidR="00B0788E" w:rsidRPr="00264DBB" w14:paraId="02E67467" w14:textId="77777777" w:rsidTr="00415EF7">
        <w:tc>
          <w:tcPr>
            <w:tcW w:w="754" w:type="dxa"/>
          </w:tcPr>
          <w:p w14:paraId="1A1F989D" w14:textId="77777777" w:rsidR="00B0788E" w:rsidRPr="00264DBB" w:rsidRDefault="00B0788E" w:rsidP="00415EF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699" w:type="dxa"/>
          </w:tcPr>
          <w:p w14:paraId="492E6F83" w14:textId="77777777" w:rsidR="00B0788E" w:rsidRDefault="00B0788E" w:rsidP="00415EF7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>Quartile 4</w:t>
            </w:r>
          </w:p>
          <w:p w14:paraId="1578E270" w14:textId="77777777" w:rsidR="00B0788E" w:rsidRPr="00264DBB" w:rsidRDefault="00B0788E" w:rsidP="00415EF7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&gt;225.65; N=208)</w:t>
            </w:r>
          </w:p>
        </w:tc>
        <w:tc>
          <w:tcPr>
            <w:tcW w:w="2053" w:type="dxa"/>
          </w:tcPr>
          <w:p w14:paraId="5993A11A" w14:textId="77777777" w:rsidR="00B0788E" w:rsidRPr="00264DBB" w:rsidRDefault="00B0788E" w:rsidP="00415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>3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5</w:t>
            </w: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 xml:space="preserve"> (2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4</w:t>
            </w: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>-4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8</w:t>
            </w: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23" w:type="dxa"/>
          </w:tcPr>
          <w:p w14:paraId="0F98480D" w14:textId="77777777" w:rsidR="00B0788E" w:rsidRPr="00972B88" w:rsidRDefault="00B0788E" w:rsidP="00415EF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972B8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&lt;.001</w:t>
            </w:r>
          </w:p>
        </w:tc>
        <w:tc>
          <w:tcPr>
            <w:tcW w:w="1849" w:type="dxa"/>
          </w:tcPr>
          <w:p w14:paraId="6010D9E3" w14:textId="77777777" w:rsidR="00B0788E" w:rsidRPr="00264DBB" w:rsidRDefault="00B0788E" w:rsidP="00415EF7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>2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>6 (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A45B13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.99</w:t>
            </w:r>
            <w:r w:rsidRPr="00264DBB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-4.</w:t>
            </w:r>
            <w:r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0</w:t>
            </w:r>
            <w:r w:rsidRPr="00A45B13">
              <w:rPr>
                <w:rStyle w:val="gnd-iwgdh3b"/>
                <w:color w:val="000000"/>
                <w:bdr w:val="none" w:sz="0" w:space="0" w:color="auto" w:frame="1"/>
              </w:rPr>
              <w:t>)</w:t>
            </w:r>
          </w:p>
        </w:tc>
        <w:tc>
          <w:tcPr>
            <w:tcW w:w="1606" w:type="dxa"/>
          </w:tcPr>
          <w:p w14:paraId="0183B807" w14:textId="77777777" w:rsidR="00B0788E" w:rsidRPr="00972B88" w:rsidRDefault="00B0788E" w:rsidP="00415EF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972B8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&lt;.001</w:t>
            </w:r>
          </w:p>
        </w:tc>
        <w:tc>
          <w:tcPr>
            <w:tcW w:w="1953" w:type="dxa"/>
          </w:tcPr>
          <w:p w14:paraId="3537A0DC" w14:textId="77777777" w:rsidR="00B0788E" w:rsidRPr="00264DBB" w:rsidRDefault="00B0788E" w:rsidP="00415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9</w:t>
            </w: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 xml:space="preserve"> (0.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>-2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21" w:type="dxa"/>
          </w:tcPr>
          <w:p w14:paraId="3222FA3B" w14:textId="77777777" w:rsidR="00B0788E" w:rsidRPr="00972B88" w:rsidRDefault="00B0788E" w:rsidP="00415EF7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72B88">
              <w:rPr>
                <w:rStyle w:val="gnd-iwgdh3b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bdr w:val="none" w:sz="0" w:space="0" w:color="auto" w:frame="1"/>
              </w:rPr>
              <w:t>.088</w:t>
            </w:r>
          </w:p>
        </w:tc>
      </w:tr>
      <w:tr w:rsidR="00B0788E" w:rsidRPr="00264DBB" w14:paraId="738FC091" w14:textId="77777777" w:rsidTr="00415EF7">
        <w:tc>
          <w:tcPr>
            <w:tcW w:w="754" w:type="dxa"/>
          </w:tcPr>
          <w:p w14:paraId="5E0C4FC5" w14:textId="77777777" w:rsidR="00B0788E" w:rsidRPr="00264DBB" w:rsidRDefault="00B0788E" w:rsidP="00415EF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64DB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LR</w:t>
            </w:r>
          </w:p>
        </w:tc>
        <w:tc>
          <w:tcPr>
            <w:tcW w:w="2699" w:type="dxa"/>
          </w:tcPr>
          <w:p w14:paraId="195D318B" w14:textId="77777777" w:rsidR="00B0788E" w:rsidRPr="00264DBB" w:rsidRDefault="00B0788E" w:rsidP="00415EF7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53" w:type="dxa"/>
          </w:tcPr>
          <w:p w14:paraId="274262AF" w14:textId="77777777" w:rsidR="00B0788E" w:rsidRPr="00264DBB" w:rsidRDefault="00B0788E" w:rsidP="00415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3" w:type="dxa"/>
          </w:tcPr>
          <w:p w14:paraId="38D0AE77" w14:textId="77777777" w:rsidR="00B0788E" w:rsidRPr="00972B88" w:rsidRDefault="00B0788E" w:rsidP="00415EF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849" w:type="dxa"/>
          </w:tcPr>
          <w:p w14:paraId="38C1CB5F" w14:textId="77777777" w:rsidR="00B0788E" w:rsidRPr="00264DBB" w:rsidRDefault="00B0788E" w:rsidP="00415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06" w:type="dxa"/>
          </w:tcPr>
          <w:p w14:paraId="7DA3C191" w14:textId="77777777" w:rsidR="00B0788E" w:rsidRPr="00972B88" w:rsidRDefault="00B0788E" w:rsidP="00415EF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953" w:type="dxa"/>
          </w:tcPr>
          <w:p w14:paraId="0E45D183" w14:textId="77777777" w:rsidR="00B0788E" w:rsidRPr="00264DBB" w:rsidRDefault="00B0788E" w:rsidP="00415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1" w:type="dxa"/>
          </w:tcPr>
          <w:p w14:paraId="27834F8E" w14:textId="77777777" w:rsidR="00B0788E" w:rsidRPr="00972B88" w:rsidRDefault="00B0788E" w:rsidP="00415EF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</w:tr>
      <w:tr w:rsidR="00B0788E" w:rsidRPr="00264DBB" w14:paraId="244252A4" w14:textId="77777777" w:rsidTr="00415EF7">
        <w:tc>
          <w:tcPr>
            <w:tcW w:w="754" w:type="dxa"/>
          </w:tcPr>
          <w:p w14:paraId="6CDB6D8A" w14:textId="77777777" w:rsidR="00B0788E" w:rsidRPr="00264DBB" w:rsidRDefault="00B0788E" w:rsidP="00415EF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699" w:type="dxa"/>
          </w:tcPr>
          <w:p w14:paraId="39063281" w14:textId="77777777" w:rsidR="00B0788E" w:rsidRDefault="00B0788E" w:rsidP="00415EF7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>Quartile 1</w:t>
            </w:r>
          </w:p>
          <w:p w14:paraId="3DCC63F1" w14:textId="77777777" w:rsidR="00B0788E" w:rsidRPr="00264DBB" w:rsidRDefault="00B0788E" w:rsidP="00415EF7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&lt;3.50; N=208)</w:t>
            </w:r>
          </w:p>
        </w:tc>
        <w:tc>
          <w:tcPr>
            <w:tcW w:w="2053" w:type="dxa"/>
          </w:tcPr>
          <w:p w14:paraId="6522EFA9" w14:textId="77777777" w:rsidR="00B0788E" w:rsidRPr="00264DBB" w:rsidRDefault="00B0788E" w:rsidP="00415EF7">
            <w:pPr>
              <w:ind w:firstLineChars="150" w:firstLine="330"/>
              <w:rPr>
                <w:rFonts w:ascii="Times New Roman" w:hAnsi="Times New Roman" w:cs="Times New Roman"/>
                <w:sz w:val="22"/>
                <w:szCs w:val="22"/>
              </w:rPr>
            </w:pP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rence</w:t>
            </w:r>
          </w:p>
        </w:tc>
        <w:tc>
          <w:tcPr>
            <w:tcW w:w="1523" w:type="dxa"/>
          </w:tcPr>
          <w:p w14:paraId="085121CE" w14:textId="77777777" w:rsidR="00B0788E" w:rsidRPr="00972B88" w:rsidRDefault="00B0788E" w:rsidP="00415EF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849" w:type="dxa"/>
          </w:tcPr>
          <w:p w14:paraId="2B8A9588" w14:textId="77777777" w:rsidR="00B0788E" w:rsidRPr="00264DBB" w:rsidRDefault="00B0788E" w:rsidP="00415EF7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rence</w:t>
            </w:r>
          </w:p>
        </w:tc>
        <w:tc>
          <w:tcPr>
            <w:tcW w:w="1606" w:type="dxa"/>
          </w:tcPr>
          <w:p w14:paraId="7E9756FF" w14:textId="77777777" w:rsidR="00B0788E" w:rsidRPr="00972B88" w:rsidRDefault="00B0788E" w:rsidP="00415EF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953" w:type="dxa"/>
          </w:tcPr>
          <w:p w14:paraId="0EF1779D" w14:textId="77777777" w:rsidR="00B0788E" w:rsidRPr="00264DBB" w:rsidRDefault="00B0788E" w:rsidP="00415EF7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rence</w:t>
            </w:r>
          </w:p>
        </w:tc>
        <w:tc>
          <w:tcPr>
            <w:tcW w:w="1521" w:type="dxa"/>
          </w:tcPr>
          <w:p w14:paraId="608688FE" w14:textId="77777777" w:rsidR="00B0788E" w:rsidRPr="00972B88" w:rsidRDefault="00B0788E" w:rsidP="00415EF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</w:tr>
      <w:tr w:rsidR="00B0788E" w:rsidRPr="00264DBB" w14:paraId="4F3474A9" w14:textId="77777777" w:rsidTr="00415EF7">
        <w:tc>
          <w:tcPr>
            <w:tcW w:w="754" w:type="dxa"/>
          </w:tcPr>
          <w:p w14:paraId="1F69134E" w14:textId="77777777" w:rsidR="00B0788E" w:rsidRPr="00264DBB" w:rsidRDefault="00B0788E" w:rsidP="00415EF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699" w:type="dxa"/>
          </w:tcPr>
          <w:p w14:paraId="1D1653E1" w14:textId="77777777" w:rsidR="00B0788E" w:rsidRDefault="00B0788E" w:rsidP="00415EF7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>Quartile 2</w:t>
            </w:r>
          </w:p>
          <w:p w14:paraId="7C9CAF95" w14:textId="77777777" w:rsidR="00B0788E" w:rsidRPr="00264DBB" w:rsidRDefault="00B0788E" w:rsidP="00415EF7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.50-5.86; N=208)</w:t>
            </w:r>
          </w:p>
        </w:tc>
        <w:tc>
          <w:tcPr>
            <w:tcW w:w="2053" w:type="dxa"/>
          </w:tcPr>
          <w:p w14:paraId="2208E6F5" w14:textId="77777777" w:rsidR="00B0788E" w:rsidRPr="00264DBB" w:rsidRDefault="00B0788E" w:rsidP="00415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>1.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0</w:t>
            </w: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.10</w:t>
            </w: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23" w:type="dxa"/>
          </w:tcPr>
          <w:p w14:paraId="4A911A59" w14:textId="77777777" w:rsidR="00B0788E" w:rsidRPr="00972B88" w:rsidRDefault="00B0788E" w:rsidP="00415EF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972B8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.145</w:t>
            </w:r>
          </w:p>
        </w:tc>
        <w:tc>
          <w:tcPr>
            <w:tcW w:w="1849" w:type="dxa"/>
          </w:tcPr>
          <w:p w14:paraId="3BAC9DE7" w14:textId="77777777" w:rsidR="00B0788E" w:rsidRPr="00264DBB" w:rsidRDefault="00B0788E" w:rsidP="00415EF7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DBB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</w:t>
            </w:r>
            <w:r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30</w:t>
            </w:r>
            <w:r w:rsidRPr="00264DBB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(0.8</w:t>
            </w:r>
            <w:r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5</w:t>
            </w:r>
            <w:r w:rsidRPr="00264DBB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-1.9</w:t>
            </w:r>
            <w:r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9</w:t>
            </w:r>
            <w:r w:rsidRPr="00264DBB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</w:tc>
        <w:tc>
          <w:tcPr>
            <w:tcW w:w="1606" w:type="dxa"/>
          </w:tcPr>
          <w:p w14:paraId="68326B07" w14:textId="77777777" w:rsidR="00B0788E" w:rsidRPr="00972B88" w:rsidRDefault="00B0788E" w:rsidP="00415EF7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72B88">
              <w:rPr>
                <w:rStyle w:val="gnd-iwgdh3b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bdr w:val="none" w:sz="0" w:space="0" w:color="auto" w:frame="1"/>
              </w:rPr>
              <w:t>.283</w:t>
            </w:r>
          </w:p>
        </w:tc>
        <w:tc>
          <w:tcPr>
            <w:tcW w:w="1953" w:type="dxa"/>
          </w:tcPr>
          <w:p w14:paraId="7140C9A6" w14:textId="77777777" w:rsidR="00B0788E" w:rsidRPr="00264DBB" w:rsidRDefault="00B0788E" w:rsidP="00415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2</w:t>
            </w: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8</w:t>
            </w: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.35</w:t>
            </w: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21" w:type="dxa"/>
          </w:tcPr>
          <w:p w14:paraId="5D84EAE6" w14:textId="77777777" w:rsidR="00B0788E" w:rsidRPr="00972B88" w:rsidRDefault="00B0788E" w:rsidP="00415EF7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72B88">
              <w:rPr>
                <w:rStyle w:val="gnd-iwgdh3b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bdr w:val="none" w:sz="0" w:space="0" w:color="auto" w:frame="1"/>
              </w:rPr>
              <w:t>.006</w:t>
            </w:r>
          </w:p>
        </w:tc>
      </w:tr>
      <w:tr w:rsidR="00B0788E" w:rsidRPr="00264DBB" w14:paraId="45C0D3B3" w14:textId="77777777" w:rsidTr="00415EF7">
        <w:tc>
          <w:tcPr>
            <w:tcW w:w="754" w:type="dxa"/>
          </w:tcPr>
          <w:p w14:paraId="2A6C61F2" w14:textId="77777777" w:rsidR="00B0788E" w:rsidRPr="00264DBB" w:rsidRDefault="00B0788E" w:rsidP="00415EF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699" w:type="dxa"/>
          </w:tcPr>
          <w:p w14:paraId="1AF63FA2" w14:textId="77777777" w:rsidR="00B0788E" w:rsidRDefault="00B0788E" w:rsidP="00415EF7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>Quartile 3</w:t>
            </w:r>
          </w:p>
          <w:p w14:paraId="73F3DE99" w14:textId="77777777" w:rsidR="00B0788E" w:rsidRPr="00264DBB" w:rsidRDefault="00B0788E" w:rsidP="00415EF7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.86-10.62; N=207)</w:t>
            </w:r>
          </w:p>
        </w:tc>
        <w:tc>
          <w:tcPr>
            <w:tcW w:w="2053" w:type="dxa"/>
          </w:tcPr>
          <w:p w14:paraId="6DAF8EFD" w14:textId="77777777" w:rsidR="00B0788E" w:rsidRPr="00264DBB" w:rsidRDefault="00B0788E" w:rsidP="00415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>1.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 xml:space="preserve"> (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3</w:t>
            </w: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>-2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7</w:t>
            </w: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23" w:type="dxa"/>
          </w:tcPr>
          <w:p w14:paraId="030D600C" w14:textId="77777777" w:rsidR="00B0788E" w:rsidRPr="00972B88" w:rsidRDefault="00B0788E" w:rsidP="00415EF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972B8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&lt;.001</w:t>
            </w:r>
          </w:p>
        </w:tc>
        <w:tc>
          <w:tcPr>
            <w:tcW w:w="1849" w:type="dxa"/>
          </w:tcPr>
          <w:p w14:paraId="332A61A2" w14:textId="77777777" w:rsidR="00B0788E" w:rsidRPr="00264DBB" w:rsidRDefault="00B0788E" w:rsidP="00415EF7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DBB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7</w:t>
            </w:r>
            <w:r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9</w:t>
            </w:r>
            <w:r w:rsidRPr="00264DBB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(1.1</w:t>
            </w:r>
            <w:r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9</w:t>
            </w:r>
            <w:r w:rsidRPr="00264DBB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-2.</w:t>
            </w:r>
            <w:r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69</w:t>
            </w:r>
            <w:r w:rsidRPr="00264DBB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</w:tc>
        <w:tc>
          <w:tcPr>
            <w:tcW w:w="1606" w:type="dxa"/>
          </w:tcPr>
          <w:p w14:paraId="7BF0634F" w14:textId="77777777" w:rsidR="00B0788E" w:rsidRPr="00972B88" w:rsidRDefault="00B0788E" w:rsidP="00415EF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972B8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.005</w:t>
            </w:r>
          </w:p>
        </w:tc>
        <w:tc>
          <w:tcPr>
            <w:tcW w:w="1953" w:type="dxa"/>
          </w:tcPr>
          <w:p w14:paraId="501ECE47" w14:textId="77777777" w:rsidR="00B0788E" w:rsidRPr="00264DBB" w:rsidRDefault="00B0788E" w:rsidP="00415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6</w:t>
            </w: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6</w:t>
            </w: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.22</w:t>
            </w: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21" w:type="dxa"/>
          </w:tcPr>
          <w:p w14:paraId="48DC47F1" w14:textId="77777777" w:rsidR="00B0788E" w:rsidRPr="00972B88" w:rsidRDefault="00B0788E" w:rsidP="00415EF7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72B88">
              <w:rPr>
                <w:rStyle w:val="gnd-iwgdh3b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bdr w:val="none" w:sz="0" w:space="0" w:color="auto" w:frame="1"/>
              </w:rPr>
              <w:t>.080</w:t>
            </w:r>
          </w:p>
        </w:tc>
      </w:tr>
      <w:tr w:rsidR="00B0788E" w:rsidRPr="00264DBB" w14:paraId="3E90F983" w14:textId="77777777" w:rsidTr="00415EF7">
        <w:tc>
          <w:tcPr>
            <w:tcW w:w="754" w:type="dxa"/>
          </w:tcPr>
          <w:p w14:paraId="11864A21" w14:textId="77777777" w:rsidR="00B0788E" w:rsidRPr="00264DBB" w:rsidRDefault="00B0788E" w:rsidP="00415EF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699" w:type="dxa"/>
          </w:tcPr>
          <w:p w14:paraId="67D68E21" w14:textId="77777777" w:rsidR="00B0788E" w:rsidRDefault="00B0788E" w:rsidP="00415EF7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>Quartile 4</w:t>
            </w:r>
          </w:p>
          <w:p w14:paraId="2D178665" w14:textId="77777777" w:rsidR="00B0788E" w:rsidRPr="00264DBB" w:rsidRDefault="00B0788E" w:rsidP="00415EF7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&gt;10.62; N=208)</w:t>
            </w:r>
          </w:p>
        </w:tc>
        <w:tc>
          <w:tcPr>
            <w:tcW w:w="2053" w:type="dxa"/>
          </w:tcPr>
          <w:p w14:paraId="7A8B9493" w14:textId="77777777" w:rsidR="00B0788E" w:rsidRPr="00264DBB" w:rsidRDefault="00B0788E" w:rsidP="00415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>4.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 xml:space="preserve"> (2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0</w:t>
            </w: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.08</w:t>
            </w: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23" w:type="dxa"/>
          </w:tcPr>
          <w:p w14:paraId="57CFBAF8" w14:textId="77777777" w:rsidR="00B0788E" w:rsidRPr="00972B88" w:rsidRDefault="00B0788E" w:rsidP="00415EF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972B8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&lt;.001</w:t>
            </w:r>
          </w:p>
        </w:tc>
        <w:tc>
          <w:tcPr>
            <w:tcW w:w="1849" w:type="dxa"/>
          </w:tcPr>
          <w:p w14:paraId="5744A7C4" w14:textId="77777777" w:rsidR="00B0788E" w:rsidRPr="00264DBB" w:rsidRDefault="00B0788E" w:rsidP="00415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>3.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.54</w:t>
            </w: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.39</w:t>
            </w: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606" w:type="dxa"/>
          </w:tcPr>
          <w:p w14:paraId="7FE4E4B7" w14:textId="77777777" w:rsidR="00B0788E" w:rsidRPr="00972B88" w:rsidRDefault="00B0788E" w:rsidP="00415EF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972B8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&lt;.001</w:t>
            </w:r>
          </w:p>
        </w:tc>
        <w:tc>
          <w:tcPr>
            <w:tcW w:w="1953" w:type="dxa"/>
          </w:tcPr>
          <w:p w14:paraId="0B272A82" w14:textId="77777777" w:rsidR="00B0788E" w:rsidRPr="00264DBB" w:rsidRDefault="00B0788E" w:rsidP="00415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>1.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 xml:space="preserve"> (1.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>-2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5</w:t>
            </w: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21" w:type="dxa"/>
          </w:tcPr>
          <w:p w14:paraId="78967199" w14:textId="77777777" w:rsidR="00B0788E" w:rsidRPr="00972B88" w:rsidRDefault="00B0788E" w:rsidP="00415EF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972B8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.004</w:t>
            </w:r>
          </w:p>
        </w:tc>
      </w:tr>
      <w:tr w:rsidR="00B0788E" w:rsidRPr="00264DBB" w14:paraId="19E40BFD" w14:textId="77777777" w:rsidTr="00415EF7">
        <w:tc>
          <w:tcPr>
            <w:tcW w:w="754" w:type="dxa"/>
          </w:tcPr>
          <w:p w14:paraId="5AC0E50A" w14:textId="77777777" w:rsidR="00B0788E" w:rsidRPr="00264DBB" w:rsidRDefault="00B0788E" w:rsidP="00415EF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64DB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IV</w:t>
            </w:r>
          </w:p>
        </w:tc>
        <w:tc>
          <w:tcPr>
            <w:tcW w:w="2699" w:type="dxa"/>
          </w:tcPr>
          <w:p w14:paraId="351F914B" w14:textId="77777777" w:rsidR="00B0788E" w:rsidRPr="00264DBB" w:rsidRDefault="00B0788E" w:rsidP="00415EF7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53" w:type="dxa"/>
          </w:tcPr>
          <w:p w14:paraId="1715A9DD" w14:textId="77777777" w:rsidR="00B0788E" w:rsidRPr="00264DBB" w:rsidRDefault="00B0788E" w:rsidP="00415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3" w:type="dxa"/>
          </w:tcPr>
          <w:p w14:paraId="35223EEE" w14:textId="77777777" w:rsidR="00B0788E" w:rsidRPr="00972B88" w:rsidRDefault="00B0788E" w:rsidP="00415EF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849" w:type="dxa"/>
          </w:tcPr>
          <w:p w14:paraId="7DD4FA69" w14:textId="77777777" w:rsidR="00B0788E" w:rsidRPr="00264DBB" w:rsidRDefault="00B0788E" w:rsidP="00415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06" w:type="dxa"/>
          </w:tcPr>
          <w:p w14:paraId="6E97990F" w14:textId="77777777" w:rsidR="00B0788E" w:rsidRPr="00972B88" w:rsidRDefault="00B0788E" w:rsidP="00415EF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953" w:type="dxa"/>
          </w:tcPr>
          <w:p w14:paraId="48D7CBA9" w14:textId="77777777" w:rsidR="00B0788E" w:rsidRPr="00264DBB" w:rsidRDefault="00B0788E" w:rsidP="00415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1" w:type="dxa"/>
          </w:tcPr>
          <w:p w14:paraId="19ACEBF0" w14:textId="77777777" w:rsidR="00B0788E" w:rsidRPr="00972B88" w:rsidRDefault="00B0788E" w:rsidP="00415EF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</w:tr>
      <w:tr w:rsidR="00B0788E" w:rsidRPr="00264DBB" w14:paraId="7285267E" w14:textId="77777777" w:rsidTr="00415EF7">
        <w:tc>
          <w:tcPr>
            <w:tcW w:w="754" w:type="dxa"/>
          </w:tcPr>
          <w:p w14:paraId="5CACAC6B" w14:textId="77777777" w:rsidR="00B0788E" w:rsidRPr="00264DBB" w:rsidRDefault="00B0788E" w:rsidP="00415EF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699" w:type="dxa"/>
          </w:tcPr>
          <w:p w14:paraId="675F77F5" w14:textId="77777777" w:rsidR="00B0788E" w:rsidRDefault="00B0788E" w:rsidP="00415EF7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>Quartile 1</w:t>
            </w:r>
          </w:p>
          <w:p w14:paraId="5489F235" w14:textId="77777777" w:rsidR="00B0788E" w:rsidRPr="00264DBB" w:rsidRDefault="00B0788E" w:rsidP="00415EF7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&lt;550.46; N=205)</w:t>
            </w:r>
          </w:p>
        </w:tc>
        <w:tc>
          <w:tcPr>
            <w:tcW w:w="2053" w:type="dxa"/>
          </w:tcPr>
          <w:p w14:paraId="4B1DACED" w14:textId="77777777" w:rsidR="00B0788E" w:rsidRPr="00264DBB" w:rsidRDefault="00B0788E" w:rsidP="00415EF7">
            <w:pPr>
              <w:ind w:firstLineChars="150" w:firstLine="330"/>
              <w:rPr>
                <w:rFonts w:ascii="Times New Roman" w:hAnsi="Times New Roman" w:cs="Times New Roman"/>
                <w:sz w:val="22"/>
                <w:szCs w:val="22"/>
              </w:rPr>
            </w:pP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rence</w:t>
            </w:r>
          </w:p>
        </w:tc>
        <w:tc>
          <w:tcPr>
            <w:tcW w:w="1523" w:type="dxa"/>
          </w:tcPr>
          <w:p w14:paraId="4C7FD97D" w14:textId="77777777" w:rsidR="00B0788E" w:rsidRPr="00972B88" w:rsidRDefault="00B0788E" w:rsidP="00415EF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849" w:type="dxa"/>
          </w:tcPr>
          <w:p w14:paraId="5FC75EA2" w14:textId="77777777" w:rsidR="00B0788E" w:rsidRPr="00264DBB" w:rsidRDefault="00B0788E" w:rsidP="00415EF7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rence</w:t>
            </w:r>
          </w:p>
        </w:tc>
        <w:tc>
          <w:tcPr>
            <w:tcW w:w="1606" w:type="dxa"/>
          </w:tcPr>
          <w:p w14:paraId="7E865EF7" w14:textId="77777777" w:rsidR="00B0788E" w:rsidRPr="00972B88" w:rsidRDefault="00B0788E" w:rsidP="00415EF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953" w:type="dxa"/>
          </w:tcPr>
          <w:p w14:paraId="03F61C13" w14:textId="77777777" w:rsidR="00B0788E" w:rsidRPr="00264DBB" w:rsidRDefault="00B0788E" w:rsidP="00415EF7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rence</w:t>
            </w:r>
          </w:p>
        </w:tc>
        <w:tc>
          <w:tcPr>
            <w:tcW w:w="1521" w:type="dxa"/>
          </w:tcPr>
          <w:p w14:paraId="139FBF93" w14:textId="77777777" w:rsidR="00B0788E" w:rsidRPr="00972B88" w:rsidRDefault="00B0788E" w:rsidP="00415EF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</w:tr>
      <w:tr w:rsidR="00B0788E" w:rsidRPr="00264DBB" w14:paraId="44AEAD8D" w14:textId="77777777" w:rsidTr="00415EF7">
        <w:tc>
          <w:tcPr>
            <w:tcW w:w="754" w:type="dxa"/>
          </w:tcPr>
          <w:p w14:paraId="7922A389" w14:textId="77777777" w:rsidR="00B0788E" w:rsidRPr="00264DBB" w:rsidRDefault="00B0788E" w:rsidP="00415EF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699" w:type="dxa"/>
          </w:tcPr>
          <w:p w14:paraId="40E8B109" w14:textId="77777777" w:rsidR="00B0788E" w:rsidRDefault="00B0788E" w:rsidP="00415EF7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>Quartile 2</w:t>
            </w:r>
          </w:p>
          <w:p w14:paraId="39DC8042" w14:textId="77777777" w:rsidR="00B0788E" w:rsidRPr="00264DBB" w:rsidRDefault="00B0788E" w:rsidP="00415EF7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50.46-1207.40; N=205)</w:t>
            </w:r>
          </w:p>
        </w:tc>
        <w:tc>
          <w:tcPr>
            <w:tcW w:w="2053" w:type="dxa"/>
          </w:tcPr>
          <w:p w14:paraId="5B314395" w14:textId="77777777" w:rsidR="00B0788E" w:rsidRPr="00264DBB" w:rsidRDefault="00B0788E" w:rsidP="00415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>1.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 xml:space="preserve"> (0.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>-1.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23" w:type="dxa"/>
          </w:tcPr>
          <w:p w14:paraId="0BFAA2A5" w14:textId="77777777" w:rsidR="00B0788E" w:rsidRPr="00972B88" w:rsidRDefault="00B0788E" w:rsidP="00415EF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972B8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.538</w:t>
            </w:r>
          </w:p>
        </w:tc>
        <w:tc>
          <w:tcPr>
            <w:tcW w:w="1849" w:type="dxa"/>
          </w:tcPr>
          <w:p w14:paraId="293E3C8E" w14:textId="77777777" w:rsidR="00B0788E" w:rsidRPr="00264DBB" w:rsidRDefault="00B0788E" w:rsidP="00415EF7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>1.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264DBB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79</w:t>
            </w:r>
            <w:r w:rsidRPr="00264DBB">
              <w:rPr>
                <w:rStyle w:val="gnd-iwgdh3b"/>
                <w:rFonts w:ascii="Times New Roman" w:hAnsi="Times New Roman" w:cs="Times New Roman"/>
                <w:sz w:val="22"/>
                <w:szCs w:val="22"/>
                <w:bdr w:val="none" w:sz="0" w:space="0" w:color="auto" w:frame="1"/>
              </w:rPr>
              <w:t>-1.7</w:t>
            </w:r>
            <w:r>
              <w:rPr>
                <w:rStyle w:val="gnd-iwgdh3b"/>
                <w:rFonts w:ascii="Times New Roman" w:hAnsi="Times New Roman" w:cs="Times New Roman"/>
                <w:sz w:val="22"/>
                <w:szCs w:val="22"/>
                <w:bdr w:val="none" w:sz="0" w:space="0" w:color="auto" w:frame="1"/>
              </w:rPr>
              <w:t>3</w:t>
            </w: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606" w:type="dxa"/>
          </w:tcPr>
          <w:p w14:paraId="53A5D84B" w14:textId="77777777" w:rsidR="00B0788E" w:rsidRPr="00972B88" w:rsidRDefault="00B0788E" w:rsidP="00415EF7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72B88">
              <w:rPr>
                <w:rStyle w:val="gnd-iwgdh3b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bdr w:val="none" w:sz="0" w:space="0" w:color="auto" w:frame="1"/>
              </w:rPr>
              <w:t>.446</w:t>
            </w:r>
          </w:p>
        </w:tc>
        <w:tc>
          <w:tcPr>
            <w:tcW w:w="1953" w:type="dxa"/>
          </w:tcPr>
          <w:p w14:paraId="1C67A4BE" w14:textId="77777777" w:rsidR="00B0788E" w:rsidRPr="00264DBB" w:rsidRDefault="00B0788E" w:rsidP="00415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8</w:t>
            </w: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 xml:space="preserve"> (0.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>-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2</w:t>
            </w: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21" w:type="dxa"/>
          </w:tcPr>
          <w:p w14:paraId="4F27CB4A" w14:textId="77777777" w:rsidR="00B0788E" w:rsidRPr="00972B88" w:rsidRDefault="00B0788E" w:rsidP="00415EF7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72B88">
              <w:rPr>
                <w:rStyle w:val="gnd-iwgdh3b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bdr w:val="none" w:sz="0" w:space="0" w:color="auto" w:frame="1"/>
              </w:rPr>
              <w:t>.698</w:t>
            </w:r>
          </w:p>
        </w:tc>
      </w:tr>
      <w:tr w:rsidR="00B0788E" w:rsidRPr="00264DBB" w14:paraId="7B7DF3E4" w14:textId="77777777" w:rsidTr="00415EF7">
        <w:tc>
          <w:tcPr>
            <w:tcW w:w="754" w:type="dxa"/>
          </w:tcPr>
          <w:p w14:paraId="7C44C1A0" w14:textId="77777777" w:rsidR="00B0788E" w:rsidRPr="00264DBB" w:rsidRDefault="00B0788E" w:rsidP="00415EF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699" w:type="dxa"/>
          </w:tcPr>
          <w:p w14:paraId="74C51B4C" w14:textId="77777777" w:rsidR="00B0788E" w:rsidRDefault="00B0788E" w:rsidP="00415EF7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>Quartile 3</w:t>
            </w:r>
          </w:p>
          <w:p w14:paraId="48B51C55" w14:textId="77777777" w:rsidR="00B0788E" w:rsidRPr="00264DBB" w:rsidRDefault="00B0788E" w:rsidP="00415EF7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207.40-2619.32; N=204)</w:t>
            </w:r>
          </w:p>
        </w:tc>
        <w:tc>
          <w:tcPr>
            <w:tcW w:w="2053" w:type="dxa"/>
          </w:tcPr>
          <w:p w14:paraId="670CCE1B" w14:textId="77777777" w:rsidR="00B0788E" w:rsidRPr="00264DBB" w:rsidRDefault="00B0788E" w:rsidP="00415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>1.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 xml:space="preserve"> (1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>-2.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23" w:type="dxa"/>
          </w:tcPr>
          <w:p w14:paraId="714BCADB" w14:textId="77777777" w:rsidR="00B0788E" w:rsidRPr="00972B88" w:rsidRDefault="00B0788E" w:rsidP="00415EF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972B8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.03</w:t>
            </w:r>
          </w:p>
        </w:tc>
        <w:tc>
          <w:tcPr>
            <w:tcW w:w="1849" w:type="dxa"/>
          </w:tcPr>
          <w:p w14:paraId="03B226BA" w14:textId="77777777" w:rsidR="00B0788E" w:rsidRPr="00264DBB" w:rsidRDefault="00B0788E" w:rsidP="00415EF7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>1.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264DBB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1</w:t>
            </w:r>
            <w:r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</w:t>
            </w:r>
            <w:r w:rsidRPr="00264DBB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-2.3</w:t>
            </w:r>
            <w:r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4</w:t>
            </w: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606" w:type="dxa"/>
          </w:tcPr>
          <w:p w14:paraId="64846816" w14:textId="77777777" w:rsidR="00B0788E" w:rsidRPr="00972B88" w:rsidRDefault="00B0788E" w:rsidP="00415EF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972B8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.014</w:t>
            </w:r>
          </w:p>
        </w:tc>
        <w:tc>
          <w:tcPr>
            <w:tcW w:w="1953" w:type="dxa"/>
          </w:tcPr>
          <w:p w14:paraId="469A0EE0" w14:textId="77777777" w:rsidR="00B0788E" w:rsidRPr="00264DBB" w:rsidRDefault="00B0788E" w:rsidP="00415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>1.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 xml:space="preserve"> (0.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.97</w:t>
            </w: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21" w:type="dxa"/>
          </w:tcPr>
          <w:p w14:paraId="1F397D05" w14:textId="77777777" w:rsidR="00B0788E" w:rsidRPr="00972B88" w:rsidRDefault="00B0788E" w:rsidP="00415EF7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72B88">
              <w:rPr>
                <w:rStyle w:val="gnd-iwgdh3b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bdr w:val="none" w:sz="0" w:space="0" w:color="auto" w:frame="1"/>
              </w:rPr>
              <w:t>.148</w:t>
            </w:r>
          </w:p>
        </w:tc>
      </w:tr>
      <w:tr w:rsidR="00B0788E" w:rsidRPr="00264DBB" w14:paraId="3CBD9189" w14:textId="77777777" w:rsidTr="00415EF7">
        <w:tc>
          <w:tcPr>
            <w:tcW w:w="754" w:type="dxa"/>
          </w:tcPr>
          <w:p w14:paraId="2A02722F" w14:textId="77777777" w:rsidR="00B0788E" w:rsidRPr="00264DBB" w:rsidRDefault="00B0788E" w:rsidP="00415EF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699" w:type="dxa"/>
          </w:tcPr>
          <w:p w14:paraId="3AE32E65" w14:textId="77777777" w:rsidR="00B0788E" w:rsidRDefault="00B0788E" w:rsidP="00415EF7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>Quartile 4</w:t>
            </w:r>
          </w:p>
          <w:p w14:paraId="3877B0CF" w14:textId="77777777" w:rsidR="00B0788E" w:rsidRPr="00264DBB" w:rsidRDefault="00B0788E" w:rsidP="00415EF7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&gt;2619.32; N=205)</w:t>
            </w:r>
          </w:p>
        </w:tc>
        <w:tc>
          <w:tcPr>
            <w:tcW w:w="2053" w:type="dxa"/>
          </w:tcPr>
          <w:p w14:paraId="62C6C00D" w14:textId="77777777" w:rsidR="00B0788E" w:rsidRPr="00264DBB" w:rsidRDefault="00B0788E" w:rsidP="00415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>2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1</w:t>
            </w: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 xml:space="preserve"> (1.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>-3.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23" w:type="dxa"/>
          </w:tcPr>
          <w:p w14:paraId="7DC29E2B" w14:textId="77777777" w:rsidR="00B0788E" w:rsidRPr="00972B88" w:rsidRDefault="00B0788E" w:rsidP="00415EF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972B8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&lt;.0001</w:t>
            </w:r>
          </w:p>
        </w:tc>
        <w:tc>
          <w:tcPr>
            <w:tcW w:w="1849" w:type="dxa"/>
          </w:tcPr>
          <w:p w14:paraId="2E3AC398" w14:textId="77777777" w:rsidR="00B0788E" w:rsidRPr="00264DBB" w:rsidRDefault="00B0788E" w:rsidP="00415EF7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>2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0</w:t>
            </w: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264DBB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</w:t>
            </w:r>
            <w:r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90</w:t>
            </w:r>
            <w:r w:rsidRPr="00264DBB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-3.</w:t>
            </w:r>
            <w:r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84</w:t>
            </w: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606" w:type="dxa"/>
          </w:tcPr>
          <w:p w14:paraId="1F6E6E52" w14:textId="77777777" w:rsidR="00B0788E" w:rsidRPr="00972B88" w:rsidRDefault="00B0788E" w:rsidP="00415EF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972B8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&lt;.0001</w:t>
            </w:r>
          </w:p>
        </w:tc>
        <w:tc>
          <w:tcPr>
            <w:tcW w:w="1953" w:type="dxa"/>
          </w:tcPr>
          <w:p w14:paraId="6A8AF9EE" w14:textId="77777777" w:rsidR="00B0788E" w:rsidRPr="00264DBB" w:rsidRDefault="00B0788E" w:rsidP="00415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9</w:t>
            </w: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 xml:space="preserve"> (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9</w:t>
            </w: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>-2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0</w:t>
            </w:r>
            <w:r w:rsidRPr="00264DB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21" w:type="dxa"/>
          </w:tcPr>
          <w:p w14:paraId="70A31DDD" w14:textId="77777777" w:rsidR="00B0788E" w:rsidRPr="00972B88" w:rsidRDefault="00B0788E" w:rsidP="00415EF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972B8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.014</w:t>
            </w:r>
          </w:p>
        </w:tc>
      </w:tr>
    </w:tbl>
    <w:p w14:paraId="4F84FE20" w14:textId="77777777" w:rsidR="00B0788E" w:rsidRDefault="00B0788E" w:rsidP="00B0788E">
      <w:pPr>
        <w:rPr>
          <w:rFonts w:ascii="Times New Roman" w:hAnsi="Times New Roman" w:cs="Times New Roman"/>
          <w:sz w:val="22"/>
          <w:szCs w:val="22"/>
        </w:rPr>
      </w:pPr>
    </w:p>
    <w:p w14:paraId="3C15E4CC" w14:textId="77777777" w:rsidR="00B0788E" w:rsidRPr="002C6AED" w:rsidRDefault="00B0788E" w:rsidP="00B0788E">
      <w:pPr>
        <w:rPr>
          <w:rFonts w:ascii="Times New Roman" w:hAnsi="Times New Roman" w:cs="Times New Roman"/>
          <w:sz w:val="22"/>
          <w:szCs w:val="22"/>
        </w:rPr>
      </w:pPr>
      <w:r w:rsidRPr="00756135">
        <w:rPr>
          <w:rFonts w:ascii="Times New Roman" w:hAnsi="Times New Roman" w:cs="Times New Roman"/>
          <w:sz w:val="22"/>
          <w:szCs w:val="22"/>
        </w:rPr>
        <w:t xml:space="preserve">Model 1: Age, </w:t>
      </w:r>
      <w:r>
        <w:rPr>
          <w:rFonts w:ascii="Times New Roman" w:hAnsi="Times New Roman" w:cs="Times New Roman"/>
          <w:sz w:val="22"/>
          <w:szCs w:val="22"/>
        </w:rPr>
        <w:t>Gender</w:t>
      </w:r>
      <w:r w:rsidRPr="00756135">
        <w:rPr>
          <w:rFonts w:ascii="Times New Roman" w:hAnsi="Times New Roman" w:cs="Times New Roman"/>
          <w:sz w:val="22"/>
          <w:szCs w:val="22"/>
        </w:rPr>
        <w:t xml:space="preserve">, </w:t>
      </w:r>
      <w:r>
        <w:rPr>
          <w:rFonts w:ascii="Times New Roman" w:hAnsi="Times New Roman" w:cs="Times New Roman"/>
          <w:sz w:val="22"/>
          <w:szCs w:val="22"/>
        </w:rPr>
        <w:t>BMI;</w:t>
      </w:r>
      <w:r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Pr="00756135">
        <w:rPr>
          <w:rFonts w:ascii="Times New Roman" w:hAnsi="Times New Roman" w:cs="Times New Roman"/>
          <w:sz w:val="22"/>
          <w:szCs w:val="22"/>
        </w:rPr>
        <w:t xml:space="preserve">Model 2: Age, </w:t>
      </w:r>
      <w:r>
        <w:rPr>
          <w:rFonts w:ascii="Times New Roman" w:hAnsi="Times New Roman" w:cs="Times New Roman"/>
          <w:sz w:val="22"/>
          <w:szCs w:val="22"/>
        </w:rPr>
        <w:t>Gender</w:t>
      </w:r>
      <w:r w:rsidRPr="00756135">
        <w:rPr>
          <w:rFonts w:ascii="Times New Roman" w:hAnsi="Times New Roman" w:cs="Times New Roman"/>
          <w:sz w:val="22"/>
          <w:szCs w:val="22"/>
        </w:rPr>
        <w:t xml:space="preserve">, </w:t>
      </w:r>
      <w:r>
        <w:rPr>
          <w:rFonts w:ascii="Times New Roman" w:hAnsi="Times New Roman" w:cs="Times New Roman"/>
          <w:sz w:val="22"/>
          <w:szCs w:val="22"/>
        </w:rPr>
        <w:t>BMI,</w:t>
      </w:r>
      <w:r w:rsidRPr="00756135">
        <w:t xml:space="preserve"> </w:t>
      </w:r>
      <w:proofErr w:type="spellStart"/>
      <w:r w:rsidRPr="00082758">
        <w:rPr>
          <w:rFonts w:ascii="Times New Roman" w:hAnsi="Times New Roman" w:cs="Times New Roman"/>
        </w:rPr>
        <w:t>Troponin.T</w:t>
      </w:r>
      <w:proofErr w:type="spellEnd"/>
      <w:r w:rsidRPr="00082758">
        <w:rPr>
          <w:rFonts w:ascii="Times New Roman" w:hAnsi="Times New Roman" w:cs="Times New Roman"/>
        </w:rPr>
        <w:t xml:space="preserve">, AST, CK-MB, </w:t>
      </w:r>
      <w:r w:rsidRPr="00082758">
        <w:rPr>
          <w:rFonts w:ascii="Times New Roman" w:hAnsi="Times New Roman" w:cs="Times New Roman"/>
          <w:sz w:val="22"/>
          <w:szCs w:val="22"/>
        </w:rPr>
        <w:t xml:space="preserve">Insulin, </w:t>
      </w:r>
      <w:r>
        <w:rPr>
          <w:rFonts w:ascii="Times New Roman" w:hAnsi="Times New Roman" w:cs="Times New Roman"/>
          <w:sz w:val="22"/>
          <w:szCs w:val="22"/>
        </w:rPr>
        <w:t>PCI, CABG, H</w:t>
      </w:r>
      <w:r w:rsidRPr="00756135">
        <w:rPr>
          <w:rFonts w:ascii="Times New Roman" w:hAnsi="Times New Roman" w:cs="Times New Roman"/>
          <w:sz w:val="22"/>
          <w:szCs w:val="22"/>
        </w:rPr>
        <w:t>yperlipidemia</w:t>
      </w:r>
      <w:r>
        <w:rPr>
          <w:rFonts w:ascii="Times New Roman" w:hAnsi="Times New Roman" w:cs="Times New Roman"/>
          <w:sz w:val="22"/>
          <w:szCs w:val="22"/>
        </w:rPr>
        <w:t>, A</w:t>
      </w:r>
      <w:r w:rsidRPr="00756135">
        <w:rPr>
          <w:rFonts w:ascii="Times New Roman" w:hAnsi="Times New Roman" w:cs="Times New Roman"/>
          <w:sz w:val="22"/>
          <w:szCs w:val="22"/>
        </w:rPr>
        <w:t>trial</w:t>
      </w:r>
      <w:r>
        <w:rPr>
          <w:rFonts w:ascii="Times New Roman" w:hAnsi="Times New Roman" w:cs="Times New Roman"/>
          <w:sz w:val="22"/>
          <w:szCs w:val="22"/>
        </w:rPr>
        <w:t xml:space="preserve"> f</w:t>
      </w:r>
      <w:r w:rsidRPr="00756135">
        <w:rPr>
          <w:rFonts w:ascii="Times New Roman" w:hAnsi="Times New Roman" w:cs="Times New Roman"/>
          <w:sz w:val="22"/>
          <w:szCs w:val="22"/>
        </w:rPr>
        <w:t>ibrillation</w:t>
      </w:r>
      <w:r>
        <w:rPr>
          <w:rFonts w:ascii="Times New Roman" w:hAnsi="Times New Roman" w:cs="Times New Roman"/>
          <w:sz w:val="22"/>
          <w:szCs w:val="22"/>
        </w:rPr>
        <w:t>, S</w:t>
      </w:r>
      <w:r w:rsidRPr="00756135">
        <w:rPr>
          <w:rFonts w:ascii="Times New Roman" w:hAnsi="Times New Roman" w:cs="Times New Roman"/>
          <w:sz w:val="22"/>
          <w:szCs w:val="22"/>
        </w:rPr>
        <w:t>trok</w:t>
      </w:r>
      <w:r>
        <w:rPr>
          <w:rFonts w:ascii="Times New Roman" w:hAnsi="Times New Roman" w:cs="Times New Roman"/>
          <w:sz w:val="22"/>
          <w:szCs w:val="22"/>
        </w:rPr>
        <w:t>.</w:t>
      </w:r>
    </w:p>
    <w:p w14:paraId="2EF7316A" w14:textId="77777777" w:rsidR="00BB20DE" w:rsidRDefault="00BB20DE"/>
    <w:p w14:paraId="5C2F7809" w14:textId="77777777" w:rsidR="00B0788E" w:rsidRDefault="00B0788E"/>
    <w:p w14:paraId="241CEAE1" w14:textId="77777777" w:rsidR="00B0788E" w:rsidRDefault="00B0788E"/>
    <w:p w14:paraId="046B8C03" w14:textId="77777777" w:rsidR="00B0788E" w:rsidRDefault="00B0788E"/>
    <w:p w14:paraId="2CE71380" w14:textId="5359CC6D" w:rsidR="00B0788E" w:rsidRPr="00D202C8" w:rsidRDefault="00B0788E" w:rsidP="00B0788E">
      <w:pPr>
        <w:rPr>
          <w:rFonts w:ascii="Times New Roman" w:hAnsi="Times New Roman" w:cs="Times New Roman"/>
          <w:sz w:val="24"/>
        </w:rPr>
      </w:pPr>
      <w:r w:rsidRPr="00B0788E">
        <w:rPr>
          <w:rFonts w:ascii="Times New Roman" w:hAnsi="Times New Roman" w:cs="Times New Roman"/>
          <w:b/>
          <w:bCs/>
          <w:sz w:val="24"/>
        </w:rPr>
        <w:lastRenderedPageBreak/>
        <w:t>Table S</w:t>
      </w:r>
      <w:r w:rsidR="00B81914">
        <w:rPr>
          <w:rFonts w:ascii="Times New Roman" w:hAnsi="Times New Roman" w:cs="Times New Roman"/>
          <w:b/>
          <w:bCs/>
          <w:sz w:val="24"/>
        </w:rPr>
        <w:t>4</w:t>
      </w:r>
      <w:r w:rsidR="00D202C8">
        <w:rPr>
          <w:rFonts w:ascii="Times New Roman" w:hAnsi="Times New Roman" w:cs="Times New Roman"/>
          <w:b/>
          <w:bCs/>
          <w:sz w:val="24"/>
        </w:rPr>
        <w:t>.</w:t>
      </w:r>
      <w:r w:rsidRPr="00B0788E">
        <w:rPr>
          <w:rFonts w:ascii="Times New Roman" w:hAnsi="Times New Roman" w:cs="Times New Roman"/>
          <w:b/>
          <w:bCs/>
          <w:sz w:val="24"/>
        </w:rPr>
        <w:t xml:space="preserve"> </w:t>
      </w:r>
      <w:r w:rsidRPr="00D202C8">
        <w:rPr>
          <w:rFonts w:ascii="Times New Roman" w:hAnsi="Times New Roman" w:cs="Times New Roman"/>
          <w:sz w:val="24"/>
        </w:rPr>
        <w:t>Comprehensive performance comparison between the Stacked Model and LMR models including NRI, IDI, and goodness-of-fit metrics.</w:t>
      </w:r>
    </w:p>
    <w:tbl>
      <w:tblPr>
        <w:tblStyle w:val="TableGrid"/>
        <w:tblW w:w="9356" w:type="dxa"/>
        <w:tblInd w:w="-5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2551"/>
        <w:gridCol w:w="1013"/>
        <w:gridCol w:w="2531"/>
        <w:gridCol w:w="1276"/>
      </w:tblGrid>
      <w:tr w:rsidR="00B0788E" w14:paraId="4A1EBB50" w14:textId="77777777" w:rsidTr="00415EF7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7E3E91F" w14:textId="77777777" w:rsidR="00B0788E" w:rsidRDefault="00B0788E" w:rsidP="00415E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D731903" w14:textId="77777777" w:rsidR="00B0788E" w:rsidRPr="00B0788E" w:rsidRDefault="00B0788E" w:rsidP="00415E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0788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Internal Validation</w:t>
            </w:r>
          </w:p>
          <w:p w14:paraId="03935E43" w14:textId="77777777" w:rsidR="00B0788E" w:rsidRPr="00B0788E" w:rsidRDefault="00B0788E" w:rsidP="00415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80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93DF78" w14:textId="77777777" w:rsidR="00B0788E" w:rsidRPr="00B0788E" w:rsidRDefault="00B0788E" w:rsidP="00415E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0788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External Validation</w:t>
            </w:r>
          </w:p>
          <w:p w14:paraId="0EF0E21A" w14:textId="77777777" w:rsidR="00B0788E" w:rsidRPr="00B0788E" w:rsidRDefault="00B0788E" w:rsidP="00415E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0788E" w14:paraId="7DA7ADC8" w14:textId="77777777" w:rsidTr="00415EF7">
        <w:tc>
          <w:tcPr>
            <w:tcW w:w="1985" w:type="dxa"/>
            <w:tcBorders>
              <w:top w:val="single" w:sz="4" w:space="0" w:color="auto"/>
            </w:tcBorders>
          </w:tcPr>
          <w:p w14:paraId="1804CAED" w14:textId="77777777" w:rsidR="00B0788E" w:rsidRDefault="00B0788E" w:rsidP="00415E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</w:tcPr>
          <w:p w14:paraId="0AE997EE" w14:textId="77777777" w:rsidR="00B0788E" w:rsidRPr="00B0788E" w:rsidRDefault="00B0788E" w:rsidP="00415EF7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0788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Value (95% CI)</w:t>
            </w:r>
          </w:p>
          <w:p w14:paraId="3E7630EB" w14:textId="77777777" w:rsidR="00B0788E" w:rsidRPr="00B0788E" w:rsidRDefault="00B0788E" w:rsidP="00415EF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3" w:type="dxa"/>
            <w:tcBorders>
              <w:top w:val="single" w:sz="4" w:space="0" w:color="auto"/>
              <w:bottom w:val="nil"/>
            </w:tcBorders>
          </w:tcPr>
          <w:p w14:paraId="573F8EB2" w14:textId="77777777" w:rsidR="00B0788E" w:rsidRPr="00B0788E" w:rsidRDefault="00B0788E" w:rsidP="00415EF7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0788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-value</w:t>
            </w:r>
          </w:p>
          <w:p w14:paraId="3C522F03" w14:textId="77777777" w:rsidR="00B0788E" w:rsidRPr="00B0788E" w:rsidRDefault="00B0788E" w:rsidP="00415EF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31" w:type="dxa"/>
            <w:tcBorders>
              <w:top w:val="single" w:sz="4" w:space="0" w:color="auto"/>
              <w:bottom w:val="nil"/>
            </w:tcBorders>
          </w:tcPr>
          <w:p w14:paraId="37E25298" w14:textId="77777777" w:rsidR="00B0788E" w:rsidRPr="00B0788E" w:rsidRDefault="00B0788E" w:rsidP="00415EF7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0788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Value (95% CI)</w:t>
            </w:r>
          </w:p>
          <w:p w14:paraId="00875628" w14:textId="77777777" w:rsidR="00B0788E" w:rsidRPr="00B0788E" w:rsidRDefault="00B0788E" w:rsidP="00415EF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6300F433" w14:textId="77777777" w:rsidR="00B0788E" w:rsidRPr="00B0788E" w:rsidRDefault="00B0788E" w:rsidP="00415EF7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0788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-value</w:t>
            </w:r>
          </w:p>
          <w:p w14:paraId="36A54729" w14:textId="77777777" w:rsidR="00B0788E" w:rsidRPr="00B0788E" w:rsidRDefault="00B0788E" w:rsidP="00415EF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0788E" w14:paraId="21D740A9" w14:textId="77777777" w:rsidTr="00415EF7">
        <w:tc>
          <w:tcPr>
            <w:tcW w:w="1985" w:type="dxa"/>
          </w:tcPr>
          <w:p w14:paraId="24C2D336" w14:textId="77777777" w:rsidR="00B0788E" w:rsidRPr="00B0788E" w:rsidRDefault="00B0788E" w:rsidP="00415EF7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0788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RI (Categorical)</w:t>
            </w:r>
          </w:p>
          <w:p w14:paraId="612D7457" w14:textId="77777777" w:rsidR="00B0788E" w:rsidRPr="00B0788E" w:rsidRDefault="00B0788E" w:rsidP="00415EF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nil"/>
            </w:tcBorders>
          </w:tcPr>
          <w:p w14:paraId="27D51083" w14:textId="77777777" w:rsidR="00B0788E" w:rsidRPr="00B0788E" w:rsidRDefault="00B0788E" w:rsidP="00415EF7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0788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5 (-0.093, 0.103)</w:t>
            </w:r>
          </w:p>
          <w:p w14:paraId="33E74270" w14:textId="77777777" w:rsidR="00B0788E" w:rsidRPr="00B0788E" w:rsidRDefault="00B0788E" w:rsidP="00415EF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3" w:type="dxa"/>
            <w:tcBorders>
              <w:top w:val="nil"/>
            </w:tcBorders>
          </w:tcPr>
          <w:p w14:paraId="49EC9C27" w14:textId="77777777" w:rsidR="00B0788E" w:rsidRPr="00B0788E" w:rsidRDefault="00B0788E" w:rsidP="00415EF7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0788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23</w:t>
            </w:r>
          </w:p>
          <w:p w14:paraId="152F595D" w14:textId="77777777" w:rsidR="00B0788E" w:rsidRPr="00B0788E" w:rsidRDefault="00B0788E" w:rsidP="00415EF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31" w:type="dxa"/>
            <w:tcBorders>
              <w:top w:val="nil"/>
            </w:tcBorders>
          </w:tcPr>
          <w:p w14:paraId="54840C6A" w14:textId="77777777" w:rsidR="00B0788E" w:rsidRPr="00B0788E" w:rsidRDefault="00B0788E" w:rsidP="00415EF7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0788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07 (-0.043, 0.257)</w:t>
            </w:r>
          </w:p>
          <w:p w14:paraId="68DD3139" w14:textId="77777777" w:rsidR="00B0788E" w:rsidRPr="00B0788E" w:rsidRDefault="00B0788E" w:rsidP="00415EF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08B63512" w14:textId="77777777" w:rsidR="00B0788E" w:rsidRPr="00B0788E" w:rsidRDefault="00B0788E" w:rsidP="00415EF7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0788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.16</w:t>
            </w:r>
          </w:p>
          <w:p w14:paraId="511EB374" w14:textId="77777777" w:rsidR="00B0788E" w:rsidRPr="00B0788E" w:rsidRDefault="00B0788E" w:rsidP="00415EF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0788E" w14:paraId="07782B17" w14:textId="77777777" w:rsidTr="00415EF7">
        <w:tc>
          <w:tcPr>
            <w:tcW w:w="1985" w:type="dxa"/>
          </w:tcPr>
          <w:p w14:paraId="59D84CDD" w14:textId="77777777" w:rsidR="00B0788E" w:rsidRPr="00B0788E" w:rsidRDefault="00B0788E" w:rsidP="00415EF7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0788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RI (Continuous)</w:t>
            </w:r>
          </w:p>
          <w:p w14:paraId="5A09A056" w14:textId="77777777" w:rsidR="00B0788E" w:rsidRPr="00B0788E" w:rsidRDefault="00B0788E" w:rsidP="00415EF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1" w:type="dxa"/>
          </w:tcPr>
          <w:p w14:paraId="3E58EC38" w14:textId="77777777" w:rsidR="00B0788E" w:rsidRPr="00B0788E" w:rsidRDefault="00B0788E" w:rsidP="00415EF7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0788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0.228 (-0.463, -0.007)</w:t>
            </w:r>
          </w:p>
          <w:p w14:paraId="746AE62D" w14:textId="77777777" w:rsidR="00B0788E" w:rsidRPr="00B0788E" w:rsidRDefault="00B0788E" w:rsidP="00415EF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3" w:type="dxa"/>
          </w:tcPr>
          <w:p w14:paraId="440D3147" w14:textId="77777777" w:rsidR="00B0788E" w:rsidRPr="00B0788E" w:rsidRDefault="00B0788E" w:rsidP="00415EF7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0788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57</w:t>
            </w:r>
          </w:p>
          <w:p w14:paraId="49283E0B" w14:textId="77777777" w:rsidR="00B0788E" w:rsidRPr="00B0788E" w:rsidRDefault="00B0788E" w:rsidP="00415EF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31" w:type="dxa"/>
          </w:tcPr>
          <w:p w14:paraId="27E11040" w14:textId="77777777" w:rsidR="00B0788E" w:rsidRPr="00B0788E" w:rsidRDefault="00B0788E" w:rsidP="00415EF7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0788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0.018 (-0.156, 0.120)</w:t>
            </w:r>
          </w:p>
          <w:p w14:paraId="00394271" w14:textId="77777777" w:rsidR="00B0788E" w:rsidRPr="00B0788E" w:rsidRDefault="00B0788E" w:rsidP="00415EF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2FB69EB3" w14:textId="77777777" w:rsidR="00B0788E" w:rsidRPr="00B0788E" w:rsidRDefault="00B0788E" w:rsidP="00415EF7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0788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.8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</w:t>
            </w:r>
          </w:p>
          <w:p w14:paraId="0BF314F8" w14:textId="77777777" w:rsidR="00B0788E" w:rsidRPr="00B0788E" w:rsidRDefault="00B0788E" w:rsidP="00415EF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0788E" w14:paraId="57D2C7B1" w14:textId="77777777" w:rsidTr="00415EF7">
        <w:tc>
          <w:tcPr>
            <w:tcW w:w="1985" w:type="dxa"/>
          </w:tcPr>
          <w:p w14:paraId="2819BF4A" w14:textId="77777777" w:rsidR="00B0788E" w:rsidRPr="00B0788E" w:rsidRDefault="00B0788E" w:rsidP="00415EF7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0788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IDI</w:t>
            </w:r>
          </w:p>
          <w:p w14:paraId="7ECC3A9E" w14:textId="77777777" w:rsidR="00B0788E" w:rsidRPr="00B0788E" w:rsidRDefault="00B0788E" w:rsidP="00415EF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1" w:type="dxa"/>
          </w:tcPr>
          <w:p w14:paraId="7BF1BD33" w14:textId="77777777" w:rsidR="00B0788E" w:rsidRPr="00B0788E" w:rsidRDefault="00B0788E" w:rsidP="00415EF7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0788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0.019 (-0.054, 0.016)</w:t>
            </w:r>
          </w:p>
          <w:p w14:paraId="03F44CD6" w14:textId="77777777" w:rsidR="00B0788E" w:rsidRPr="00B0788E" w:rsidRDefault="00B0788E" w:rsidP="00415EF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3" w:type="dxa"/>
          </w:tcPr>
          <w:p w14:paraId="4E34523B" w14:textId="77777777" w:rsidR="00B0788E" w:rsidRPr="00B0788E" w:rsidRDefault="00B0788E" w:rsidP="00415EF7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0788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94</w:t>
            </w:r>
          </w:p>
          <w:p w14:paraId="48438CE1" w14:textId="77777777" w:rsidR="00B0788E" w:rsidRPr="00B0788E" w:rsidRDefault="00B0788E" w:rsidP="00415EF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31" w:type="dxa"/>
          </w:tcPr>
          <w:p w14:paraId="62807FB5" w14:textId="77777777" w:rsidR="00B0788E" w:rsidRPr="00B0788E" w:rsidRDefault="00B0788E" w:rsidP="00415EF7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0788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0.024 (-0.048, -0.001)</w:t>
            </w:r>
          </w:p>
          <w:p w14:paraId="76B03923" w14:textId="77777777" w:rsidR="00B0788E" w:rsidRPr="00B0788E" w:rsidRDefault="00B0788E" w:rsidP="00415EF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618CF39E" w14:textId="77777777" w:rsidR="00B0788E" w:rsidRPr="00B0788E" w:rsidRDefault="00B0788E" w:rsidP="00415EF7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0788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.055</w:t>
            </w:r>
          </w:p>
          <w:p w14:paraId="776AD0A2" w14:textId="77777777" w:rsidR="00B0788E" w:rsidRPr="00B0788E" w:rsidRDefault="00B0788E" w:rsidP="00415EF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4C43C06B" w14:textId="77777777" w:rsidR="00B0788E" w:rsidRPr="00B0788E" w:rsidRDefault="00B0788E"/>
    <w:sectPr w:rsidR="00B0788E" w:rsidRPr="00B078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jaVu Sans">
    <w:altName w:val="Calibri"/>
    <w:charset w:val="00"/>
    <w:family w:val="roman"/>
    <w:pitch w:val="default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788E"/>
    <w:rsid w:val="00000EF5"/>
    <w:rsid w:val="0002641D"/>
    <w:rsid w:val="00027D72"/>
    <w:rsid w:val="00037305"/>
    <w:rsid w:val="00075006"/>
    <w:rsid w:val="00087CF2"/>
    <w:rsid w:val="00090940"/>
    <w:rsid w:val="000B4806"/>
    <w:rsid w:val="000C7B19"/>
    <w:rsid w:val="000E5726"/>
    <w:rsid w:val="0012079D"/>
    <w:rsid w:val="00136A4A"/>
    <w:rsid w:val="0015668D"/>
    <w:rsid w:val="00156868"/>
    <w:rsid w:val="00171795"/>
    <w:rsid w:val="00181C50"/>
    <w:rsid w:val="00183975"/>
    <w:rsid w:val="001C3671"/>
    <w:rsid w:val="001E4762"/>
    <w:rsid w:val="001E7F30"/>
    <w:rsid w:val="001F2511"/>
    <w:rsid w:val="00221D7B"/>
    <w:rsid w:val="00230E99"/>
    <w:rsid w:val="00233C11"/>
    <w:rsid w:val="0024180F"/>
    <w:rsid w:val="0025286B"/>
    <w:rsid w:val="00260E58"/>
    <w:rsid w:val="002A218B"/>
    <w:rsid w:val="002B0406"/>
    <w:rsid w:val="002D5C06"/>
    <w:rsid w:val="002E38CB"/>
    <w:rsid w:val="002F3D39"/>
    <w:rsid w:val="002F5B13"/>
    <w:rsid w:val="003128F9"/>
    <w:rsid w:val="003271EB"/>
    <w:rsid w:val="00333922"/>
    <w:rsid w:val="00334A71"/>
    <w:rsid w:val="003442C9"/>
    <w:rsid w:val="003B0ED0"/>
    <w:rsid w:val="003B1629"/>
    <w:rsid w:val="003C2695"/>
    <w:rsid w:val="003C5E06"/>
    <w:rsid w:val="003D4711"/>
    <w:rsid w:val="003E6EED"/>
    <w:rsid w:val="003F7510"/>
    <w:rsid w:val="00437A37"/>
    <w:rsid w:val="004416D3"/>
    <w:rsid w:val="00445A93"/>
    <w:rsid w:val="00447826"/>
    <w:rsid w:val="0046321E"/>
    <w:rsid w:val="00470D96"/>
    <w:rsid w:val="00486729"/>
    <w:rsid w:val="00487C5D"/>
    <w:rsid w:val="004929E7"/>
    <w:rsid w:val="00494C55"/>
    <w:rsid w:val="00496B7F"/>
    <w:rsid w:val="004D393E"/>
    <w:rsid w:val="004F6881"/>
    <w:rsid w:val="0052754E"/>
    <w:rsid w:val="00535916"/>
    <w:rsid w:val="00551979"/>
    <w:rsid w:val="00555C2C"/>
    <w:rsid w:val="005627C4"/>
    <w:rsid w:val="00566BBB"/>
    <w:rsid w:val="00571B4D"/>
    <w:rsid w:val="005A3E0C"/>
    <w:rsid w:val="005C42B8"/>
    <w:rsid w:val="005C7F6E"/>
    <w:rsid w:val="005E7DE6"/>
    <w:rsid w:val="005F2E50"/>
    <w:rsid w:val="006169B5"/>
    <w:rsid w:val="006175A4"/>
    <w:rsid w:val="0062510E"/>
    <w:rsid w:val="00627D97"/>
    <w:rsid w:val="0063140C"/>
    <w:rsid w:val="00643B5E"/>
    <w:rsid w:val="00646637"/>
    <w:rsid w:val="006524C8"/>
    <w:rsid w:val="00676094"/>
    <w:rsid w:val="006C1BD7"/>
    <w:rsid w:val="006C39CA"/>
    <w:rsid w:val="006D40FD"/>
    <w:rsid w:val="006D4B0E"/>
    <w:rsid w:val="006F22FB"/>
    <w:rsid w:val="006F2709"/>
    <w:rsid w:val="006F2764"/>
    <w:rsid w:val="006F428B"/>
    <w:rsid w:val="006F5A1E"/>
    <w:rsid w:val="00705A68"/>
    <w:rsid w:val="007603C3"/>
    <w:rsid w:val="00767C7C"/>
    <w:rsid w:val="00795E7E"/>
    <w:rsid w:val="00797E9B"/>
    <w:rsid w:val="007E7BC9"/>
    <w:rsid w:val="00823A5B"/>
    <w:rsid w:val="00824EAA"/>
    <w:rsid w:val="00847546"/>
    <w:rsid w:val="00853238"/>
    <w:rsid w:val="00871636"/>
    <w:rsid w:val="008732D2"/>
    <w:rsid w:val="008776BE"/>
    <w:rsid w:val="0087781D"/>
    <w:rsid w:val="00896A2F"/>
    <w:rsid w:val="008B44CB"/>
    <w:rsid w:val="008B5339"/>
    <w:rsid w:val="008B7BEE"/>
    <w:rsid w:val="008C2581"/>
    <w:rsid w:val="008D2E91"/>
    <w:rsid w:val="008D3531"/>
    <w:rsid w:val="008F46A2"/>
    <w:rsid w:val="00913DE4"/>
    <w:rsid w:val="00930468"/>
    <w:rsid w:val="00933457"/>
    <w:rsid w:val="00935A8F"/>
    <w:rsid w:val="00950A31"/>
    <w:rsid w:val="00983D31"/>
    <w:rsid w:val="00986AC3"/>
    <w:rsid w:val="009C3996"/>
    <w:rsid w:val="009F53DF"/>
    <w:rsid w:val="00A15872"/>
    <w:rsid w:val="00A3496D"/>
    <w:rsid w:val="00A34ABF"/>
    <w:rsid w:val="00A62AAE"/>
    <w:rsid w:val="00A631AC"/>
    <w:rsid w:val="00A8094D"/>
    <w:rsid w:val="00A870E7"/>
    <w:rsid w:val="00A909B0"/>
    <w:rsid w:val="00AA4A9F"/>
    <w:rsid w:val="00AC1E97"/>
    <w:rsid w:val="00AD6755"/>
    <w:rsid w:val="00AF0B0D"/>
    <w:rsid w:val="00AF11F2"/>
    <w:rsid w:val="00B071B0"/>
    <w:rsid w:val="00B0788E"/>
    <w:rsid w:val="00B13128"/>
    <w:rsid w:val="00B56F26"/>
    <w:rsid w:val="00B64976"/>
    <w:rsid w:val="00B77E2C"/>
    <w:rsid w:val="00B81914"/>
    <w:rsid w:val="00B81BCB"/>
    <w:rsid w:val="00B84AE3"/>
    <w:rsid w:val="00B9456A"/>
    <w:rsid w:val="00B96F27"/>
    <w:rsid w:val="00BA2B39"/>
    <w:rsid w:val="00BB20DE"/>
    <w:rsid w:val="00BB3062"/>
    <w:rsid w:val="00BD76CC"/>
    <w:rsid w:val="00BE579B"/>
    <w:rsid w:val="00BE5ACA"/>
    <w:rsid w:val="00C02C10"/>
    <w:rsid w:val="00C11CC8"/>
    <w:rsid w:val="00C13441"/>
    <w:rsid w:val="00C27076"/>
    <w:rsid w:val="00C27722"/>
    <w:rsid w:val="00C32781"/>
    <w:rsid w:val="00C42967"/>
    <w:rsid w:val="00C53F93"/>
    <w:rsid w:val="00C56A1C"/>
    <w:rsid w:val="00C63F37"/>
    <w:rsid w:val="00C67103"/>
    <w:rsid w:val="00C8585D"/>
    <w:rsid w:val="00C8644D"/>
    <w:rsid w:val="00CA1515"/>
    <w:rsid w:val="00CD35C4"/>
    <w:rsid w:val="00CD3D54"/>
    <w:rsid w:val="00CD5330"/>
    <w:rsid w:val="00CD6502"/>
    <w:rsid w:val="00CE1229"/>
    <w:rsid w:val="00CF25BE"/>
    <w:rsid w:val="00CF7A56"/>
    <w:rsid w:val="00D202C8"/>
    <w:rsid w:val="00D65D7A"/>
    <w:rsid w:val="00D83BEA"/>
    <w:rsid w:val="00D90C28"/>
    <w:rsid w:val="00D97DD2"/>
    <w:rsid w:val="00DA3868"/>
    <w:rsid w:val="00DA68FF"/>
    <w:rsid w:val="00DB4654"/>
    <w:rsid w:val="00DD3716"/>
    <w:rsid w:val="00DE1572"/>
    <w:rsid w:val="00DE5D1D"/>
    <w:rsid w:val="00E120DC"/>
    <w:rsid w:val="00E12B5C"/>
    <w:rsid w:val="00E3022D"/>
    <w:rsid w:val="00E3541F"/>
    <w:rsid w:val="00E526E2"/>
    <w:rsid w:val="00E56081"/>
    <w:rsid w:val="00E5719A"/>
    <w:rsid w:val="00E70D53"/>
    <w:rsid w:val="00E726BF"/>
    <w:rsid w:val="00E74B92"/>
    <w:rsid w:val="00E771C6"/>
    <w:rsid w:val="00E85970"/>
    <w:rsid w:val="00E903AD"/>
    <w:rsid w:val="00EA2181"/>
    <w:rsid w:val="00EA49DE"/>
    <w:rsid w:val="00EB0A20"/>
    <w:rsid w:val="00EB429E"/>
    <w:rsid w:val="00EB5976"/>
    <w:rsid w:val="00EC5D31"/>
    <w:rsid w:val="00ED3185"/>
    <w:rsid w:val="00ED687A"/>
    <w:rsid w:val="00EE21A2"/>
    <w:rsid w:val="00EE725D"/>
    <w:rsid w:val="00EE72D2"/>
    <w:rsid w:val="00EF2F98"/>
    <w:rsid w:val="00F00C30"/>
    <w:rsid w:val="00F04A0C"/>
    <w:rsid w:val="00F24793"/>
    <w:rsid w:val="00F32C69"/>
    <w:rsid w:val="00F407D3"/>
    <w:rsid w:val="00F43013"/>
    <w:rsid w:val="00F64DEB"/>
    <w:rsid w:val="00F65F44"/>
    <w:rsid w:val="00F70E10"/>
    <w:rsid w:val="00F77DD2"/>
    <w:rsid w:val="00FB02D8"/>
    <w:rsid w:val="00FB231B"/>
    <w:rsid w:val="00FB6EE6"/>
    <w:rsid w:val="00FC5AEC"/>
    <w:rsid w:val="00FD0072"/>
    <w:rsid w:val="00FD2EBE"/>
    <w:rsid w:val="00FF0483"/>
    <w:rsid w:val="00FF06F7"/>
    <w:rsid w:val="00FF0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5D6FE2"/>
  <w15:chartTrackingRefBased/>
  <w15:docId w15:val="{87F49E05-EE4D-B04E-9586-29F38919C2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788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169B5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69B5"/>
    <w:rPr>
      <w:rFonts w:ascii="SimSun" w:eastAsia="SimSun"/>
      <w:sz w:val="18"/>
      <w:szCs w:val="18"/>
    </w:rPr>
  </w:style>
  <w:style w:type="table" w:styleId="TableGrid">
    <w:name w:val="Table Grid"/>
    <w:basedOn w:val="TableNormal"/>
    <w:uiPriority w:val="39"/>
    <w:rsid w:val="00B078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B0788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0788E"/>
    <w:rPr>
      <w:rFonts w:ascii="SimSun" w:eastAsia="SimSun" w:hAnsi="SimSun" w:cs="SimSun"/>
      <w:kern w:val="0"/>
      <w:sz w:val="24"/>
    </w:rPr>
  </w:style>
  <w:style w:type="character" w:customStyle="1" w:styleId="gnd-iwgdh3b">
    <w:name w:val="gnd-iwgdh3b"/>
    <w:basedOn w:val="DefaultParagraphFont"/>
    <w:rsid w:val="00B078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813</Words>
  <Characters>4637</Characters>
  <Application>Microsoft Office Word</Application>
  <DocSecurity>0</DocSecurity>
  <Lines>38</Lines>
  <Paragraphs>10</Paragraphs>
  <ScaleCrop>false</ScaleCrop>
  <Company/>
  <LinksUpToDate>false</LinksUpToDate>
  <CharactersWithSpaces>5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opyeditor</cp:lastModifiedBy>
  <cp:revision>4</cp:revision>
  <dcterms:created xsi:type="dcterms:W3CDTF">2026-03-05T10:27:00Z</dcterms:created>
  <dcterms:modified xsi:type="dcterms:W3CDTF">2026-03-07T07:08:00Z</dcterms:modified>
</cp:coreProperties>
</file>